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B5301" w14:textId="0021CA77" w:rsidR="00924FB7" w:rsidRPr="009E53E4" w:rsidRDefault="00F42DEF">
      <w:pPr>
        <w:rPr>
          <w:b/>
          <w:bCs/>
        </w:rPr>
      </w:pPr>
      <w:r>
        <w:rPr>
          <w:b/>
          <w:bCs/>
        </w:rPr>
        <w:t>Table S1</w:t>
      </w:r>
      <w:r w:rsidR="008C0EC8">
        <w:rPr>
          <w:b/>
          <w:bCs/>
        </w:rPr>
        <w:t xml:space="preserve">. </w:t>
      </w:r>
      <w:r w:rsidR="003C5F20" w:rsidRPr="003C5F20">
        <w:rPr>
          <w:b/>
          <w:bCs/>
        </w:rPr>
        <w:t xml:space="preserve">Variable </w:t>
      </w:r>
      <w:r w:rsidR="008379A1">
        <w:rPr>
          <w:b/>
          <w:bCs/>
        </w:rPr>
        <w:t>h</w:t>
      </w:r>
      <w:r w:rsidR="003C5F20" w:rsidRPr="003C5F20">
        <w:rPr>
          <w:b/>
          <w:bCs/>
        </w:rPr>
        <w:t xml:space="preserve">armonisation </w:t>
      </w:r>
      <w:r w:rsidR="008379A1">
        <w:rPr>
          <w:b/>
          <w:bCs/>
        </w:rPr>
        <w:t>a</w:t>
      </w:r>
      <w:r w:rsidR="003C5F20" w:rsidRPr="003C5F20">
        <w:rPr>
          <w:b/>
          <w:bCs/>
        </w:rPr>
        <w:t xml:space="preserve">cross </w:t>
      </w:r>
      <w:r w:rsidR="008379A1">
        <w:rPr>
          <w:b/>
          <w:bCs/>
        </w:rPr>
        <w:t>s</w:t>
      </w:r>
      <w:r w:rsidR="003C5F20" w:rsidRPr="003C5F20">
        <w:rPr>
          <w:b/>
          <w:bCs/>
        </w:rPr>
        <w:t xml:space="preserve">urvey </w:t>
      </w:r>
      <w:r w:rsidR="008379A1">
        <w:rPr>
          <w:b/>
          <w:bCs/>
        </w:rPr>
        <w:t>w</w:t>
      </w:r>
      <w:r w:rsidR="003C5F20" w:rsidRPr="003C5F20">
        <w:rPr>
          <w:b/>
          <w:bCs/>
        </w:rPr>
        <w:t>aves</w:t>
      </w:r>
    </w:p>
    <w:tbl>
      <w:tblPr>
        <w:tblStyle w:val="TableGrid"/>
        <w:tblW w:w="10106" w:type="dxa"/>
        <w:tblLook w:val="04A0" w:firstRow="1" w:lastRow="0" w:firstColumn="1" w:lastColumn="0" w:noHBand="0" w:noVBand="1"/>
      </w:tblPr>
      <w:tblGrid>
        <w:gridCol w:w="1702"/>
        <w:gridCol w:w="1551"/>
        <w:gridCol w:w="1864"/>
        <w:gridCol w:w="1599"/>
        <w:gridCol w:w="1677"/>
        <w:gridCol w:w="1713"/>
      </w:tblGrid>
      <w:tr w:rsidR="00707300" w:rsidRPr="00011F1D" w14:paraId="2E0D67A4" w14:textId="77777777" w:rsidTr="00707300">
        <w:tc>
          <w:tcPr>
            <w:tcW w:w="1702" w:type="dxa"/>
            <w:shd w:val="clear" w:color="auto" w:fill="E8E8E8" w:themeFill="background2"/>
          </w:tcPr>
          <w:p w14:paraId="19F8F91D" w14:textId="3F28D17C" w:rsidR="009E53E4" w:rsidRPr="00011F1D" w:rsidRDefault="009E53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NDSHS variable</w:t>
            </w:r>
          </w:p>
        </w:tc>
        <w:tc>
          <w:tcPr>
            <w:tcW w:w="1551" w:type="dxa"/>
            <w:shd w:val="clear" w:color="auto" w:fill="E8E8E8" w:themeFill="background2"/>
          </w:tcPr>
          <w:p w14:paraId="3B911924" w14:textId="5A7FFD3B" w:rsidR="009E53E4" w:rsidRPr="00011F1D" w:rsidRDefault="002338CC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Variable meaning</w:t>
            </w:r>
          </w:p>
        </w:tc>
        <w:tc>
          <w:tcPr>
            <w:tcW w:w="1864" w:type="dxa"/>
            <w:shd w:val="clear" w:color="auto" w:fill="E8E8E8" w:themeFill="background2"/>
          </w:tcPr>
          <w:p w14:paraId="7F799BFB" w14:textId="08DA58E6" w:rsidR="009E53E4" w:rsidRPr="00011F1D" w:rsidRDefault="009E53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2016 categories</w:t>
            </w:r>
          </w:p>
        </w:tc>
        <w:tc>
          <w:tcPr>
            <w:tcW w:w="1587" w:type="dxa"/>
            <w:shd w:val="clear" w:color="auto" w:fill="E8E8E8" w:themeFill="background2"/>
          </w:tcPr>
          <w:p w14:paraId="7761F334" w14:textId="421ECB43" w:rsidR="009E53E4" w:rsidRPr="00011F1D" w:rsidRDefault="009E53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2019 categories</w:t>
            </w:r>
          </w:p>
        </w:tc>
        <w:tc>
          <w:tcPr>
            <w:tcW w:w="1689" w:type="dxa"/>
            <w:shd w:val="clear" w:color="auto" w:fill="E8E8E8" w:themeFill="background2"/>
          </w:tcPr>
          <w:p w14:paraId="03BBF806" w14:textId="3894D6AD" w:rsidR="009E53E4" w:rsidRPr="00011F1D" w:rsidRDefault="009E53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2022-23 categories</w:t>
            </w:r>
          </w:p>
        </w:tc>
        <w:tc>
          <w:tcPr>
            <w:tcW w:w="1713" w:type="dxa"/>
            <w:shd w:val="clear" w:color="auto" w:fill="E8E8E8" w:themeFill="background2"/>
          </w:tcPr>
          <w:p w14:paraId="5D26A178" w14:textId="5C62F586" w:rsidR="009E53E4" w:rsidRPr="00011F1D" w:rsidRDefault="009E53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Harmonisation approach</w:t>
            </w:r>
          </w:p>
        </w:tc>
      </w:tr>
      <w:tr w:rsidR="00707300" w:rsidRPr="00011F1D" w14:paraId="21F8B960" w14:textId="77777777" w:rsidTr="00707300">
        <w:tc>
          <w:tcPr>
            <w:tcW w:w="1702" w:type="dxa"/>
          </w:tcPr>
          <w:p w14:paraId="24B8CE95" w14:textId="30781A02" w:rsidR="00980451" w:rsidRPr="00011F1D" w:rsidRDefault="00980451" w:rsidP="00980451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STRATA</w:t>
            </w:r>
          </w:p>
        </w:tc>
        <w:tc>
          <w:tcPr>
            <w:tcW w:w="1551" w:type="dxa"/>
          </w:tcPr>
          <w:p w14:paraId="60FB1385" w14:textId="77A3A10D" w:rsidR="00980451" w:rsidRPr="00011F1D" w:rsidRDefault="00980451" w:rsidP="00980451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Strata</w:t>
            </w:r>
          </w:p>
        </w:tc>
        <w:tc>
          <w:tcPr>
            <w:tcW w:w="1864" w:type="dxa"/>
          </w:tcPr>
          <w:p w14:paraId="6225EEBE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Sydney </w:t>
            </w:r>
          </w:p>
          <w:p w14:paraId="0F123A5D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NSW</w:t>
            </w:r>
          </w:p>
          <w:p w14:paraId="0E96BFAD" w14:textId="0E6876C0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Melb</w:t>
            </w:r>
            <w:r>
              <w:rPr>
                <w:sz w:val="20"/>
                <w:szCs w:val="20"/>
              </w:rPr>
              <w:t>ourne</w:t>
            </w:r>
          </w:p>
          <w:p w14:paraId="3A75532E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Rest VIC </w:t>
            </w:r>
          </w:p>
          <w:p w14:paraId="492EDA58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Brisbane </w:t>
            </w:r>
          </w:p>
          <w:p w14:paraId="72185C06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595212">
              <w:rPr>
                <w:sz w:val="20"/>
                <w:szCs w:val="20"/>
              </w:rPr>
              <w:t xml:space="preserve">Rest QLD </w:t>
            </w:r>
          </w:p>
          <w:p w14:paraId="1A55FD3E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Perth </w:t>
            </w:r>
          </w:p>
          <w:p w14:paraId="2CCA85EA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- </w:t>
            </w:r>
            <w:r w:rsidRPr="00595212">
              <w:rPr>
                <w:sz w:val="20"/>
                <w:szCs w:val="20"/>
              </w:rPr>
              <w:t xml:space="preserve">Rest WA </w:t>
            </w:r>
          </w:p>
          <w:p w14:paraId="33AB8A2D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- </w:t>
            </w:r>
            <w:r w:rsidRPr="00595212">
              <w:rPr>
                <w:sz w:val="20"/>
                <w:szCs w:val="20"/>
              </w:rPr>
              <w:t>Adelaide</w:t>
            </w:r>
          </w:p>
          <w:p w14:paraId="05C99B52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Rest SA </w:t>
            </w:r>
          </w:p>
          <w:p w14:paraId="314754CE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Hobart </w:t>
            </w:r>
          </w:p>
          <w:p w14:paraId="7D9707EE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TAS</w:t>
            </w:r>
          </w:p>
          <w:p w14:paraId="6299E46D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ACT </w:t>
            </w:r>
          </w:p>
          <w:p w14:paraId="40D31B49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4- </w:t>
            </w:r>
            <w:r w:rsidRPr="00595212">
              <w:rPr>
                <w:sz w:val="20"/>
                <w:szCs w:val="20"/>
              </w:rPr>
              <w:t xml:space="preserve">Darwin </w:t>
            </w:r>
          </w:p>
          <w:p w14:paraId="60D9FCB3" w14:textId="4856B10D" w:rsidR="00980451" w:rsidRPr="00011F1D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NT</w:t>
            </w:r>
          </w:p>
        </w:tc>
        <w:tc>
          <w:tcPr>
            <w:tcW w:w="1587" w:type="dxa"/>
          </w:tcPr>
          <w:p w14:paraId="4C0FAD25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Sydney </w:t>
            </w:r>
          </w:p>
          <w:p w14:paraId="107234D8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NSW</w:t>
            </w:r>
          </w:p>
          <w:p w14:paraId="0861F220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Melb</w:t>
            </w:r>
            <w:r>
              <w:rPr>
                <w:sz w:val="20"/>
                <w:szCs w:val="20"/>
              </w:rPr>
              <w:t>ourne</w:t>
            </w:r>
          </w:p>
          <w:p w14:paraId="30927D2F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Rest VIC </w:t>
            </w:r>
          </w:p>
          <w:p w14:paraId="7ED93974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Brisbane </w:t>
            </w:r>
          </w:p>
          <w:p w14:paraId="6E7E1EFC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595212">
              <w:rPr>
                <w:sz w:val="20"/>
                <w:szCs w:val="20"/>
              </w:rPr>
              <w:t xml:space="preserve">Rest QLD </w:t>
            </w:r>
          </w:p>
          <w:p w14:paraId="77778F85" w14:textId="73EF158F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Adelaide</w:t>
            </w:r>
          </w:p>
          <w:p w14:paraId="40C9E9C3" w14:textId="0B674C4A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- </w:t>
            </w:r>
            <w:r w:rsidRPr="00595212">
              <w:rPr>
                <w:sz w:val="20"/>
                <w:szCs w:val="20"/>
              </w:rPr>
              <w:t>Rest SA</w:t>
            </w:r>
          </w:p>
          <w:p w14:paraId="1D19AED7" w14:textId="2E040BB1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 Perth</w:t>
            </w:r>
          </w:p>
          <w:p w14:paraId="7D552F24" w14:textId="79653F5D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- Rest WA</w:t>
            </w:r>
          </w:p>
          <w:p w14:paraId="47FE6B65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Hobart </w:t>
            </w:r>
          </w:p>
          <w:p w14:paraId="066ACA27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TAS</w:t>
            </w:r>
          </w:p>
          <w:p w14:paraId="49D9E015" w14:textId="2F65F77B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Darwin</w:t>
            </w:r>
          </w:p>
          <w:p w14:paraId="46765C05" w14:textId="3EBE3215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4- </w:t>
            </w:r>
            <w:r w:rsidRPr="00595212">
              <w:rPr>
                <w:sz w:val="20"/>
                <w:szCs w:val="20"/>
              </w:rPr>
              <w:t>Rest NT</w:t>
            </w:r>
          </w:p>
          <w:p w14:paraId="25C03F50" w14:textId="192B6D72" w:rsidR="00980451" w:rsidRPr="00011F1D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- ACT</w:t>
            </w:r>
          </w:p>
        </w:tc>
        <w:tc>
          <w:tcPr>
            <w:tcW w:w="1689" w:type="dxa"/>
          </w:tcPr>
          <w:p w14:paraId="2510D683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Sydney </w:t>
            </w:r>
          </w:p>
          <w:p w14:paraId="12021B16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NSW</w:t>
            </w:r>
          </w:p>
          <w:p w14:paraId="75D5D702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Melb</w:t>
            </w:r>
            <w:r>
              <w:rPr>
                <w:sz w:val="20"/>
                <w:szCs w:val="20"/>
              </w:rPr>
              <w:t>ourne</w:t>
            </w:r>
          </w:p>
          <w:p w14:paraId="27A65486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Rest VIC </w:t>
            </w:r>
          </w:p>
          <w:p w14:paraId="330568A1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 xml:space="preserve">Brisbane </w:t>
            </w:r>
          </w:p>
          <w:p w14:paraId="718BBB0E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595212">
              <w:rPr>
                <w:sz w:val="20"/>
                <w:szCs w:val="20"/>
              </w:rPr>
              <w:t xml:space="preserve">Rest QLD </w:t>
            </w:r>
          </w:p>
          <w:p w14:paraId="18940EBC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Adelaide</w:t>
            </w:r>
          </w:p>
          <w:p w14:paraId="03060583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- </w:t>
            </w:r>
            <w:r w:rsidRPr="00595212">
              <w:rPr>
                <w:sz w:val="20"/>
                <w:szCs w:val="20"/>
              </w:rPr>
              <w:t>Rest SA</w:t>
            </w:r>
          </w:p>
          <w:p w14:paraId="190E2372" w14:textId="77777777" w:rsidR="00980451" w:rsidRDefault="00980451" w:rsidP="009804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 Perth</w:t>
            </w:r>
          </w:p>
          <w:p w14:paraId="4E729060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- Rest WA</w:t>
            </w:r>
          </w:p>
          <w:p w14:paraId="1C199A0E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- </w:t>
            </w:r>
            <w:r w:rsidRPr="00595212">
              <w:rPr>
                <w:sz w:val="20"/>
                <w:szCs w:val="20"/>
              </w:rPr>
              <w:t xml:space="preserve">Hobart </w:t>
            </w:r>
          </w:p>
          <w:p w14:paraId="1D37C322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Rest TAS</w:t>
            </w:r>
          </w:p>
          <w:p w14:paraId="7F45C418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- </w:t>
            </w:r>
            <w:r w:rsidRPr="00595212">
              <w:rPr>
                <w:sz w:val="20"/>
                <w:szCs w:val="20"/>
              </w:rPr>
              <w:t>Darwin</w:t>
            </w:r>
          </w:p>
          <w:p w14:paraId="3280B745" w14:textId="77777777" w:rsidR="00980451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4- </w:t>
            </w:r>
            <w:r w:rsidRPr="00595212">
              <w:rPr>
                <w:sz w:val="20"/>
                <w:szCs w:val="20"/>
              </w:rPr>
              <w:t>Rest NT</w:t>
            </w:r>
          </w:p>
          <w:p w14:paraId="5B49A332" w14:textId="0F0390EF" w:rsidR="00980451" w:rsidRPr="00011F1D" w:rsidRDefault="00980451" w:rsidP="00980451">
            <w:pPr>
              <w:rPr>
                <w:sz w:val="20"/>
                <w:szCs w:val="20"/>
              </w:rPr>
            </w:pPr>
            <w:r w:rsidRPr="0059521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- ACT</w:t>
            </w:r>
          </w:p>
        </w:tc>
        <w:tc>
          <w:tcPr>
            <w:tcW w:w="1713" w:type="dxa"/>
          </w:tcPr>
          <w:p w14:paraId="3306ABC7" w14:textId="717D1163" w:rsidR="00980451" w:rsidRPr="00011F1D" w:rsidRDefault="00980451" w:rsidP="00980451">
            <w:pPr>
              <w:rPr>
                <w:sz w:val="20"/>
                <w:szCs w:val="20"/>
              </w:rPr>
            </w:pPr>
            <w:r w:rsidRPr="002A31E4">
              <w:rPr>
                <w:sz w:val="20"/>
                <w:szCs w:val="20"/>
              </w:rPr>
              <w:t>2016 recoded to align with 2019/2022–23 structure (Perth ↔ Adelaide; Rest WA ↔ Rest SA; ACT/Darwin/Rest NT rotated)</w:t>
            </w:r>
            <w:r w:rsidR="00C23DE4">
              <w:rPr>
                <w:sz w:val="20"/>
                <w:szCs w:val="20"/>
              </w:rPr>
              <w:t>.</w:t>
            </w:r>
          </w:p>
        </w:tc>
      </w:tr>
      <w:tr w:rsidR="00707300" w:rsidRPr="00011F1D" w14:paraId="749DC774" w14:textId="77777777" w:rsidTr="00707300">
        <w:tc>
          <w:tcPr>
            <w:tcW w:w="1702" w:type="dxa"/>
          </w:tcPr>
          <w:p w14:paraId="6824E1A5" w14:textId="39F73ED9" w:rsidR="00C23DE4" w:rsidRPr="00011F1D" w:rsidRDefault="00C23DE4" w:rsidP="00C23D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SA1_D</w:t>
            </w:r>
          </w:p>
        </w:tc>
        <w:tc>
          <w:tcPr>
            <w:tcW w:w="1551" w:type="dxa"/>
          </w:tcPr>
          <w:p w14:paraId="730E5F58" w14:textId="49C5165D" w:rsidR="00C23DE4" w:rsidRPr="00011F1D" w:rsidRDefault="00C23DE4" w:rsidP="00C23DE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Cluster variable</w:t>
            </w:r>
          </w:p>
        </w:tc>
        <w:tc>
          <w:tcPr>
            <w:tcW w:w="1864" w:type="dxa"/>
          </w:tcPr>
          <w:p w14:paraId="69F16229" w14:textId="7C5E3397" w:rsidR="00C23DE4" w:rsidRPr="00011F1D" w:rsidRDefault="00C23DE4" w:rsidP="00C23D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587" w:type="dxa"/>
          </w:tcPr>
          <w:p w14:paraId="6C4FBC52" w14:textId="5D30517B" w:rsidR="00C23DE4" w:rsidRPr="00011F1D" w:rsidRDefault="00C23DE4" w:rsidP="00C23D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689" w:type="dxa"/>
          </w:tcPr>
          <w:p w14:paraId="49F8988A" w14:textId="02934EF8" w:rsidR="00C23DE4" w:rsidRPr="00011F1D" w:rsidRDefault="00C23DE4" w:rsidP="00C23D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713" w:type="dxa"/>
          </w:tcPr>
          <w:p w14:paraId="6100BE9F" w14:textId="5EE4A876" w:rsidR="00C23DE4" w:rsidRPr="00011F1D" w:rsidRDefault="00C23DE4" w:rsidP="00C23D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C23DE4">
              <w:rPr>
                <w:sz w:val="20"/>
                <w:szCs w:val="20"/>
              </w:rPr>
              <w:t>alues are de-identified and have no interpretable categories. No harmonisation required.</w:t>
            </w:r>
          </w:p>
        </w:tc>
      </w:tr>
      <w:tr w:rsidR="00707300" w:rsidRPr="00011F1D" w14:paraId="552A7D33" w14:textId="77777777" w:rsidTr="00707300">
        <w:tc>
          <w:tcPr>
            <w:tcW w:w="1702" w:type="dxa"/>
          </w:tcPr>
          <w:p w14:paraId="43169BCD" w14:textId="04D76806" w:rsidR="00C23DE4" w:rsidRPr="00011F1D" w:rsidRDefault="00C23DE4" w:rsidP="00C23DE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SA2_D</w:t>
            </w:r>
          </w:p>
        </w:tc>
        <w:tc>
          <w:tcPr>
            <w:tcW w:w="1551" w:type="dxa"/>
          </w:tcPr>
          <w:p w14:paraId="5563E6FE" w14:textId="281A1C1B" w:rsidR="00C23DE4" w:rsidRPr="00011F1D" w:rsidRDefault="00C23DE4" w:rsidP="00C23DE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Cluster variable</w:t>
            </w:r>
          </w:p>
        </w:tc>
        <w:tc>
          <w:tcPr>
            <w:tcW w:w="1864" w:type="dxa"/>
          </w:tcPr>
          <w:p w14:paraId="74A18EE3" w14:textId="4F017D6D" w:rsidR="00C23DE4" w:rsidRPr="00C23DE4" w:rsidRDefault="00C23DE4" w:rsidP="00C23DE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587" w:type="dxa"/>
          </w:tcPr>
          <w:p w14:paraId="74F39AE4" w14:textId="0735A8DA" w:rsidR="00C23DE4" w:rsidRPr="00C23DE4" w:rsidRDefault="00C23DE4" w:rsidP="00C23DE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689" w:type="dxa"/>
          </w:tcPr>
          <w:p w14:paraId="408A038E" w14:textId="309B560A" w:rsidR="00C23DE4" w:rsidRPr="00C23DE4" w:rsidRDefault="00C23DE4" w:rsidP="00C23DE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eidentified numeric codes</w:t>
            </w:r>
          </w:p>
        </w:tc>
        <w:tc>
          <w:tcPr>
            <w:tcW w:w="1713" w:type="dxa"/>
          </w:tcPr>
          <w:p w14:paraId="09B739A1" w14:textId="524082DE" w:rsidR="00C23DE4" w:rsidRPr="00C23DE4" w:rsidRDefault="00C23DE4" w:rsidP="00C23DE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C23DE4">
              <w:rPr>
                <w:sz w:val="20"/>
                <w:szCs w:val="20"/>
              </w:rPr>
              <w:t>alues are de-identified and have no interpretable categories. No harmonisation required.</w:t>
            </w:r>
          </w:p>
        </w:tc>
      </w:tr>
      <w:tr w:rsidR="00707300" w:rsidRPr="00011F1D" w14:paraId="3BC47F5C" w14:textId="77777777" w:rsidTr="00707300">
        <w:tc>
          <w:tcPr>
            <w:tcW w:w="1702" w:type="dxa"/>
          </w:tcPr>
          <w:p w14:paraId="486B4BDC" w14:textId="7E99AEB2" w:rsidR="00F74CB4" w:rsidRPr="00011F1D" w:rsidRDefault="00F74CB4" w:rsidP="00F74CB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Weight_7</w:t>
            </w:r>
          </w:p>
        </w:tc>
        <w:tc>
          <w:tcPr>
            <w:tcW w:w="1551" w:type="dxa"/>
          </w:tcPr>
          <w:p w14:paraId="7980BC5A" w14:textId="5855D050" w:rsidR="00F74CB4" w:rsidRPr="00011F1D" w:rsidRDefault="00F74CB4" w:rsidP="00F74CB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erson weight</w:t>
            </w:r>
          </w:p>
        </w:tc>
        <w:tc>
          <w:tcPr>
            <w:tcW w:w="1864" w:type="dxa"/>
          </w:tcPr>
          <w:p w14:paraId="574A15EE" w14:textId="6473B9FD" w:rsidR="00F74CB4" w:rsidRPr="00011F1D" w:rsidRDefault="00F74CB4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587" w:type="dxa"/>
          </w:tcPr>
          <w:p w14:paraId="50383196" w14:textId="0D03E731" w:rsidR="00F74CB4" w:rsidRPr="00011F1D" w:rsidRDefault="00F74CB4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689" w:type="dxa"/>
          </w:tcPr>
          <w:p w14:paraId="16D33770" w14:textId="55E0F7EE" w:rsidR="00F74CB4" w:rsidRPr="00011F1D" w:rsidRDefault="00F74CB4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713" w:type="dxa"/>
          </w:tcPr>
          <w:p w14:paraId="40028566" w14:textId="544FD3E7" w:rsidR="00F74CB4" w:rsidRPr="00011F1D" w:rsidRDefault="00F74CB4" w:rsidP="00F74CB4">
            <w:pPr>
              <w:rPr>
                <w:sz w:val="20"/>
                <w:szCs w:val="20"/>
              </w:rPr>
            </w:pPr>
            <w:r w:rsidRPr="00C23DE4">
              <w:rPr>
                <w:sz w:val="20"/>
                <w:szCs w:val="20"/>
              </w:rPr>
              <w:t>No harmonisation required.</w:t>
            </w:r>
          </w:p>
        </w:tc>
      </w:tr>
      <w:tr w:rsidR="00707300" w:rsidRPr="00793ECA" w14:paraId="58E9ECB3" w14:textId="77777777" w:rsidTr="00707300">
        <w:tc>
          <w:tcPr>
            <w:tcW w:w="1702" w:type="dxa"/>
          </w:tcPr>
          <w:p w14:paraId="2718A0D1" w14:textId="35E2D71D" w:rsidR="00793ECA" w:rsidRPr="00793ECA" w:rsidRDefault="00793ECA" w:rsidP="00793ECA">
            <w:pPr>
              <w:rPr>
                <w:b/>
                <w:bCs/>
                <w:sz w:val="20"/>
                <w:szCs w:val="20"/>
              </w:rPr>
            </w:pPr>
            <w:r w:rsidRPr="00793ECA">
              <w:rPr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551" w:type="dxa"/>
          </w:tcPr>
          <w:p w14:paraId="2BC1C1F3" w14:textId="5860568F" w:rsidR="00793ECA" w:rsidRPr="00793ECA" w:rsidRDefault="00793ECA" w:rsidP="00793EC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General health</w:t>
            </w:r>
          </w:p>
        </w:tc>
        <w:tc>
          <w:tcPr>
            <w:tcW w:w="1864" w:type="dxa"/>
          </w:tcPr>
          <w:p w14:paraId="778E6240" w14:textId="43C8D36E" w:rsidR="00793ECA" w:rsidRDefault="00793ECA" w:rsidP="00793EC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Pr="00793ECA">
              <w:rPr>
                <w:sz w:val="20"/>
                <w:szCs w:val="20"/>
              </w:rPr>
              <w:t>Excellent</w:t>
            </w:r>
          </w:p>
          <w:p w14:paraId="5A66303D" w14:textId="557EE290" w:rsidR="00793ECA" w:rsidRDefault="00793ECA" w:rsidP="00793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="004D4068">
              <w:rPr>
                <w:sz w:val="20"/>
                <w:szCs w:val="20"/>
              </w:rPr>
              <w:t>Very good</w:t>
            </w:r>
          </w:p>
          <w:p w14:paraId="7D202052" w14:textId="340F19B5" w:rsidR="004D4068" w:rsidRDefault="004D4068" w:rsidP="00793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Good</w:t>
            </w:r>
          </w:p>
          <w:p w14:paraId="0F87E197" w14:textId="51965145" w:rsidR="004D4068" w:rsidRDefault="004D4068" w:rsidP="00793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 Fair</w:t>
            </w:r>
          </w:p>
          <w:p w14:paraId="5B0D44C5" w14:textId="2AB56E6E" w:rsidR="004D4068" w:rsidRDefault="004D4068" w:rsidP="00793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 Poor</w:t>
            </w:r>
          </w:p>
          <w:p w14:paraId="76DE367B" w14:textId="5F4828D0" w:rsidR="00793ECA" w:rsidRPr="00793ECA" w:rsidRDefault="004D4068" w:rsidP="00793E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45DD149A" w14:textId="271F201F" w:rsidR="00793ECA" w:rsidRPr="00793ECA" w:rsidRDefault="00793ECA" w:rsidP="00793EC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4D6C44F7" w14:textId="701FFBE2" w:rsidR="00793ECA" w:rsidRPr="00793ECA" w:rsidRDefault="00793ECA" w:rsidP="00793EC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4D9E9C95" w14:textId="160EF6E7" w:rsidR="00793ECA" w:rsidRPr="00793ECA" w:rsidRDefault="00793ECA" w:rsidP="00793EC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18501FEB" w14:textId="77777777" w:rsidTr="00707300">
        <w:tc>
          <w:tcPr>
            <w:tcW w:w="1702" w:type="dxa"/>
          </w:tcPr>
          <w:p w14:paraId="410CB27B" w14:textId="7075A67F" w:rsidR="00F74CB4" w:rsidRPr="00011F1D" w:rsidRDefault="00F74CB4" w:rsidP="00F74CB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551" w:type="dxa"/>
          </w:tcPr>
          <w:p w14:paraId="14A5A895" w14:textId="7971535A" w:rsidR="00F74CB4" w:rsidRPr="00011F1D" w:rsidRDefault="00F74CB4" w:rsidP="00F74CB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Lifetime use pain medication</w:t>
            </w:r>
          </w:p>
        </w:tc>
        <w:tc>
          <w:tcPr>
            <w:tcW w:w="1864" w:type="dxa"/>
          </w:tcPr>
          <w:p w14:paraId="7D79DF85" w14:textId="77777777" w:rsidR="00F74CB4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77E58407" w14:textId="77777777" w:rsidR="004625E9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1F27F659" w14:textId="78213F2A" w:rsidR="004625E9" w:rsidRPr="00011F1D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5B2269C1" w14:textId="2FFDB6C8" w:rsidR="00F74CB4" w:rsidRPr="00011F1D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523FFE82" w14:textId="2C2101F5" w:rsidR="00F74CB4" w:rsidRPr="00011F1D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7C13A28E" w14:textId="36A63EE0" w:rsidR="00F74CB4" w:rsidRPr="00011F1D" w:rsidRDefault="004D4068" w:rsidP="00F74CB4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4111E81F" w14:textId="77777777" w:rsidTr="00707300">
        <w:tc>
          <w:tcPr>
            <w:tcW w:w="1702" w:type="dxa"/>
          </w:tcPr>
          <w:p w14:paraId="529FFC4F" w14:textId="00D11B2F" w:rsidR="00F74CB4" w:rsidRPr="00011F1D" w:rsidRDefault="00F74CB4" w:rsidP="00F74CB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1551" w:type="dxa"/>
          </w:tcPr>
          <w:p w14:paraId="1CF03779" w14:textId="521C3DC2" w:rsidR="00F74CB4" w:rsidRPr="00011F1D" w:rsidRDefault="00F74CB4" w:rsidP="00F74CB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Lifetime non-medical use pain medication</w:t>
            </w:r>
          </w:p>
        </w:tc>
        <w:tc>
          <w:tcPr>
            <w:tcW w:w="1864" w:type="dxa"/>
          </w:tcPr>
          <w:p w14:paraId="69B1EF20" w14:textId="77777777" w:rsidR="004625E9" w:rsidRDefault="004625E9" w:rsidP="00462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6A2F923D" w14:textId="77777777" w:rsidR="004625E9" w:rsidRDefault="004625E9" w:rsidP="00462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5E9F3F89" w14:textId="3E0A126A" w:rsidR="00F74CB4" w:rsidRPr="00011F1D" w:rsidRDefault="004625E9" w:rsidP="00462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1E5546A2" w14:textId="209A5E50" w:rsidR="00F74CB4" w:rsidRPr="00011F1D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488382DA" w14:textId="44717E59" w:rsidR="00F74CB4" w:rsidRPr="00011F1D" w:rsidRDefault="004625E9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783FC267" w14:textId="56A0A7AE" w:rsidR="00F74CB4" w:rsidRPr="00011F1D" w:rsidRDefault="004D4068" w:rsidP="00F74CB4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01B3F0B3" w14:textId="77777777" w:rsidTr="00707300">
        <w:tc>
          <w:tcPr>
            <w:tcW w:w="1702" w:type="dxa"/>
          </w:tcPr>
          <w:p w14:paraId="0D1EA3A5" w14:textId="554A8968" w:rsidR="00A22A27" w:rsidRPr="00011F1D" w:rsidRDefault="00A22A27" w:rsidP="00A22A27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3N</w:t>
            </w:r>
          </w:p>
        </w:tc>
        <w:tc>
          <w:tcPr>
            <w:tcW w:w="1551" w:type="dxa"/>
          </w:tcPr>
          <w:p w14:paraId="5DFD773E" w14:textId="3B3E04CA" w:rsidR="00A22A27" w:rsidRPr="00011F1D" w:rsidRDefault="00A22A27" w:rsidP="00A22A27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Age when first used pain medication non-medically</w:t>
            </w:r>
          </w:p>
        </w:tc>
        <w:tc>
          <w:tcPr>
            <w:tcW w:w="1864" w:type="dxa"/>
          </w:tcPr>
          <w:p w14:paraId="6B789FEB" w14:textId="13E2BCE6" w:rsidR="00A22A27" w:rsidRPr="00011F1D" w:rsidRDefault="00A22A27" w:rsidP="00A22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age</w:t>
            </w:r>
          </w:p>
        </w:tc>
        <w:tc>
          <w:tcPr>
            <w:tcW w:w="1587" w:type="dxa"/>
          </w:tcPr>
          <w:p w14:paraId="0D9BF64E" w14:textId="59DE1608" w:rsidR="00A22A27" w:rsidRPr="00011F1D" w:rsidRDefault="00A22A27" w:rsidP="00A22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age</w:t>
            </w:r>
          </w:p>
        </w:tc>
        <w:tc>
          <w:tcPr>
            <w:tcW w:w="1689" w:type="dxa"/>
          </w:tcPr>
          <w:p w14:paraId="3344D299" w14:textId="16F543D8" w:rsidR="00A22A27" w:rsidRPr="00011F1D" w:rsidRDefault="00A22A27" w:rsidP="00A22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age</w:t>
            </w:r>
          </w:p>
        </w:tc>
        <w:tc>
          <w:tcPr>
            <w:tcW w:w="1713" w:type="dxa"/>
          </w:tcPr>
          <w:p w14:paraId="724FFD43" w14:textId="48C63112" w:rsidR="00A22A27" w:rsidRPr="00011F1D" w:rsidRDefault="00A22A27" w:rsidP="00A22A27">
            <w:pPr>
              <w:rPr>
                <w:sz w:val="20"/>
                <w:szCs w:val="20"/>
              </w:rPr>
            </w:pPr>
            <w:r w:rsidRPr="00C23DE4">
              <w:rPr>
                <w:sz w:val="20"/>
                <w:szCs w:val="20"/>
              </w:rPr>
              <w:t>No harmonisation required.</w:t>
            </w:r>
          </w:p>
        </w:tc>
      </w:tr>
      <w:tr w:rsidR="00707300" w:rsidRPr="00011F1D" w14:paraId="43BC4B01" w14:textId="77777777" w:rsidTr="00707300">
        <w:tc>
          <w:tcPr>
            <w:tcW w:w="1702" w:type="dxa"/>
          </w:tcPr>
          <w:p w14:paraId="00A6D281" w14:textId="25E45DC6" w:rsidR="00345944" w:rsidRPr="00011F1D" w:rsidRDefault="00345944" w:rsidP="0034594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4A</w:t>
            </w:r>
          </w:p>
        </w:tc>
        <w:tc>
          <w:tcPr>
            <w:tcW w:w="1551" w:type="dxa"/>
          </w:tcPr>
          <w:p w14:paraId="214058D3" w14:textId="6C9B742B" w:rsidR="00345944" w:rsidRPr="00011F1D" w:rsidRDefault="00345944" w:rsidP="0034594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ast-year non-medical use pain medication</w:t>
            </w:r>
          </w:p>
        </w:tc>
        <w:tc>
          <w:tcPr>
            <w:tcW w:w="1864" w:type="dxa"/>
          </w:tcPr>
          <w:p w14:paraId="3E818AF8" w14:textId="77777777" w:rsidR="00345944" w:rsidRDefault="00345944" w:rsidP="003459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0ABD23D7" w14:textId="77777777" w:rsidR="00345944" w:rsidRDefault="00345944" w:rsidP="003459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1AE63EDC" w14:textId="1514971F" w:rsidR="00345944" w:rsidRPr="00011F1D" w:rsidRDefault="00345944" w:rsidP="003459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0E0646E8" w14:textId="2D0BB959" w:rsidR="00345944" w:rsidRPr="00011F1D" w:rsidRDefault="00345944" w:rsidP="003459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21DAEE1D" w14:textId="35D26792" w:rsidR="00345944" w:rsidRPr="00011F1D" w:rsidRDefault="00345944" w:rsidP="003459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66ED96BA" w14:textId="63DC1684" w:rsidR="00345944" w:rsidRPr="00011F1D" w:rsidRDefault="00345944" w:rsidP="00345944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2714EE20" w14:textId="77777777" w:rsidTr="00707300">
        <w:tc>
          <w:tcPr>
            <w:tcW w:w="1702" w:type="dxa"/>
          </w:tcPr>
          <w:p w14:paraId="79C27C56" w14:textId="1F011369" w:rsidR="00C337DB" w:rsidRPr="00011F1D" w:rsidRDefault="00C337DB" w:rsidP="00C337DB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4B</w:t>
            </w:r>
          </w:p>
        </w:tc>
        <w:tc>
          <w:tcPr>
            <w:tcW w:w="1551" w:type="dxa"/>
          </w:tcPr>
          <w:p w14:paraId="0943992E" w14:textId="7FECB3AE" w:rsidR="00C337DB" w:rsidRPr="00011F1D" w:rsidRDefault="00C337DB" w:rsidP="00C337DB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Which pain medication used non-medically in the past year</w:t>
            </w:r>
          </w:p>
        </w:tc>
        <w:tc>
          <w:tcPr>
            <w:tcW w:w="1864" w:type="dxa"/>
          </w:tcPr>
          <w:p w14:paraId="3DAEBEFD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 xml:space="preserve">00- OTC codeine </w:t>
            </w:r>
          </w:p>
          <w:p w14:paraId="44870B1F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 xml:space="preserve">01- Codeine </w:t>
            </w:r>
          </w:p>
          <w:p w14:paraId="3782C37E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 xml:space="preserve">02- Morphine </w:t>
            </w:r>
          </w:p>
          <w:p w14:paraId="406C9F5D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>03- Fentanyl</w:t>
            </w:r>
          </w:p>
          <w:p w14:paraId="55984557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 xml:space="preserve"> 04- Tramadol </w:t>
            </w:r>
          </w:p>
          <w:p w14:paraId="6568EE93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lastRenderedPageBreak/>
              <w:t xml:space="preserve">05- Oxycodone </w:t>
            </w:r>
          </w:p>
          <w:p w14:paraId="525C9C5A" w14:textId="77777777" w:rsidR="00B6301C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 xml:space="preserve">07-Gabapentinoids </w:t>
            </w:r>
          </w:p>
          <w:p w14:paraId="3528E63B" w14:textId="05957956" w:rsidR="00C337DB" w:rsidRPr="00B736C4" w:rsidRDefault="00B6301C" w:rsidP="00C337DB">
            <w:pPr>
              <w:rPr>
                <w:sz w:val="20"/>
                <w:szCs w:val="20"/>
              </w:rPr>
            </w:pPr>
            <w:r w:rsidRPr="00B6301C">
              <w:rPr>
                <w:sz w:val="20"/>
                <w:szCs w:val="20"/>
              </w:rPr>
              <w:t>10- Other</w:t>
            </w:r>
          </w:p>
        </w:tc>
        <w:tc>
          <w:tcPr>
            <w:tcW w:w="1587" w:type="dxa"/>
          </w:tcPr>
          <w:p w14:paraId="4362E56A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 xml:space="preserve">01- Codeine </w:t>
            </w:r>
          </w:p>
          <w:p w14:paraId="5433EABB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2- Morphine </w:t>
            </w:r>
          </w:p>
          <w:p w14:paraId="12B602AE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3- Fentanyl </w:t>
            </w:r>
          </w:p>
          <w:p w14:paraId="48AC49FB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4- Tramadol </w:t>
            </w:r>
          </w:p>
          <w:p w14:paraId="49D2E740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5- Oxycodone </w:t>
            </w:r>
          </w:p>
          <w:p w14:paraId="49E93DFF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 xml:space="preserve">07-Gabapentinoids </w:t>
            </w:r>
          </w:p>
          <w:p w14:paraId="7D1529FD" w14:textId="3AFE53FF" w:rsidR="00C337DB" w:rsidRPr="00B736C4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10- Other</w:t>
            </w:r>
          </w:p>
        </w:tc>
        <w:tc>
          <w:tcPr>
            <w:tcW w:w="1689" w:type="dxa"/>
          </w:tcPr>
          <w:p w14:paraId="28518000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 xml:space="preserve">01- Codeine </w:t>
            </w:r>
          </w:p>
          <w:p w14:paraId="239B6185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2- Morphine </w:t>
            </w:r>
          </w:p>
          <w:p w14:paraId="5DFA04B2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03- Fentanyl</w:t>
            </w:r>
          </w:p>
          <w:p w14:paraId="1CBDE565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4- Tramadol </w:t>
            </w:r>
          </w:p>
          <w:p w14:paraId="34ECC4FC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5- Oxycodone </w:t>
            </w:r>
          </w:p>
          <w:p w14:paraId="121C860B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 xml:space="preserve">06- Tapentadol </w:t>
            </w:r>
          </w:p>
          <w:p w14:paraId="5200FD14" w14:textId="77777777" w:rsidR="00CD232A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07-Gabapentinoids </w:t>
            </w:r>
          </w:p>
          <w:p w14:paraId="2FF8D6D5" w14:textId="6B4F085E" w:rsidR="00C337DB" w:rsidRPr="00B736C4" w:rsidRDefault="00CD232A" w:rsidP="00C337DB">
            <w:pPr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10- Other</w:t>
            </w:r>
          </w:p>
        </w:tc>
        <w:tc>
          <w:tcPr>
            <w:tcW w:w="1713" w:type="dxa"/>
          </w:tcPr>
          <w:p w14:paraId="78567008" w14:textId="390B7096" w:rsidR="00C337DB" w:rsidRPr="00B736C4" w:rsidRDefault="000A0783" w:rsidP="00C337DB">
            <w:pPr>
              <w:rPr>
                <w:sz w:val="20"/>
                <w:szCs w:val="20"/>
              </w:rPr>
            </w:pPr>
            <w:r w:rsidRPr="000A0783">
              <w:rPr>
                <w:sz w:val="20"/>
                <w:szCs w:val="20"/>
              </w:rPr>
              <w:lastRenderedPageBreak/>
              <w:t xml:space="preserve">The 2016 category 00 = OTC codeine was dropped, and 06 = Tapentadol </w:t>
            </w:r>
            <w:r w:rsidRPr="000A0783">
              <w:rPr>
                <w:sz w:val="20"/>
                <w:szCs w:val="20"/>
              </w:rPr>
              <w:lastRenderedPageBreak/>
              <w:t>(introduced in 2022–23) was added. Codes retained and aligned across waves for comparability.</w:t>
            </w:r>
          </w:p>
        </w:tc>
      </w:tr>
      <w:tr w:rsidR="00707300" w:rsidRPr="00011F1D" w14:paraId="06F5121C" w14:textId="77777777" w:rsidTr="00707300">
        <w:tc>
          <w:tcPr>
            <w:tcW w:w="1702" w:type="dxa"/>
          </w:tcPr>
          <w:p w14:paraId="54E60FF1" w14:textId="28DA831A" w:rsidR="00F74CB4" w:rsidRPr="00011F1D" w:rsidRDefault="00F74CB4" w:rsidP="00F74CB4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lastRenderedPageBreak/>
              <w:t>F5</w:t>
            </w:r>
          </w:p>
        </w:tc>
        <w:tc>
          <w:tcPr>
            <w:tcW w:w="1551" w:type="dxa"/>
          </w:tcPr>
          <w:p w14:paraId="567A125E" w14:textId="0DCE1702" w:rsidR="00F74CB4" w:rsidRPr="00011F1D" w:rsidRDefault="00F74CB4" w:rsidP="00F74CB4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Difficulty stopping reducing</w:t>
            </w:r>
          </w:p>
        </w:tc>
        <w:tc>
          <w:tcPr>
            <w:tcW w:w="1864" w:type="dxa"/>
          </w:tcPr>
          <w:p w14:paraId="5E0791A8" w14:textId="4F98EF75" w:rsidR="00F74CB4" w:rsidRDefault="00494C87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  <w:r w:rsidR="00DB1A88">
              <w:rPr>
                <w:sz w:val="20"/>
                <w:szCs w:val="20"/>
              </w:rPr>
              <w:t xml:space="preserve"> (last 12 mo)</w:t>
            </w:r>
          </w:p>
          <w:p w14:paraId="63875E56" w14:textId="77777777" w:rsidR="00494C87" w:rsidRDefault="00494C87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18FE782E" w14:textId="48F7EF80" w:rsidR="00494C87" w:rsidRPr="00011F1D" w:rsidRDefault="00494C87" w:rsidP="00F74C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3F173ED8" w14:textId="427F751C" w:rsidR="00FF4174" w:rsidRDefault="00FF4174" w:rsidP="00FF41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 (last 3 mo)</w:t>
            </w:r>
          </w:p>
          <w:p w14:paraId="79D2BBFB" w14:textId="36CC9509" w:rsidR="00FF4174" w:rsidRDefault="00FF4174" w:rsidP="00FF41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Yes (last 12 mo)</w:t>
            </w:r>
          </w:p>
          <w:p w14:paraId="76222E39" w14:textId="489CCEAA" w:rsidR="00EF7E4D" w:rsidRDefault="00EF7E4D" w:rsidP="00FF41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No</w:t>
            </w:r>
          </w:p>
          <w:p w14:paraId="75553833" w14:textId="24829262" w:rsidR="00F74CB4" w:rsidRPr="00011F1D" w:rsidRDefault="00FF4174" w:rsidP="00FF41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689" w:type="dxa"/>
          </w:tcPr>
          <w:p w14:paraId="798A4F5D" w14:textId="77777777" w:rsidR="00475B30" w:rsidRDefault="00475B30" w:rsidP="00475B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 (last 3 mo)</w:t>
            </w:r>
          </w:p>
          <w:p w14:paraId="4A139EF1" w14:textId="5AEAFCFD" w:rsidR="00475B30" w:rsidRDefault="00475B30" w:rsidP="00475B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6DC55CA3" w14:textId="6BC9FFDF" w:rsidR="00475B30" w:rsidRDefault="00475B30" w:rsidP="00475B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Yes (last 12 mo)</w:t>
            </w:r>
          </w:p>
          <w:p w14:paraId="615A0545" w14:textId="477FD84B" w:rsidR="00F74CB4" w:rsidRPr="00011F1D" w:rsidRDefault="00475B30" w:rsidP="00475B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713" w:type="dxa"/>
          </w:tcPr>
          <w:p w14:paraId="558914F0" w14:textId="69B2F9D5" w:rsidR="00F74CB4" w:rsidRPr="009C1CC1" w:rsidRDefault="008C47FB" w:rsidP="009C1CC1">
            <w:pPr>
              <w:rPr>
                <w:sz w:val="20"/>
                <w:szCs w:val="20"/>
              </w:rPr>
            </w:pPr>
            <w:r w:rsidRPr="009C1CC1">
              <w:rPr>
                <w:sz w:val="20"/>
                <w:szCs w:val="20"/>
              </w:rPr>
              <w:t xml:space="preserve">Recoded into three categories: </w:t>
            </w:r>
            <w:r w:rsidRPr="009C1CC1">
              <w:rPr>
                <w:rStyle w:val="Strong"/>
                <w:b w:val="0"/>
                <w:bCs w:val="0"/>
                <w:sz w:val="20"/>
                <w:szCs w:val="20"/>
              </w:rPr>
              <w:t>1 = Yes (past 12 months)</w:t>
            </w:r>
            <w:r w:rsidR="009C1CC1" w:rsidRPr="009C1CC1">
              <w:rPr>
                <w:rStyle w:val="Strong"/>
                <w:b w:val="0"/>
                <w:bCs w:val="0"/>
              </w:rPr>
              <w:t xml:space="preserve">, </w:t>
            </w:r>
            <w:r w:rsidRPr="009C1CC1">
              <w:rPr>
                <w:sz w:val="20"/>
                <w:szCs w:val="20"/>
              </w:rPr>
              <w:t>including both 3</w:t>
            </w:r>
            <w:r w:rsidR="009C1CC1" w:rsidRPr="009C1CC1">
              <w:rPr>
                <w:sz w:val="20"/>
                <w:szCs w:val="20"/>
              </w:rPr>
              <w:t>-</w:t>
            </w:r>
            <w:r w:rsidRPr="009C1CC1">
              <w:rPr>
                <w:sz w:val="20"/>
                <w:szCs w:val="20"/>
              </w:rPr>
              <w:t xml:space="preserve"> and 12-month responses; </w:t>
            </w:r>
            <w:r w:rsidRPr="009C1CC1">
              <w:rPr>
                <w:rStyle w:val="Strong"/>
                <w:b w:val="0"/>
                <w:bCs w:val="0"/>
                <w:sz w:val="20"/>
                <w:szCs w:val="20"/>
              </w:rPr>
              <w:t>2 = No</w:t>
            </w:r>
            <w:r w:rsidRPr="009C1CC1">
              <w:rPr>
                <w:sz w:val="20"/>
                <w:szCs w:val="20"/>
              </w:rPr>
              <w:t xml:space="preserve">; </w:t>
            </w:r>
            <w:r w:rsidR="009C1CC1" w:rsidRPr="009C1CC1">
              <w:t>-2</w:t>
            </w:r>
            <w:r w:rsidRPr="009C1CC1">
              <w:rPr>
                <w:rStyle w:val="Strong"/>
                <w:sz w:val="20"/>
                <w:szCs w:val="20"/>
              </w:rPr>
              <w:t xml:space="preserve"> </w:t>
            </w:r>
            <w:r w:rsidRPr="009C1CC1">
              <w:rPr>
                <w:rStyle w:val="Strong"/>
                <w:b w:val="0"/>
                <w:bCs w:val="0"/>
                <w:sz w:val="20"/>
                <w:szCs w:val="20"/>
              </w:rPr>
              <w:t>= Not answered</w:t>
            </w:r>
            <w:r w:rsidRPr="009C1CC1">
              <w:rPr>
                <w:sz w:val="20"/>
                <w:szCs w:val="20"/>
              </w:rPr>
              <w:t xml:space="preserve">. </w:t>
            </w:r>
          </w:p>
        </w:tc>
      </w:tr>
      <w:tr w:rsidR="00707300" w:rsidRPr="00011F1D" w14:paraId="38C50C64" w14:textId="77777777" w:rsidTr="00707300">
        <w:tc>
          <w:tcPr>
            <w:tcW w:w="1702" w:type="dxa"/>
          </w:tcPr>
          <w:p w14:paraId="38BEBC28" w14:textId="473F6477" w:rsidR="00CC218A" w:rsidRPr="00011F1D" w:rsidRDefault="00CC218A" w:rsidP="00CC218A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6</w:t>
            </w:r>
          </w:p>
        </w:tc>
        <w:tc>
          <w:tcPr>
            <w:tcW w:w="1551" w:type="dxa"/>
          </w:tcPr>
          <w:p w14:paraId="2C06100D" w14:textId="76856592" w:rsidR="00CC218A" w:rsidRPr="00011F1D" w:rsidRDefault="00CC218A" w:rsidP="00CC218A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ast month use</w:t>
            </w:r>
          </w:p>
        </w:tc>
        <w:tc>
          <w:tcPr>
            <w:tcW w:w="1864" w:type="dxa"/>
          </w:tcPr>
          <w:p w14:paraId="68F224D7" w14:textId="77777777" w:rsidR="00CC218A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2C7C4C62" w14:textId="77777777" w:rsidR="00CC218A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08452127" w14:textId="378B243E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5F1587BE" w14:textId="299C385D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5805752A" w14:textId="77B2AE2D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646CB0BC" w14:textId="661E1653" w:rsidR="00CC218A" w:rsidRPr="00011F1D" w:rsidRDefault="00CC218A" w:rsidP="00CC218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30827A37" w14:textId="77777777" w:rsidTr="00707300">
        <w:tc>
          <w:tcPr>
            <w:tcW w:w="1702" w:type="dxa"/>
          </w:tcPr>
          <w:p w14:paraId="62E3017B" w14:textId="14012238" w:rsidR="00CC218A" w:rsidRPr="00011F1D" w:rsidRDefault="00CC218A" w:rsidP="00CC218A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7</w:t>
            </w:r>
          </w:p>
        </w:tc>
        <w:tc>
          <w:tcPr>
            <w:tcW w:w="1551" w:type="dxa"/>
          </w:tcPr>
          <w:p w14:paraId="762CA84F" w14:textId="14282262" w:rsidR="00CC218A" w:rsidRPr="00011F1D" w:rsidRDefault="00CC218A" w:rsidP="00CC218A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ast week use</w:t>
            </w:r>
          </w:p>
        </w:tc>
        <w:tc>
          <w:tcPr>
            <w:tcW w:w="1864" w:type="dxa"/>
          </w:tcPr>
          <w:p w14:paraId="1689BCD8" w14:textId="77777777" w:rsidR="00CC218A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3D1E771F" w14:textId="77777777" w:rsidR="00CC218A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  <w:p w14:paraId="39BCBBF7" w14:textId="54CCB322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1883C0A9" w14:textId="2F47A2A8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1182C347" w14:textId="20D22DE4" w:rsidR="00CC218A" w:rsidRPr="00011F1D" w:rsidRDefault="00CC218A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608A30E4" w14:textId="7C8FB743" w:rsidR="00CC218A" w:rsidRPr="00011F1D" w:rsidRDefault="00CC218A" w:rsidP="00CC218A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49164A8D" w14:textId="77777777" w:rsidTr="00707300">
        <w:tc>
          <w:tcPr>
            <w:tcW w:w="1702" w:type="dxa"/>
          </w:tcPr>
          <w:p w14:paraId="77C62135" w14:textId="15C57C5C" w:rsidR="00890A1F" w:rsidRPr="00011F1D" w:rsidRDefault="00890A1F" w:rsidP="00890A1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8</w:t>
            </w:r>
          </w:p>
        </w:tc>
        <w:tc>
          <w:tcPr>
            <w:tcW w:w="1551" w:type="dxa"/>
          </w:tcPr>
          <w:p w14:paraId="30E7AA2E" w14:textId="16EE7B98" w:rsidR="00890A1F" w:rsidRPr="00011F1D" w:rsidRDefault="00890A1F" w:rsidP="00890A1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Frequency of use</w:t>
            </w:r>
          </w:p>
        </w:tc>
        <w:tc>
          <w:tcPr>
            <w:tcW w:w="1864" w:type="dxa"/>
          </w:tcPr>
          <w:p w14:paraId="3695D300" w14:textId="77777777" w:rsidR="00890A1F" w:rsidRDefault="00890A1F" w:rsidP="00890A1F">
            <w:pPr>
              <w:rPr>
                <w:sz w:val="20"/>
                <w:szCs w:val="20"/>
              </w:rPr>
            </w:pPr>
            <w:r w:rsidRPr="007F7C6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Pr="007F7C68">
              <w:rPr>
                <w:sz w:val="20"/>
                <w:szCs w:val="20"/>
              </w:rPr>
              <w:t xml:space="preserve">Every day </w:t>
            </w:r>
          </w:p>
          <w:p w14:paraId="4DB49BCD" w14:textId="77777777" w:rsidR="00890A1F" w:rsidRDefault="00890A1F" w:rsidP="00890A1F">
            <w:pPr>
              <w:rPr>
                <w:sz w:val="20"/>
                <w:szCs w:val="20"/>
              </w:rPr>
            </w:pPr>
            <w:r w:rsidRPr="007F7C6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- </w:t>
            </w:r>
            <w:r w:rsidRPr="007F7C68">
              <w:rPr>
                <w:sz w:val="20"/>
                <w:szCs w:val="20"/>
              </w:rPr>
              <w:t xml:space="preserve">Once a week or more </w:t>
            </w:r>
          </w:p>
          <w:p w14:paraId="0B2F5A14" w14:textId="77777777" w:rsidR="00890A1F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7F7C68">
              <w:rPr>
                <w:sz w:val="20"/>
                <w:szCs w:val="20"/>
              </w:rPr>
              <w:t xml:space="preserve">About once a month </w:t>
            </w:r>
          </w:p>
          <w:p w14:paraId="1570430A" w14:textId="77777777" w:rsidR="00890A1F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7F7C68">
              <w:rPr>
                <w:sz w:val="20"/>
                <w:szCs w:val="20"/>
              </w:rPr>
              <w:t xml:space="preserve">Every few months </w:t>
            </w:r>
          </w:p>
          <w:p w14:paraId="1BB65541" w14:textId="41FC1C97" w:rsidR="00890A1F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</w:t>
            </w:r>
            <w:r w:rsidRPr="007F7C68">
              <w:rPr>
                <w:sz w:val="20"/>
                <w:szCs w:val="20"/>
              </w:rPr>
              <w:t xml:space="preserve"> Once or twice a year</w:t>
            </w:r>
          </w:p>
          <w:p w14:paraId="06F4E864" w14:textId="4829E094" w:rsidR="00890A1F" w:rsidRPr="00011F1D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7C83FACC" w14:textId="0C501732" w:rsidR="00890A1F" w:rsidRPr="00011F1D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6E396655" w14:textId="77968A64" w:rsidR="00890A1F" w:rsidRPr="00011F1D" w:rsidRDefault="00890A1F" w:rsidP="00890A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2B17BF65" w14:textId="65480521" w:rsidR="00890A1F" w:rsidRPr="00011F1D" w:rsidRDefault="00890A1F" w:rsidP="00890A1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7D76D6E1" w14:textId="77777777" w:rsidTr="00707300">
        <w:tc>
          <w:tcPr>
            <w:tcW w:w="1702" w:type="dxa"/>
          </w:tcPr>
          <w:p w14:paraId="27655C3E" w14:textId="7C5D6907" w:rsidR="00CC218A" w:rsidRPr="00011F1D" w:rsidRDefault="00CC218A" w:rsidP="00CC218A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9A</w:t>
            </w:r>
          </w:p>
        </w:tc>
        <w:tc>
          <w:tcPr>
            <w:tcW w:w="1551" w:type="dxa"/>
          </w:tcPr>
          <w:p w14:paraId="4EDED6E3" w14:textId="5C4EE122" w:rsidR="00CC218A" w:rsidRPr="00011F1D" w:rsidRDefault="00CC218A" w:rsidP="00CC218A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Source first obtainment</w:t>
            </w:r>
          </w:p>
        </w:tc>
        <w:tc>
          <w:tcPr>
            <w:tcW w:w="1864" w:type="dxa"/>
          </w:tcPr>
          <w:p w14:paraId="4DB362E8" w14:textId="77777777" w:rsidR="00293FF3" w:rsidRDefault="00293FF3" w:rsidP="00CC218A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Pr="00293FF3">
              <w:rPr>
                <w:sz w:val="20"/>
                <w:szCs w:val="20"/>
              </w:rPr>
              <w:t xml:space="preserve">Shop </w:t>
            </w:r>
          </w:p>
          <w:p w14:paraId="52C47A7A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293FF3">
              <w:rPr>
                <w:sz w:val="20"/>
                <w:szCs w:val="20"/>
              </w:rPr>
              <w:t xml:space="preserve">Friend </w:t>
            </w:r>
          </w:p>
          <w:p w14:paraId="3653ECCF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293FF3">
              <w:rPr>
                <w:sz w:val="20"/>
                <w:szCs w:val="20"/>
              </w:rPr>
              <w:t xml:space="preserve">Relative </w:t>
            </w:r>
          </w:p>
          <w:p w14:paraId="6124C1C1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293FF3">
              <w:rPr>
                <w:sz w:val="20"/>
                <w:szCs w:val="20"/>
              </w:rPr>
              <w:t xml:space="preserve">Partner </w:t>
            </w:r>
          </w:p>
          <w:p w14:paraId="5C7242CF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293FF3">
              <w:rPr>
                <w:sz w:val="20"/>
                <w:szCs w:val="20"/>
              </w:rPr>
              <w:t xml:space="preserve">Dealer </w:t>
            </w:r>
          </w:p>
          <w:p w14:paraId="0E29701C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293FF3">
              <w:rPr>
                <w:sz w:val="20"/>
                <w:szCs w:val="20"/>
              </w:rPr>
              <w:t xml:space="preserve">Doctor shopping </w:t>
            </w:r>
          </w:p>
          <w:p w14:paraId="04477954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Prescription </w:t>
            </w:r>
          </w:p>
          <w:p w14:paraId="3DAC873F" w14:textId="77777777" w:rsidR="00293FF3" w:rsidRDefault="00293FF3" w:rsidP="00CC218A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Internet</w:t>
            </w:r>
          </w:p>
          <w:p w14:paraId="4CF0A727" w14:textId="77777777" w:rsidR="00293FF3" w:rsidRDefault="00293FF3" w:rsidP="00CC21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- </w:t>
            </w:r>
            <w:r w:rsidRPr="00293FF3">
              <w:rPr>
                <w:sz w:val="20"/>
                <w:szCs w:val="20"/>
              </w:rPr>
              <w:t xml:space="preserve">Stole </w:t>
            </w:r>
          </w:p>
          <w:p w14:paraId="2F1AD137" w14:textId="77777777" w:rsidR="00293FF3" w:rsidRDefault="00293FF3" w:rsidP="00293F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- </w:t>
            </w:r>
            <w:r w:rsidRPr="00293FF3">
              <w:rPr>
                <w:sz w:val="20"/>
                <w:szCs w:val="20"/>
              </w:rPr>
              <w:t>Other</w:t>
            </w:r>
          </w:p>
          <w:p w14:paraId="7690906F" w14:textId="3C735FF5" w:rsidR="00293FF3" w:rsidRPr="00293FF3" w:rsidRDefault="00293FF3" w:rsidP="00293F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4E97B92D" w14:textId="29B8715F" w:rsidR="00204107" w:rsidRDefault="00204107" w:rsidP="00204107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="0062161F" w:rsidRPr="00293FF3">
              <w:rPr>
                <w:sz w:val="20"/>
                <w:szCs w:val="20"/>
              </w:rPr>
              <w:t>Friend</w:t>
            </w:r>
          </w:p>
          <w:p w14:paraId="2DA7CF96" w14:textId="15B02D44" w:rsidR="00204107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="0062161F" w:rsidRPr="00293FF3">
              <w:rPr>
                <w:sz w:val="20"/>
                <w:szCs w:val="20"/>
              </w:rPr>
              <w:t>Relative</w:t>
            </w:r>
          </w:p>
          <w:p w14:paraId="19D377F9" w14:textId="4C692D7E" w:rsidR="00204107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="0062161F" w:rsidRPr="00293FF3">
              <w:rPr>
                <w:sz w:val="20"/>
                <w:szCs w:val="20"/>
              </w:rPr>
              <w:t>Partner</w:t>
            </w:r>
          </w:p>
          <w:p w14:paraId="60AE5410" w14:textId="432A8423" w:rsidR="00204107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="0062161F" w:rsidRPr="00293FF3">
              <w:rPr>
                <w:sz w:val="20"/>
                <w:szCs w:val="20"/>
              </w:rPr>
              <w:t>Dealer</w:t>
            </w:r>
          </w:p>
          <w:p w14:paraId="3E740DF1" w14:textId="77777777" w:rsidR="0062161F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="0062161F" w:rsidRPr="00293FF3">
              <w:rPr>
                <w:sz w:val="20"/>
                <w:szCs w:val="20"/>
              </w:rPr>
              <w:t xml:space="preserve">Doctor shopping </w:t>
            </w:r>
          </w:p>
          <w:p w14:paraId="7BFC0EB1" w14:textId="3EEB0163" w:rsidR="00204107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="0062161F" w:rsidRPr="00293FF3">
              <w:rPr>
                <w:sz w:val="20"/>
                <w:szCs w:val="20"/>
              </w:rPr>
              <w:t>Prescription</w:t>
            </w:r>
          </w:p>
          <w:p w14:paraId="0FCC8774" w14:textId="35B28BC3" w:rsidR="00204107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</w:t>
            </w:r>
            <w:r w:rsidR="00CF3245" w:rsidRPr="00293FF3">
              <w:rPr>
                <w:sz w:val="20"/>
                <w:szCs w:val="20"/>
              </w:rPr>
              <w:t>Internet</w:t>
            </w:r>
          </w:p>
          <w:p w14:paraId="34751707" w14:textId="43345D39" w:rsidR="00204107" w:rsidRDefault="00204107" w:rsidP="00204107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</w:t>
            </w:r>
            <w:r w:rsidR="00CF3245" w:rsidRPr="00293FF3">
              <w:rPr>
                <w:sz w:val="20"/>
                <w:szCs w:val="20"/>
              </w:rPr>
              <w:t>Stole</w:t>
            </w:r>
          </w:p>
          <w:p w14:paraId="2A66A28B" w14:textId="77777777" w:rsidR="00CF3245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- </w:t>
            </w:r>
            <w:r w:rsidR="00CF3245" w:rsidRPr="00293FF3">
              <w:rPr>
                <w:sz w:val="20"/>
                <w:szCs w:val="20"/>
              </w:rPr>
              <w:t>Other</w:t>
            </w:r>
          </w:p>
          <w:p w14:paraId="2301F154" w14:textId="7420D3B4" w:rsidR="00CC218A" w:rsidRPr="00011F1D" w:rsidRDefault="00204107" w:rsidP="002041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689" w:type="dxa"/>
          </w:tcPr>
          <w:p w14:paraId="7E0F065D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293FF3">
              <w:rPr>
                <w:sz w:val="20"/>
                <w:szCs w:val="20"/>
              </w:rPr>
              <w:t xml:space="preserve">Friend </w:t>
            </w:r>
          </w:p>
          <w:p w14:paraId="21742495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293FF3">
              <w:rPr>
                <w:sz w:val="20"/>
                <w:szCs w:val="20"/>
              </w:rPr>
              <w:t xml:space="preserve">Relative </w:t>
            </w:r>
          </w:p>
          <w:p w14:paraId="7FAC3946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293FF3">
              <w:rPr>
                <w:sz w:val="20"/>
                <w:szCs w:val="20"/>
              </w:rPr>
              <w:t xml:space="preserve">Partner </w:t>
            </w:r>
          </w:p>
          <w:p w14:paraId="0D1E27C5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293FF3">
              <w:rPr>
                <w:sz w:val="20"/>
                <w:szCs w:val="20"/>
              </w:rPr>
              <w:t xml:space="preserve">Dealer </w:t>
            </w:r>
          </w:p>
          <w:p w14:paraId="58E8756D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293FF3">
              <w:rPr>
                <w:sz w:val="20"/>
                <w:szCs w:val="20"/>
              </w:rPr>
              <w:t xml:space="preserve">Doctor shopping </w:t>
            </w:r>
          </w:p>
          <w:p w14:paraId="68EDADAA" w14:textId="77777777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Prescription </w:t>
            </w:r>
          </w:p>
          <w:p w14:paraId="012C2F26" w14:textId="77777777" w:rsidR="00D77C36" w:rsidRDefault="00D77C36" w:rsidP="00D77C36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Internet</w:t>
            </w:r>
          </w:p>
          <w:p w14:paraId="171976DC" w14:textId="77BF1AA8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- </w:t>
            </w:r>
            <w:r w:rsidRPr="00293FF3">
              <w:rPr>
                <w:sz w:val="20"/>
                <w:szCs w:val="20"/>
              </w:rPr>
              <w:t xml:space="preserve">Stole </w:t>
            </w:r>
          </w:p>
          <w:p w14:paraId="46F19649" w14:textId="0A168574" w:rsidR="00D77C36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 </w:t>
            </w:r>
            <w:r w:rsidRPr="00293FF3">
              <w:rPr>
                <w:sz w:val="20"/>
                <w:szCs w:val="20"/>
              </w:rPr>
              <w:t>Other</w:t>
            </w:r>
          </w:p>
          <w:p w14:paraId="1C93F8DD" w14:textId="3D1F54FC" w:rsidR="00CC218A" w:rsidRPr="00011F1D" w:rsidRDefault="00D77C36" w:rsidP="00D77C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713" w:type="dxa"/>
          </w:tcPr>
          <w:p w14:paraId="73BEE57D" w14:textId="4DB6AE6A" w:rsidR="00CC218A" w:rsidRPr="00011F1D" w:rsidRDefault="00975460" w:rsidP="00CC218A">
            <w:pPr>
              <w:rPr>
                <w:sz w:val="20"/>
                <w:szCs w:val="20"/>
              </w:rPr>
            </w:pPr>
            <w:r w:rsidRPr="00975460">
              <w:rPr>
                <w:sz w:val="20"/>
                <w:szCs w:val="20"/>
              </w:rPr>
              <w:t>Harmonised into consistent source categories: Friend, Relative, Partner, Dealer, Doctor shopping, Prescription, Internet, Stole, Other</w:t>
            </w:r>
            <w:r>
              <w:rPr>
                <w:sz w:val="20"/>
                <w:szCs w:val="20"/>
              </w:rPr>
              <w:t>.</w:t>
            </w:r>
          </w:p>
        </w:tc>
      </w:tr>
      <w:tr w:rsidR="00707300" w:rsidRPr="00011F1D" w14:paraId="4C650B8C" w14:textId="77777777" w:rsidTr="00707300">
        <w:tc>
          <w:tcPr>
            <w:tcW w:w="1702" w:type="dxa"/>
          </w:tcPr>
          <w:p w14:paraId="49498B2B" w14:textId="6E6EF215" w:rsidR="00975460" w:rsidRPr="00011F1D" w:rsidRDefault="00975460" w:rsidP="00975460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9B</w:t>
            </w:r>
          </w:p>
        </w:tc>
        <w:tc>
          <w:tcPr>
            <w:tcW w:w="1551" w:type="dxa"/>
          </w:tcPr>
          <w:p w14:paraId="12D3CF0B" w14:textId="691D794A" w:rsidR="00975460" w:rsidRPr="00011F1D" w:rsidRDefault="00975460" w:rsidP="00975460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 xml:space="preserve">Source usual obtainment </w:t>
            </w:r>
          </w:p>
        </w:tc>
        <w:tc>
          <w:tcPr>
            <w:tcW w:w="1864" w:type="dxa"/>
          </w:tcPr>
          <w:p w14:paraId="7156153F" w14:textId="77777777" w:rsidR="00975460" w:rsidRDefault="00975460" w:rsidP="00975460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Pr="00293FF3">
              <w:rPr>
                <w:sz w:val="20"/>
                <w:szCs w:val="20"/>
              </w:rPr>
              <w:t xml:space="preserve">Shop </w:t>
            </w:r>
          </w:p>
          <w:p w14:paraId="0E7A0E59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293FF3">
              <w:rPr>
                <w:sz w:val="20"/>
                <w:szCs w:val="20"/>
              </w:rPr>
              <w:t xml:space="preserve">Friend </w:t>
            </w:r>
          </w:p>
          <w:p w14:paraId="7B851491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293FF3">
              <w:rPr>
                <w:sz w:val="20"/>
                <w:szCs w:val="20"/>
              </w:rPr>
              <w:t xml:space="preserve">Relative </w:t>
            </w:r>
          </w:p>
          <w:p w14:paraId="3B72ED45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293FF3">
              <w:rPr>
                <w:sz w:val="20"/>
                <w:szCs w:val="20"/>
              </w:rPr>
              <w:t xml:space="preserve">Partner </w:t>
            </w:r>
          </w:p>
          <w:p w14:paraId="43054DCD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293FF3">
              <w:rPr>
                <w:sz w:val="20"/>
                <w:szCs w:val="20"/>
              </w:rPr>
              <w:t xml:space="preserve">Dealer </w:t>
            </w:r>
          </w:p>
          <w:p w14:paraId="3D86943B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293FF3">
              <w:rPr>
                <w:sz w:val="20"/>
                <w:szCs w:val="20"/>
              </w:rPr>
              <w:t xml:space="preserve">Doctor shopping </w:t>
            </w:r>
          </w:p>
          <w:p w14:paraId="6EF15E58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Prescription </w:t>
            </w:r>
          </w:p>
          <w:p w14:paraId="3CBD37AD" w14:textId="77777777" w:rsidR="00975460" w:rsidRDefault="00975460" w:rsidP="00975460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Internet</w:t>
            </w:r>
          </w:p>
          <w:p w14:paraId="420DBC4B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- </w:t>
            </w:r>
            <w:r w:rsidRPr="00293FF3">
              <w:rPr>
                <w:sz w:val="20"/>
                <w:szCs w:val="20"/>
              </w:rPr>
              <w:t xml:space="preserve">Stole </w:t>
            </w:r>
          </w:p>
          <w:p w14:paraId="23FD57EC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- </w:t>
            </w:r>
            <w:r w:rsidRPr="00293FF3">
              <w:rPr>
                <w:sz w:val="20"/>
                <w:szCs w:val="20"/>
              </w:rPr>
              <w:t>Other</w:t>
            </w:r>
          </w:p>
          <w:p w14:paraId="256CD6C0" w14:textId="4922C7EF" w:rsidR="00975460" w:rsidRPr="00011F1D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587" w:type="dxa"/>
          </w:tcPr>
          <w:p w14:paraId="565CF570" w14:textId="77777777" w:rsidR="00975460" w:rsidRDefault="00975460" w:rsidP="00975460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- </w:t>
            </w:r>
            <w:r w:rsidRPr="00293FF3">
              <w:rPr>
                <w:sz w:val="20"/>
                <w:szCs w:val="20"/>
              </w:rPr>
              <w:t>Friend</w:t>
            </w:r>
          </w:p>
          <w:p w14:paraId="4740ACD1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293FF3">
              <w:rPr>
                <w:sz w:val="20"/>
                <w:szCs w:val="20"/>
              </w:rPr>
              <w:t>Relative</w:t>
            </w:r>
          </w:p>
          <w:p w14:paraId="1732B3AE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293FF3">
              <w:rPr>
                <w:sz w:val="20"/>
                <w:szCs w:val="20"/>
              </w:rPr>
              <w:t>Partner</w:t>
            </w:r>
          </w:p>
          <w:p w14:paraId="0F23E751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293FF3">
              <w:rPr>
                <w:sz w:val="20"/>
                <w:szCs w:val="20"/>
              </w:rPr>
              <w:t>Dealer</w:t>
            </w:r>
          </w:p>
          <w:p w14:paraId="6F6DBE61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293FF3">
              <w:rPr>
                <w:sz w:val="20"/>
                <w:szCs w:val="20"/>
              </w:rPr>
              <w:t xml:space="preserve">Doctor shopping </w:t>
            </w:r>
          </w:p>
          <w:p w14:paraId="602D72AB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293FF3">
              <w:rPr>
                <w:sz w:val="20"/>
                <w:szCs w:val="20"/>
              </w:rPr>
              <w:t>Prescription</w:t>
            </w:r>
          </w:p>
          <w:p w14:paraId="4A94E575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Internet</w:t>
            </w:r>
          </w:p>
          <w:p w14:paraId="4D33A374" w14:textId="77777777" w:rsidR="00975460" w:rsidRDefault="00975460" w:rsidP="00975460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Stole</w:t>
            </w:r>
          </w:p>
          <w:p w14:paraId="51126CD6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- </w:t>
            </w:r>
            <w:r w:rsidRPr="00293FF3">
              <w:rPr>
                <w:sz w:val="20"/>
                <w:szCs w:val="20"/>
              </w:rPr>
              <w:t>Other</w:t>
            </w:r>
          </w:p>
          <w:p w14:paraId="5B774D54" w14:textId="4AE62376" w:rsidR="00975460" w:rsidRPr="00011F1D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689" w:type="dxa"/>
          </w:tcPr>
          <w:p w14:paraId="79EB37E9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293FF3">
              <w:rPr>
                <w:sz w:val="20"/>
                <w:szCs w:val="20"/>
              </w:rPr>
              <w:t xml:space="preserve">Friend </w:t>
            </w:r>
          </w:p>
          <w:p w14:paraId="4FCCE1E0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293FF3">
              <w:rPr>
                <w:sz w:val="20"/>
                <w:szCs w:val="20"/>
              </w:rPr>
              <w:t xml:space="preserve">Relative </w:t>
            </w:r>
          </w:p>
          <w:p w14:paraId="02022E83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Pr="00293FF3">
              <w:rPr>
                <w:sz w:val="20"/>
                <w:szCs w:val="20"/>
              </w:rPr>
              <w:t xml:space="preserve">Partner </w:t>
            </w:r>
          </w:p>
          <w:p w14:paraId="28BF0CCA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293FF3">
              <w:rPr>
                <w:sz w:val="20"/>
                <w:szCs w:val="20"/>
              </w:rPr>
              <w:t xml:space="preserve">Dealer </w:t>
            </w:r>
          </w:p>
          <w:p w14:paraId="445A79E0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- </w:t>
            </w:r>
            <w:r w:rsidRPr="00293FF3">
              <w:rPr>
                <w:sz w:val="20"/>
                <w:szCs w:val="20"/>
              </w:rPr>
              <w:t xml:space="preserve">Doctor shopping </w:t>
            </w:r>
          </w:p>
          <w:p w14:paraId="5E0264B5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Pr="00293FF3">
              <w:rPr>
                <w:sz w:val="20"/>
                <w:szCs w:val="20"/>
              </w:rPr>
              <w:t xml:space="preserve"> Prescription </w:t>
            </w:r>
          </w:p>
          <w:p w14:paraId="1CDE67E5" w14:textId="77777777" w:rsidR="00975460" w:rsidRDefault="00975460" w:rsidP="00975460">
            <w:pPr>
              <w:rPr>
                <w:sz w:val="20"/>
                <w:szCs w:val="20"/>
              </w:rPr>
            </w:pPr>
            <w:r w:rsidRPr="00293FF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Pr="00293FF3">
              <w:rPr>
                <w:sz w:val="20"/>
                <w:szCs w:val="20"/>
              </w:rPr>
              <w:t xml:space="preserve"> Internet</w:t>
            </w:r>
          </w:p>
          <w:p w14:paraId="1B448480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- </w:t>
            </w:r>
            <w:r w:rsidRPr="00293FF3">
              <w:rPr>
                <w:sz w:val="20"/>
                <w:szCs w:val="20"/>
              </w:rPr>
              <w:t xml:space="preserve">Stole </w:t>
            </w:r>
          </w:p>
          <w:p w14:paraId="2E9BE0D7" w14:textId="77777777" w:rsidR="00975460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 </w:t>
            </w:r>
            <w:r w:rsidRPr="00293FF3">
              <w:rPr>
                <w:sz w:val="20"/>
                <w:szCs w:val="20"/>
              </w:rPr>
              <w:t>Other</w:t>
            </w:r>
          </w:p>
          <w:p w14:paraId="0ADE7798" w14:textId="2D0D76BE" w:rsidR="00975460" w:rsidRPr="00011F1D" w:rsidRDefault="00975460" w:rsidP="00975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- Not answered</w:t>
            </w:r>
          </w:p>
        </w:tc>
        <w:tc>
          <w:tcPr>
            <w:tcW w:w="1713" w:type="dxa"/>
          </w:tcPr>
          <w:p w14:paraId="139EC129" w14:textId="78911A4E" w:rsidR="00975460" w:rsidRPr="00011F1D" w:rsidRDefault="00975460" w:rsidP="00975460">
            <w:pPr>
              <w:rPr>
                <w:sz w:val="20"/>
                <w:szCs w:val="20"/>
              </w:rPr>
            </w:pPr>
            <w:r w:rsidRPr="00975460">
              <w:rPr>
                <w:sz w:val="20"/>
                <w:szCs w:val="20"/>
              </w:rPr>
              <w:t>Harmonised into consistent source categories: Friend, Relative, Partner, Dealer, Doctor shopping, Prescription, Internet, Stole, Other</w:t>
            </w:r>
            <w:r>
              <w:rPr>
                <w:sz w:val="20"/>
                <w:szCs w:val="20"/>
              </w:rPr>
              <w:t>.</w:t>
            </w:r>
          </w:p>
        </w:tc>
      </w:tr>
      <w:tr w:rsidR="00707300" w:rsidRPr="00011F1D" w14:paraId="12ED4995" w14:textId="77777777" w:rsidTr="00707300">
        <w:tc>
          <w:tcPr>
            <w:tcW w:w="1702" w:type="dxa"/>
          </w:tcPr>
          <w:p w14:paraId="7D641067" w14:textId="22A5E29A" w:rsidR="00DF79B3" w:rsidRPr="00011F1D" w:rsidRDefault="00DF79B3" w:rsidP="00DF79B3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10</w:t>
            </w:r>
          </w:p>
        </w:tc>
        <w:tc>
          <w:tcPr>
            <w:tcW w:w="1551" w:type="dxa"/>
          </w:tcPr>
          <w:p w14:paraId="098A626E" w14:textId="09F9C57E" w:rsidR="00DF79B3" w:rsidRPr="00011F1D" w:rsidRDefault="00DF79B3" w:rsidP="00DF79B3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Location of use</w:t>
            </w:r>
          </w:p>
        </w:tc>
        <w:tc>
          <w:tcPr>
            <w:tcW w:w="1864" w:type="dxa"/>
          </w:tcPr>
          <w:p w14:paraId="5B5361A3" w14:textId="77777777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- Own/ </w:t>
            </w:r>
            <w:r w:rsidRPr="00DF2A1A">
              <w:rPr>
                <w:sz w:val="20"/>
                <w:szCs w:val="20"/>
              </w:rPr>
              <w:t xml:space="preserve">Partner home </w:t>
            </w:r>
          </w:p>
          <w:p w14:paraId="750B83FF" w14:textId="55C4AF53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>Friend</w:t>
            </w:r>
            <w:r>
              <w:rPr>
                <w:sz w:val="20"/>
                <w:szCs w:val="20"/>
              </w:rPr>
              <w:t xml:space="preserve"> </w:t>
            </w:r>
            <w:r w:rsidRPr="00DF2A1A">
              <w:rPr>
                <w:sz w:val="20"/>
                <w:szCs w:val="20"/>
              </w:rPr>
              <w:t>home 03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Party </w:t>
            </w:r>
          </w:p>
          <w:p w14:paraId="1F5FE2EE" w14:textId="77777777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Rave </w:t>
            </w:r>
          </w:p>
          <w:p w14:paraId="5E924422" w14:textId="77777777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lastRenderedPageBreak/>
              <w:t>05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Restaurant </w:t>
            </w:r>
            <w:r>
              <w:rPr>
                <w:sz w:val="20"/>
                <w:szCs w:val="20"/>
              </w:rPr>
              <w:t xml:space="preserve">/café </w:t>
            </w:r>
          </w:p>
          <w:p w14:paraId="41F67FB8" w14:textId="61D90B45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Licensed venue </w:t>
            </w:r>
          </w:p>
          <w:p w14:paraId="4DDF6E8F" w14:textId="5B59A710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School </w:t>
            </w:r>
            <w:r>
              <w:rPr>
                <w:sz w:val="20"/>
                <w:szCs w:val="20"/>
              </w:rPr>
              <w:t xml:space="preserve">/ TAFE/ university </w:t>
            </w:r>
          </w:p>
          <w:p w14:paraId="3B5B883B" w14:textId="77777777" w:rsidR="00DF79B3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Workplace 09 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>Public place 10</w:t>
            </w:r>
            <w:r>
              <w:rPr>
                <w:sz w:val="20"/>
                <w:szCs w:val="20"/>
              </w:rPr>
              <w:t xml:space="preserve">- </w:t>
            </w:r>
            <w:r w:rsidRPr="00DF2A1A">
              <w:rPr>
                <w:sz w:val="20"/>
                <w:szCs w:val="20"/>
              </w:rPr>
              <w:t xml:space="preserve">Car </w:t>
            </w:r>
          </w:p>
          <w:p w14:paraId="02D62D7E" w14:textId="1F431E70" w:rsidR="00DF79B3" w:rsidRPr="00011F1D" w:rsidRDefault="00DF79B3" w:rsidP="00DF79B3">
            <w:pPr>
              <w:rPr>
                <w:sz w:val="20"/>
                <w:szCs w:val="20"/>
              </w:rPr>
            </w:pPr>
            <w:r w:rsidRPr="00DF2A1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-</w:t>
            </w:r>
            <w:r w:rsidRPr="00DF2A1A">
              <w:rPr>
                <w:sz w:val="20"/>
                <w:szCs w:val="20"/>
              </w:rPr>
              <w:t xml:space="preserve"> Other</w:t>
            </w:r>
          </w:p>
        </w:tc>
        <w:tc>
          <w:tcPr>
            <w:tcW w:w="1587" w:type="dxa"/>
          </w:tcPr>
          <w:p w14:paraId="6D9BE7CE" w14:textId="37B703F5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ame</w:t>
            </w:r>
          </w:p>
        </w:tc>
        <w:tc>
          <w:tcPr>
            <w:tcW w:w="1689" w:type="dxa"/>
          </w:tcPr>
          <w:p w14:paraId="1118AA0D" w14:textId="29F1087A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7A40619A" w14:textId="5AD497F3" w:rsidR="00DF79B3" w:rsidRPr="00011F1D" w:rsidRDefault="00DF79B3" w:rsidP="00DF79B3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3ECCB1B6" w14:textId="77777777" w:rsidTr="00707300">
        <w:tc>
          <w:tcPr>
            <w:tcW w:w="1702" w:type="dxa"/>
          </w:tcPr>
          <w:p w14:paraId="35433083" w14:textId="254CB7FD" w:rsidR="00E456ED" w:rsidRPr="00011F1D" w:rsidRDefault="00E456ED" w:rsidP="00E456ED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F11</w:t>
            </w:r>
          </w:p>
        </w:tc>
        <w:tc>
          <w:tcPr>
            <w:tcW w:w="1551" w:type="dxa"/>
          </w:tcPr>
          <w:p w14:paraId="35B97AF4" w14:textId="5537C7AE" w:rsidR="00E456ED" w:rsidRPr="00011F1D" w:rsidRDefault="00E456ED" w:rsidP="00E456ED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Concomitant substances used</w:t>
            </w:r>
          </w:p>
        </w:tc>
        <w:tc>
          <w:tcPr>
            <w:tcW w:w="1864" w:type="dxa"/>
          </w:tcPr>
          <w:p w14:paraId="377B4E0E" w14:textId="77777777" w:rsidR="00E456ED" w:rsidRDefault="00E456ED" w:rsidP="00E456ED">
            <w:pPr>
              <w:rPr>
                <w:sz w:val="20"/>
                <w:szCs w:val="20"/>
              </w:rPr>
            </w:pPr>
            <w:r w:rsidRPr="009614C3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- </w:t>
            </w:r>
            <w:r w:rsidRPr="009614C3">
              <w:rPr>
                <w:sz w:val="20"/>
                <w:szCs w:val="20"/>
              </w:rPr>
              <w:t xml:space="preserve">Alcohol </w:t>
            </w:r>
          </w:p>
          <w:p w14:paraId="2D0C5887" w14:textId="0E77C3AD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- </w:t>
            </w:r>
            <w:r w:rsidRPr="009614C3">
              <w:rPr>
                <w:sz w:val="20"/>
                <w:szCs w:val="20"/>
              </w:rPr>
              <w:t xml:space="preserve">Tobacco </w:t>
            </w:r>
          </w:p>
          <w:p w14:paraId="47E3E2DA" w14:textId="239A808B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- </w:t>
            </w:r>
            <w:r w:rsidRPr="009614C3">
              <w:rPr>
                <w:sz w:val="20"/>
                <w:szCs w:val="20"/>
              </w:rPr>
              <w:t xml:space="preserve">Tranquillisers </w:t>
            </w:r>
          </w:p>
          <w:p w14:paraId="16906F1A" w14:textId="087DF12A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4- </w:t>
            </w:r>
            <w:r w:rsidRPr="009614C3">
              <w:rPr>
                <w:sz w:val="20"/>
                <w:szCs w:val="20"/>
              </w:rPr>
              <w:t xml:space="preserve">Steroids </w:t>
            </w:r>
          </w:p>
          <w:p w14:paraId="6069C0A3" w14:textId="629998EB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5- </w:t>
            </w:r>
            <w:r w:rsidRPr="009614C3">
              <w:rPr>
                <w:sz w:val="20"/>
                <w:szCs w:val="20"/>
              </w:rPr>
              <w:t xml:space="preserve">Inhalants </w:t>
            </w:r>
          </w:p>
          <w:p w14:paraId="304DAF84" w14:textId="398C6635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6- </w:t>
            </w:r>
            <w:r w:rsidRPr="009614C3">
              <w:rPr>
                <w:sz w:val="20"/>
                <w:szCs w:val="20"/>
              </w:rPr>
              <w:t xml:space="preserve">Marijuana </w:t>
            </w:r>
          </w:p>
          <w:p w14:paraId="4076623B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7- </w:t>
            </w:r>
            <w:r w:rsidRPr="009614C3">
              <w:rPr>
                <w:sz w:val="20"/>
                <w:szCs w:val="20"/>
              </w:rPr>
              <w:t>Hallucinogens 08</w:t>
            </w:r>
            <w:r>
              <w:rPr>
                <w:sz w:val="20"/>
                <w:szCs w:val="20"/>
              </w:rPr>
              <w:t xml:space="preserve">- </w:t>
            </w:r>
            <w:r w:rsidRPr="009614C3">
              <w:rPr>
                <w:sz w:val="20"/>
                <w:szCs w:val="20"/>
              </w:rPr>
              <w:t>Methamphetamine 09</w:t>
            </w:r>
            <w:r>
              <w:rPr>
                <w:sz w:val="20"/>
                <w:szCs w:val="20"/>
              </w:rPr>
              <w:t xml:space="preserve">- </w:t>
            </w:r>
            <w:r w:rsidRPr="009614C3">
              <w:rPr>
                <w:sz w:val="20"/>
                <w:szCs w:val="20"/>
              </w:rPr>
              <w:t xml:space="preserve">Heroin </w:t>
            </w:r>
          </w:p>
          <w:p w14:paraId="1A47EBA5" w14:textId="77777777" w:rsidR="00E456ED" w:rsidRDefault="00E456ED" w:rsidP="00E456ED">
            <w:pPr>
              <w:rPr>
                <w:sz w:val="20"/>
                <w:szCs w:val="20"/>
              </w:rPr>
            </w:pPr>
            <w:r w:rsidRPr="009614C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- </w:t>
            </w:r>
            <w:r w:rsidRPr="009614C3">
              <w:rPr>
                <w:sz w:val="20"/>
                <w:szCs w:val="20"/>
              </w:rPr>
              <w:t>Cocaine</w:t>
            </w:r>
          </w:p>
          <w:p w14:paraId="4F7101D9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- </w:t>
            </w:r>
            <w:r w:rsidRPr="009614C3">
              <w:rPr>
                <w:sz w:val="20"/>
                <w:szCs w:val="20"/>
              </w:rPr>
              <w:t xml:space="preserve">Ecstasy </w:t>
            </w:r>
          </w:p>
          <w:p w14:paraId="57ECE356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 </w:t>
            </w:r>
            <w:r w:rsidRPr="009614C3">
              <w:rPr>
                <w:sz w:val="20"/>
                <w:szCs w:val="20"/>
              </w:rPr>
              <w:t xml:space="preserve">GHB </w:t>
            </w:r>
          </w:p>
          <w:p w14:paraId="123971DA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- </w:t>
            </w:r>
            <w:r w:rsidRPr="009614C3">
              <w:rPr>
                <w:sz w:val="20"/>
                <w:szCs w:val="20"/>
              </w:rPr>
              <w:t xml:space="preserve">Ketamine </w:t>
            </w:r>
          </w:p>
          <w:p w14:paraId="569009CC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- </w:t>
            </w:r>
            <w:r w:rsidRPr="009614C3">
              <w:rPr>
                <w:sz w:val="20"/>
                <w:szCs w:val="20"/>
              </w:rPr>
              <w:t xml:space="preserve">Kava </w:t>
            </w:r>
          </w:p>
          <w:p w14:paraId="7161C6F2" w14:textId="77777777" w:rsidR="00E456E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- </w:t>
            </w:r>
            <w:r w:rsidRPr="009614C3">
              <w:rPr>
                <w:sz w:val="20"/>
                <w:szCs w:val="20"/>
              </w:rPr>
              <w:t xml:space="preserve">Other </w:t>
            </w:r>
          </w:p>
          <w:p w14:paraId="6DA8EC53" w14:textId="5B9C7E3B" w:rsidR="00E456ED" w:rsidRPr="009614C3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- </w:t>
            </w:r>
            <w:r w:rsidRPr="009614C3">
              <w:rPr>
                <w:sz w:val="20"/>
                <w:szCs w:val="20"/>
              </w:rPr>
              <w:t>None</w:t>
            </w:r>
          </w:p>
        </w:tc>
        <w:tc>
          <w:tcPr>
            <w:tcW w:w="1587" w:type="dxa"/>
          </w:tcPr>
          <w:p w14:paraId="047F2B16" w14:textId="6FC5F275" w:rsidR="00E456ED" w:rsidRPr="00011F1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1DA49315" w14:textId="17F36991" w:rsidR="00E456ED" w:rsidRPr="00011F1D" w:rsidRDefault="00E456ED" w:rsidP="00E456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4DAB46EC" w14:textId="7025AB47" w:rsidR="00E456ED" w:rsidRPr="00011F1D" w:rsidRDefault="00E456ED" w:rsidP="00E456ED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5F504773" w14:textId="77777777" w:rsidTr="00707300">
        <w:tc>
          <w:tcPr>
            <w:tcW w:w="1702" w:type="dxa"/>
          </w:tcPr>
          <w:p w14:paraId="0C2D03F8" w14:textId="77777777" w:rsidR="00DF79B3" w:rsidRPr="00011F1D" w:rsidRDefault="00DF79B3" w:rsidP="00DF79B3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Gender (2022-23)</w:t>
            </w:r>
          </w:p>
          <w:p w14:paraId="64DD1FDD" w14:textId="71FEBFA2" w:rsidR="00DF79B3" w:rsidRPr="00011F1D" w:rsidRDefault="00DF79B3" w:rsidP="00DF79B3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Sex (2016, 2019)</w:t>
            </w:r>
          </w:p>
        </w:tc>
        <w:tc>
          <w:tcPr>
            <w:tcW w:w="1551" w:type="dxa"/>
          </w:tcPr>
          <w:p w14:paraId="091336AB" w14:textId="451BA4DD" w:rsidR="00DF79B3" w:rsidRPr="00011F1D" w:rsidRDefault="00DF79B3" w:rsidP="00DF79B3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Gender / Sex</w:t>
            </w:r>
          </w:p>
        </w:tc>
        <w:tc>
          <w:tcPr>
            <w:tcW w:w="1864" w:type="dxa"/>
          </w:tcPr>
          <w:p w14:paraId="24F2ACD6" w14:textId="77777777" w:rsidR="00DF79B3" w:rsidRDefault="000D05D1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Males</w:t>
            </w:r>
          </w:p>
          <w:p w14:paraId="121C4159" w14:textId="5193A498" w:rsidR="000D05D1" w:rsidRPr="00011F1D" w:rsidRDefault="000D05D1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Females</w:t>
            </w:r>
          </w:p>
        </w:tc>
        <w:tc>
          <w:tcPr>
            <w:tcW w:w="1587" w:type="dxa"/>
          </w:tcPr>
          <w:p w14:paraId="3B1C0C27" w14:textId="77777777" w:rsidR="000D05D1" w:rsidRDefault="000D05D1" w:rsidP="000D0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Males</w:t>
            </w:r>
          </w:p>
          <w:p w14:paraId="6103A190" w14:textId="3E0AF668" w:rsidR="00DF79B3" w:rsidRPr="00011F1D" w:rsidRDefault="000D05D1" w:rsidP="000D0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Females</w:t>
            </w:r>
          </w:p>
        </w:tc>
        <w:tc>
          <w:tcPr>
            <w:tcW w:w="1689" w:type="dxa"/>
          </w:tcPr>
          <w:p w14:paraId="67ED7281" w14:textId="77777777" w:rsidR="00016026" w:rsidRDefault="00016026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- </w:t>
            </w:r>
            <w:r w:rsidRPr="00016026">
              <w:rPr>
                <w:sz w:val="20"/>
                <w:szCs w:val="20"/>
              </w:rPr>
              <w:t xml:space="preserve">Missing </w:t>
            </w:r>
          </w:p>
          <w:p w14:paraId="1506F3FC" w14:textId="77777777" w:rsidR="00016026" w:rsidRDefault="00016026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- </w:t>
            </w:r>
            <w:r w:rsidRPr="00016026">
              <w:rPr>
                <w:sz w:val="20"/>
                <w:szCs w:val="20"/>
              </w:rPr>
              <w:t xml:space="preserve">Man on Male </w:t>
            </w:r>
          </w:p>
          <w:p w14:paraId="4B93D91E" w14:textId="77777777" w:rsidR="00016026" w:rsidRDefault="00016026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016026">
              <w:rPr>
                <w:sz w:val="20"/>
                <w:szCs w:val="20"/>
              </w:rPr>
              <w:t xml:space="preserve">Woman or Female </w:t>
            </w:r>
          </w:p>
          <w:p w14:paraId="6359EDEC" w14:textId="07B28197" w:rsidR="00DF79B3" w:rsidRPr="00011F1D" w:rsidRDefault="00016026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016026">
              <w:rPr>
                <w:sz w:val="20"/>
                <w:szCs w:val="20"/>
              </w:rPr>
              <w:t>Non-binary, other, not answered</w:t>
            </w:r>
          </w:p>
        </w:tc>
        <w:tc>
          <w:tcPr>
            <w:tcW w:w="1713" w:type="dxa"/>
          </w:tcPr>
          <w:p w14:paraId="0C09640F" w14:textId="63BE4BA9" w:rsidR="00DF79B3" w:rsidRPr="00011F1D" w:rsidRDefault="00B02DB7" w:rsidP="00DF79B3">
            <w:pPr>
              <w:rPr>
                <w:sz w:val="20"/>
                <w:szCs w:val="20"/>
              </w:rPr>
            </w:pPr>
            <w:r w:rsidRPr="00B02DB7">
              <w:rPr>
                <w:sz w:val="20"/>
                <w:szCs w:val="20"/>
              </w:rPr>
              <w:t xml:space="preserve">Harmonised binary variable (1 = Male/Man; 2 = Female/Woman). Non-binary category coded </w:t>
            </w:r>
            <w:r>
              <w:rPr>
                <w:sz w:val="20"/>
                <w:szCs w:val="20"/>
              </w:rPr>
              <w:t>‘</w:t>
            </w:r>
            <w:r w:rsidRPr="00B02DB7">
              <w:rPr>
                <w:sz w:val="20"/>
                <w:szCs w:val="20"/>
              </w:rPr>
              <w:t>missing</w:t>
            </w:r>
            <w:r>
              <w:rPr>
                <w:sz w:val="20"/>
                <w:szCs w:val="20"/>
              </w:rPr>
              <w:t xml:space="preserve">/other’. </w:t>
            </w:r>
          </w:p>
        </w:tc>
      </w:tr>
      <w:tr w:rsidR="00707300" w:rsidRPr="00011F1D" w14:paraId="4D716E76" w14:textId="77777777" w:rsidTr="00707300">
        <w:tc>
          <w:tcPr>
            <w:tcW w:w="1702" w:type="dxa"/>
          </w:tcPr>
          <w:p w14:paraId="113F2B1B" w14:textId="6CB62FC7" w:rsidR="00DF79B3" w:rsidRPr="00011F1D" w:rsidRDefault="00DF79B3" w:rsidP="00DF79B3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CURF_Age</w:t>
            </w:r>
          </w:p>
        </w:tc>
        <w:tc>
          <w:tcPr>
            <w:tcW w:w="1551" w:type="dxa"/>
          </w:tcPr>
          <w:p w14:paraId="39A471EE" w14:textId="2E1A3B36" w:rsidR="00DF79B3" w:rsidRPr="00011F1D" w:rsidRDefault="00DF79B3" w:rsidP="00DF79B3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Age</w:t>
            </w:r>
          </w:p>
        </w:tc>
        <w:tc>
          <w:tcPr>
            <w:tcW w:w="1864" w:type="dxa"/>
          </w:tcPr>
          <w:p w14:paraId="3F655F55" w14:textId="536178C1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587" w:type="dxa"/>
          </w:tcPr>
          <w:p w14:paraId="2F072662" w14:textId="7A9B3990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689" w:type="dxa"/>
          </w:tcPr>
          <w:p w14:paraId="405843A9" w14:textId="14E9148B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variable</w:t>
            </w:r>
          </w:p>
        </w:tc>
        <w:tc>
          <w:tcPr>
            <w:tcW w:w="1713" w:type="dxa"/>
          </w:tcPr>
          <w:p w14:paraId="15287DDE" w14:textId="05F30F3E" w:rsidR="00DF79B3" w:rsidRPr="00011F1D" w:rsidRDefault="00DF79B3" w:rsidP="00DF79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armonisation required.</w:t>
            </w:r>
          </w:p>
        </w:tc>
      </w:tr>
      <w:tr w:rsidR="00707300" w:rsidRPr="00011F1D" w14:paraId="2693D812" w14:textId="77777777" w:rsidTr="00707300">
        <w:tc>
          <w:tcPr>
            <w:tcW w:w="1702" w:type="dxa"/>
          </w:tcPr>
          <w:p w14:paraId="6A03AA72" w14:textId="142ED8CF" w:rsidR="00FA2D2E" w:rsidRPr="00011F1D" w:rsidRDefault="00FA2D2E" w:rsidP="00FA2D2E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MaritalStatus</w:t>
            </w:r>
          </w:p>
        </w:tc>
        <w:tc>
          <w:tcPr>
            <w:tcW w:w="1551" w:type="dxa"/>
          </w:tcPr>
          <w:p w14:paraId="7A74FD16" w14:textId="5DE5DFD6" w:rsidR="00FA2D2E" w:rsidRPr="00011F1D" w:rsidRDefault="00FA2D2E" w:rsidP="00FA2D2E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Current marital status</w:t>
            </w:r>
          </w:p>
        </w:tc>
        <w:tc>
          <w:tcPr>
            <w:tcW w:w="1864" w:type="dxa"/>
          </w:tcPr>
          <w:p w14:paraId="5501606D" w14:textId="77777777" w:rsidR="00FA2D2E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- Missing</w:t>
            </w:r>
          </w:p>
          <w:p w14:paraId="1A67C4BE" w14:textId="77777777" w:rsidR="00FA2D2E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Never married</w:t>
            </w:r>
          </w:p>
          <w:p w14:paraId="42BDBB34" w14:textId="77777777" w:rsidR="00FA2D2E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Divorced/ separated/ widowed</w:t>
            </w:r>
          </w:p>
          <w:p w14:paraId="29AECF27" w14:textId="3D200ED8" w:rsidR="00FA2D2E" w:rsidRPr="00011F1D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Married/ de facto</w:t>
            </w:r>
          </w:p>
        </w:tc>
        <w:tc>
          <w:tcPr>
            <w:tcW w:w="1587" w:type="dxa"/>
          </w:tcPr>
          <w:p w14:paraId="324DC8AF" w14:textId="134C1AAC" w:rsidR="00FA2D2E" w:rsidRPr="00011F1D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6D18C048" w14:textId="0BF21E31" w:rsidR="00FA2D2E" w:rsidRPr="00011F1D" w:rsidRDefault="00FA2D2E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69957AC5" w14:textId="10EC47D6" w:rsidR="00FA2D2E" w:rsidRPr="00011F1D" w:rsidRDefault="00FA2D2E" w:rsidP="00FA2D2E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1466D5D4" w14:textId="77777777" w:rsidTr="00707300">
        <w:tc>
          <w:tcPr>
            <w:tcW w:w="1702" w:type="dxa"/>
          </w:tcPr>
          <w:p w14:paraId="0299D9DF" w14:textId="58B33E5D" w:rsidR="001C0E97" w:rsidRPr="00011F1D" w:rsidRDefault="001C0E97" w:rsidP="001C0E97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EmploymentALL</w:t>
            </w:r>
          </w:p>
        </w:tc>
        <w:tc>
          <w:tcPr>
            <w:tcW w:w="1551" w:type="dxa"/>
          </w:tcPr>
          <w:p w14:paraId="02127A12" w14:textId="3AA1717A" w:rsidR="001C0E97" w:rsidRPr="00011F1D" w:rsidRDefault="001C0E97" w:rsidP="001C0E97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All forms of employment</w:t>
            </w:r>
          </w:p>
        </w:tc>
        <w:tc>
          <w:tcPr>
            <w:tcW w:w="1864" w:type="dxa"/>
          </w:tcPr>
          <w:p w14:paraId="4840EA3F" w14:textId="17009A7B" w:rsidR="001C0E97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  <w:r w:rsidR="0069478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Missing</w:t>
            </w:r>
          </w:p>
          <w:p w14:paraId="6231A808" w14:textId="77777777" w:rsidR="001C0E97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Not in labour force</w:t>
            </w:r>
          </w:p>
          <w:p w14:paraId="1552CC67" w14:textId="77777777" w:rsidR="001C0E97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Unemployed/ looking for work</w:t>
            </w:r>
          </w:p>
          <w:p w14:paraId="634802D9" w14:textId="596E8FFB" w:rsidR="001C0E97" w:rsidRPr="00011F1D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Currently employed</w:t>
            </w:r>
          </w:p>
        </w:tc>
        <w:tc>
          <w:tcPr>
            <w:tcW w:w="1587" w:type="dxa"/>
          </w:tcPr>
          <w:p w14:paraId="5CA21992" w14:textId="0ACBF0F1" w:rsidR="001C0E97" w:rsidRPr="00011F1D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51BBE59B" w14:textId="4CE6FEC7" w:rsidR="001C0E97" w:rsidRPr="00011F1D" w:rsidRDefault="001C0E97" w:rsidP="001C0E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306456E8" w14:textId="54C8FF18" w:rsidR="001C0E97" w:rsidRPr="00011F1D" w:rsidRDefault="001C0E97" w:rsidP="001C0E97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53C76F50" w14:textId="77777777" w:rsidTr="00707300">
        <w:tc>
          <w:tcPr>
            <w:tcW w:w="1702" w:type="dxa"/>
          </w:tcPr>
          <w:p w14:paraId="24393C34" w14:textId="0E0E4C41" w:rsidR="00FA2D2E" w:rsidRPr="001C0E97" w:rsidRDefault="00984209" w:rsidP="00FA2D2E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984209">
              <w:rPr>
                <w:b/>
                <w:bCs/>
                <w:sz w:val="20"/>
                <w:szCs w:val="20"/>
              </w:rPr>
              <w:t>HIGHQUAL</w:t>
            </w:r>
            <w:r>
              <w:rPr>
                <w:b/>
                <w:bCs/>
                <w:sz w:val="20"/>
                <w:szCs w:val="20"/>
              </w:rPr>
              <w:t>, ZZ</w:t>
            </w:r>
            <w:r w:rsidR="00803E44">
              <w:rPr>
                <w:b/>
                <w:bCs/>
                <w:sz w:val="20"/>
                <w:szCs w:val="20"/>
              </w:rPr>
              <w:t xml:space="preserve">9 </w:t>
            </w:r>
            <w:r w:rsidRPr="00984209">
              <w:rPr>
                <w:b/>
                <w:bCs/>
                <w:sz w:val="20"/>
                <w:szCs w:val="20"/>
              </w:rPr>
              <w:t>(2016) / EduStatus (2019, 2022</w:t>
            </w:r>
            <w:r w:rsidR="00803E44">
              <w:rPr>
                <w:b/>
                <w:bCs/>
                <w:sz w:val="20"/>
                <w:szCs w:val="20"/>
              </w:rPr>
              <w:t>0</w:t>
            </w:r>
            <w:r w:rsidRPr="00984209">
              <w:rPr>
                <w:b/>
                <w:bCs/>
                <w:sz w:val="20"/>
                <w:szCs w:val="20"/>
              </w:rPr>
              <w:t>23)</w:t>
            </w:r>
          </w:p>
        </w:tc>
        <w:tc>
          <w:tcPr>
            <w:tcW w:w="1551" w:type="dxa"/>
          </w:tcPr>
          <w:p w14:paraId="42C763C4" w14:textId="5DB8EF00" w:rsidR="00FA2D2E" w:rsidRPr="00011F1D" w:rsidRDefault="00FA2D2E" w:rsidP="00FA2D2E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 xml:space="preserve">Education </w:t>
            </w:r>
            <w:r w:rsidR="00803E44">
              <w:rPr>
                <w:sz w:val="20"/>
                <w:szCs w:val="20"/>
              </w:rPr>
              <w:t>status</w:t>
            </w:r>
          </w:p>
        </w:tc>
        <w:tc>
          <w:tcPr>
            <w:tcW w:w="1864" w:type="dxa"/>
          </w:tcPr>
          <w:p w14:paraId="6C901495" w14:textId="77777777" w:rsidR="009F5F14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 xml:space="preserve">HIGHQUAL: </w:t>
            </w:r>
          </w:p>
          <w:p w14:paraId="65691545" w14:textId="77777777" w:rsidR="009F5F14" w:rsidRDefault="009F5F14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03E44" w:rsidRPr="00803E4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 Missing</w:t>
            </w:r>
          </w:p>
          <w:p w14:paraId="17DCC8AD" w14:textId="77777777" w:rsidR="009F5F14" w:rsidRDefault="009F5F14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</w:t>
            </w:r>
            <w:r w:rsidR="00803E44" w:rsidRPr="00803E44">
              <w:rPr>
                <w:sz w:val="20"/>
                <w:szCs w:val="20"/>
              </w:rPr>
              <w:t xml:space="preserve"> Certificate I or II </w:t>
            </w:r>
            <w:r>
              <w:rPr>
                <w:sz w:val="20"/>
                <w:szCs w:val="20"/>
              </w:rPr>
              <w:t>2-</w:t>
            </w:r>
            <w:r w:rsidR="00803E44" w:rsidRPr="00803E44">
              <w:rPr>
                <w:sz w:val="20"/>
                <w:szCs w:val="20"/>
              </w:rPr>
              <w:t xml:space="preserve"> Certificate III or IV </w:t>
            </w:r>
          </w:p>
          <w:p w14:paraId="7DB7B877" w14:textId="77777777" w:rsidR="009F5F14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>3</w:t>
            </w:r>
            <w:r w:rsidR="009F5F14">
              <w:rPr>
                <w:sz w:val="20"/>
                <w:szCs w:val="20"/>
              </w:rPr>
              <w:t>-</w:t>
            </w:r>
            <w:r w:rsidRPr="00803E44">
              <w:rPr>
                <w:sz w:val="20"/>
                <w:szCs w:val="20"/>
              </w:rPr>
              <w:t xml:space="preserve"> Associate Diploma </w:t>
            </w:r>
          </w:p>
          <w:p w14:paraId="36608F13" w14:textId="77777777" w:rsidR="009F5F14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>4</w:t>
            </w:r>
            <w:r w:rsidR="009F5F14">
              <w:rPr>
                <w:sz w:val="20"/>
                <w:szCs w:val="20"/>
              </w:rPr>
              <w:t>-</w:t>
            </w:r>
            <w:r w:rsidRPr="00803E44">
              <w:rPr>
                <w:sz w:val="20"/>
                <w:szCs w:val="20"/>
              </w:rPr>
              <w:t xml:space="preserve"> Undergraduate Diploma </w:t>
            </w:r>
          </w:p>
          <w:p w14:paraId="08D9F61C" w14:textId="4975B87B" w:rsidR="009F5F14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>5</w:t>
            </w:r>
            <w:r w:rsidR="009F5F14">
              <w:rPr>
                <w:sz w:val="20"/>
                <w:szCs w:val="20"/>
              </w:rPr>
              <w:t xml:space="preserve">- </w:t>
            </w:r>
            <w:r w:rsidRPr="00803E44">
              <w:rPr>
                <w:sz w:val="20"/>
                <w:szCs w:val="20"/>
              </w:rPr>
              <w:t>Bachelor Degree 6</w:t>
            </w:r>
            <w:r w:rsidR="009F5F14">
              <w:rPr>
                <w:sz w:val="20"/>
                <w:szCs w:val="20"/>
              </w:rPr>
              <w:t xml:space="preserve">- </w:t>
            </w:r>
            <w:r w:rsidRPr="00803E44">
              <w:rPr>
                <w:sz w:val="20"/>
                <w:szCs w:val="20"/>
              </w:rPr>
              <w:t xml:space="preserve">Master / </w:t>
            </w:r>
            <w:r w:rsidRPr="00803E44">
              <w:rPr>
                <w:sz w:val="20"/>
                <w:szCs w:val="20"/>
              </w:rPr>
              <w:lastRenderedPageBreak/>
              <w:t xml:space="preserve">Postgraduate / Doctorate </w:t>
            </w:r>
          </w:p>
          <w:p w14:paraId="5B9976DF" w14:textId="77777777" w:rsidR="009F5F14" w:rsidRDefault="009F5F14" w:rsidP="00FA2D2E">
            <w:pPr>
              <w:rPr>
                <w:sz w:val="20"/>
                <w:szCs w:val="20"/>
              </w:rPr>
            </w:pPr>
          </w:p>
          <w:p w14:paraId="786526FF" w14:textId="77777777" w:rsidR="00B67072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>ZZ9 (Highest year of school completed):</w:t>
            </w:r>
          </w:p>
          <w:p w14:paraId="29A9B8B0" w14:textId="77777777" w:rsidR="00BB6592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 xml:space="preserve"> </w:t>
            </w:r>
            <w:r w:rsidR="00B67072">
              <w:rPr>
                <w:sz w:val="20"/>
                <w:szCs w:val="20"/>
              </w:rPr>
              <w:t>-</w:t>
            </w:r>
            <w:r w:rsidRPr="00803E44">
              <w:rPr>
                <w:sz w:val="20"/>
                <w:szCs w:val="20"/>
              </w:rPr>
              <w:t>2</w:t>
            </w:r>
            <w:r w:rsidR="00B67072">
              <w:rPr>
                <w:sz w:val="20"/>
                <w:szCs w:val="20"/>
              </w:rPr>
              <w:t xml:space="preserve">- </w:t>
            </w:r>
            <w:r w:rsidRPr="00803E44">
              <w:rPr>
                <w:sz w:val="20"/>
                <w:szCs w:val="20"/>
              </w:rPr>
              <w:t xml:space="preserve">Not answered </w:t>
            </w:r>
          </w:p>
          <w:p w14:paraId="74631892" w14:textId="77777777" w:rsidR="00BB6592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</w:t>
            </w:r>
            <w:r w:rsidR="00803E44" w:rsidRPr="00803E44">
              <w:rPr>
                <w:sz w:val="20"/>
                <w:szCs w:val="20"/>
              </w:rPr>
              <w:t xml:space="preserve"> Year 6 or below </w:t>
            </w:r>
          </w:p>
          <w:p w14:paraId="0077C646" w14:textId="27B1DBA8" w:rsidR="00BB6592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="00803E44" w:rsidRPr="00803E44">
              <w:rPr>
                <w:sz w:val="20"/>
                <w:szCs w:val="20"/>
              </w:rPr>
              <w:t xml:space="preserve">Year 7 </w:t>
            </w:r>
            <w:r w:rsidRPr="00803E44">
              <w:rPr>
                <w:sz w:val="20"/>
                <w:szCs w:val="20"/>
              </w:rPr>
              <w:t>or equivalent</w:t>
            </w:r>
          </w:p>
          <w:p w14:paraId="34E589D9" w14:textId="30FAD036" w:rsidR="00BB6592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 </w:t>
            </w:r>
            <w:r w:rsidR="00803E44" w:rsidRPr="00803E44">
              <w:rPr>
                <w:sz w:val="20"/>
                <w:szCs w:val="20"/>
              </w:rPr>
              <w:t xml:space="preserve">Year 8 </w:t>
            </w:r>
            <w:r w:rsidRPr="00803E44">
              <w:rPr>
                <w:sz w:val="20"/>
                <w:szCs w:val="20"/>
              </w:rPr>
              <w:t>or equivalent</w:t>
            </w:r>
          </w:p>
          <w:p w14:paraId="4F23439C" w14:textId="06EF7746" w:rsidR="00BB6592" w:rsidRDefault="00803E44" w:rsidP="00FA2D2E">
            <w:pPr>
              <w:rPr>
                <w:sz w:val="20"/>
                <w:szCs w:val="20"/>
              </w:rPr>
            </w:pPr>
            <w:r w:rsidRPr="00803E44">
              <w:rPr>
                <w:sz w:val="20"/>
                <w:szCs w:val="20"/>
              </w:rPr>
              <w:t>5</w:t>
            </w:r>
            <w:r w:rsidR="00BB6592">
              <w:rPr>
                <w:sz w:val="20"/>
                <w:szCs w:val="20"/>
              </w:rPr>
              <w:t xml:space="preserve">- </w:t>
            </w:r>
            <w:r w:rsidRPr="00803E44">
              <w:rPr>
                <w:sz w:val="20"/>
                <w:szCs w:val="20"/>
              </w:rPr>
              <w:t xml:space="preserve">Year 9 </w:t>
            </w:r>
            <w:r w:rsidR="00BB6592" w:rsidRPr="00803E44">
              <w:rPr>
                <w:sz w:val="20"/>
                <w:szCs w:val="20"/>
              </w:rPr>
              <w:t>or equivalent</w:t>
            </w:r>
          </w:p>
          <w:p w14:paraId="70FD42C2" w14:textId="00E8827D" w:rsidR="00BB6592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 Y</w:t>
            </w:r>
            <w:r w:rsidR="00803E44" w:rsidRPr="00803E44">
              <w:rPr>
                <w:sz w:val="20"/>
                <w:szCs w:val="20"/>
              </w:rPr>
              <w:t xml:space="preserve">ear 10 </w:t>
            </w:r>
            <w:r w:rsidRPr="00803E44">
              <w:rPr>
                <w:sz w:val="20"/>
                <w:szCs w:val="20"/>
              </w:rPr>
              <w:t>or equivalent</w:t>
            </w:r>
          </w:p>
          <w:p w14:paraId="5A8BF0ED" w14:textId="105D512F" w:rsidR="00BB6592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- </w:t>
            </w:r>
            <w:r w:rsidR="00803E44" w:rsidRPr="00803E44">
              <w:rPr>
                <w:sz w:val="20"/>
                <w:szCs w:val="20"/>
              </w:rPr>
              <w:t>Year 11</w:t>
            </w:r>
            <w:r w:rsidRPr="00803E44">
              <w:rPr>
                <w:sz w:val="20"/>
                <w:szCs w:val="20"/>
              </w:rPr>
              <w:t xml:space="preserve"> or equivalent</w:t>
            </w:r>
            <w:r w:rsidR="00803E44" w:rsidRPr="00803E44">
              <w:rPr>
                <w:sz w:val="20"/>
                <w:szCs w:val="20"/>
              </w:rPr>
              <w:t xml:space="preserve"> </w:t>
            </w:r>
          </w:p>
          <w:p w14:paraId="764B3DFA" w14:textId="59AF60F9" w:rsidR="00FA2D2E" w:rsidRPr="00011F1D" w:rsidRDefault="00BB659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- </w:t>
            </w:r>
            <w:r w:rsidR="00803E44" w:rsidRPr="00803E44">
              <w:rPr>
                <w:sz w:val="20"/>
                <w:szCs w:val="20"/>
              </w:rPr>
              <w:t xml:space="preserve">Year </w:t>
            </w:r>
            <w:r>
              <w:rPr>
                <w:sz w:val="20"/>
                <w:szCs w:val="20"/>
              </w:rPr>
              <w:t>13</w:t>
            </w:r>
            <w:r w:rsidR="00803E44" w:rsidRPr="00803E44">
              <w:rPr>
                <w:sz w:val="20"/>
                <w:szCs w:val="20"/>
              </w:rPr>
              <w:t xml:space="preserve"> or equivalent</w:t>
            </w:r>
          </w:p>
        </w:tc>
        <w:tc>
          <w:tcPr>
            <w:tcW w:w="1587" w:type="dxa"/>
          </w:tcPr>
          <w:p w14:paraId="6F884A3D" w14:textId="77777777" w:rsidR="00942495" w:rsidRDefault="00942495" w:rsidP="00FA2D2E">
            <w:pPr>
              <w:rPr>
                <w:sz w:val="20"/>
                <w:szCs w:val="20"/>
              </w:rPr>
            </w:pPr>
            <w:r w:rsidRPr="00942495">
              <w:rPr>
                <w:sz w:val="20"/>
                <w:szCs w:val="20"/>
              </w:rPr>
              <w:lastRenderedPageBreak/>
              <w:t>EduStatus:</w:t>
            </w:r>
            <w:r w:rsidRPr="0094249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1- Year</w:t>
            </w:r>
            <w:r w:rsidRPr="00942495">
              <w:rPr>
                <w:sz w:val="20"/>
                <w:szCs w:val="20"/>
              </w:rPr>
              <w:t xml:space="preserve"> 11 or less (incl. Certificate I–II)</w:t>
            </w:r>
          </w:p>
          <w:p w14:paraId="2E61788D" w14:textId="77777777" w:rsidR="00942495" w:rsidRDefault="00942495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942495">
              <w:rPr>
                <w:sz w:val="20"/>
                <w:szCs w:val="20"/>
              </w:rPr>
              <w:t>Completed Year 12</w:t>
            </w:r>
          </w:p>
          <w:p w14:paraId="7F3CD0D3" w14:textId="77777777" w:rsidR="00942495" w:rsidRDefault="00942495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942495">
              <w:rPr>
                <w:sz w:val="20"/>
                <w:szCs w:val="20"/>
              </w:rPr>
              <w:t>Certificate III or IV</w:t>
            </w:r>
            <w:r w:rsidRPr="0094249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 xml:space="preserve">4- </w:t>
            </w:r>
            <w:r w:rsidRPr="00942495">
              <w:rPr>
                <w:sz w:val="20"/>
                <w:szCs w:val="20"/>
              </w:rPr>
              <w:t>Diploma</w:t>
            </w:r>
          </w:p>
          <w:p w14:paraId="3F958F9D" w14:textId="05ED34E1" w:rsidR="00FA2D2E" w:rsidRPr="00011F1D" w:rsidRDefault="00942495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5- </w:t>
            </w:r>
            <w:r w:rsidRPr="00942495">
              <w:rPr>
                <w:sz w:val="20"/>
                <w:szCs w:val="20"/>
              </w:rPr>
              <w:t>Bachelor degree or higher</w:t>
            </w:r>
          </w:p>
        </w:tc>
        <w:tc>
          <w:tcPr>
            <w:tcW w:w="1689" w:type="dxa"/>
          </w:tcPr>
          <w:p w14:paraId="22DFCDD5" w14:textId="77777777" w:rsidR="00942495" w:rsidRDefault="00942495" w:rsidP="00942495">
            <w:pPr>
              <w:rPr>
                <w:sz w:val="20"/>
                <w:szCs w:val="20"/>
              </w:rPr>
            </w:pPr>
            <w:r w:rsidRPr="00942495">
              <w:rPr>
                <w:sz w:val="20"/>
                <w:szCs w:val="20"/>
              </w:rPr>
              <w:lastRenderedPageBreak/>
              <w:t>EduStatus:</w:t>
            </w:r>
            <w:r w:rsidRPr="0094249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1- Year</w:t>
            </w:r>
            <w:r w:rsidRPr="00942495">
              <w:rPr>
                <w:sz w:val="20"/>
                <w:szCs w:val="20"/>
              </w:rPr>
              <w:t xml:space="preserve"> 11 or less (incl. Certificate I–II)</w:t>
            </w:r>
          </w:p>
          <w:p w14:paraId="7EE81ED2" w14:textId="77777777" w:rsidR="00942495" w:rsidRDefault="00942495" w:rsidP="009424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 </w:t>
            </w:r>
            <w:r w:rsidRPr="00942495">
              <w:rPr>
                <w:sz w:val="20"/>
                <w:szCs w:val="20"/>
              </w:rPr>
              <w:t>Completed Year 12</w:t>
            </w:r>
          </w:p>
          <w:p w14:paraId="29F35234" w14:textId="77777777" w:rsidR="00942495" w:rsidRDefault="00942495" w:rsidP="009424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</w:t>
            </w:r>
            <w:r w:rsidRPr="00942495">
              <w:rPr>
                <w:sz w:val="20"/>
                <w:szCs w:val="20"/>
              </w:rPr>
              <w:t>Certificate III or IV</w:t>
            </w:r>
            <w:r w:rsidRPr="00942495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 xml:space="preserve">4- </w:t>
            </w:r>
            <w:r w:rsidRPr="00942495">
              <w:rPr>
                <w:sz w:val="20"/>
                <w:szCs w:val="20"/>
              </w:rPr>
              <w:t>Diploma</w:t>
            </w:r>
          </w:p>
          <w:p w14:paraId="67B3542C" w14:textId="76A56EBA" w:rsidR="00FA2D2E" w:rsidRPr="00011F1D" w:rsidRDefault="00942495" w:rsidP="009424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- </w:t>
            </w:r>
            <w:r w:rsidRPr="00942495">
              <w:rPr>
                <w:sz w:val="20"/>
                <w:szCs w:val="20"/>
              </w:rPr>
              <w:t>Bachelor degree or higher</w:t>
            </w:r>
          </w:p>
        </w:tc>
        <w:tc>
          <w:tcPr>
            <w:tcW w:w="1713" w:type="dxa"/>
          </w:tcPr>
          <w:p w14:paraId="65B10987" w14:textId="15DA72D3" w:rsidR="00FA2D2E" w:rsidRPr="00011F1D" w:rsidRDefault="00A13557" w:rsidP="00FA2D2E">
            <w:pPr>
              <w:rPr>
                <w:sz w:val="20"/>
                <w:szCs w:val="20"/>
              </w:rPr>
            </w:pPr>
            <w:r w:rsidRPr="00A13557">
              <w:rPr>
                <w:sz w:val="20"/>
                <w:szCs w:val="20"/>
              </w:rPr>
              <w:t>2016 HIGHQUAL and ZZ9 combined to derive a new EduStatus variable consistent with 2019/2022–23 coding</w:t>
            </w:r>
            <w:r>
              <w:rPr>
                <w:sz w:val="20"/>
                <w:szCs w:val="20"/>
              </w:rPr>
              <w:t xml:space="preserve">. </w:t>
            </w:r>
            <w:r w:rsidR="00B24AE4" w:rsidRPr="00B24AE4">
              <w:rPr>
                <w:sz w:val="20"/>
                <w:szCs w:val="20"/>
              </w:rPr>
              <w:t xml:space="preserve">Missing and Not answered values </w:t>
            </w:r>
            <w:r w:rsidR="00B24AE4" w:rsidRPr="00B24AE4">
              <w:rPr>
                <w:sz w:val="20"/>
                <w:szCs w:val="20"/>
              </w:rPr>
              <w:lastRenderedPageBreak/>
              <w:t>coded as system missing.</w:t>
            </w:r>
          </w:p>
        </w:tc>
      </w:tr>
      <w:tr w:rsidR="00707300" w:rsidRPr="00011F1D" w14:paraId="5A02BA05" w14:textId="77777777" w:rsidTr="00707300">
        <w:tc>
          <w:tcPr>
            <w:tcW w:w="1702" w:type="dxa"/>
          </w:tcPr>
          <w:p w14:paraId="509E9A09" w14:textId="19BDC6BE" w:rsidR="00694786" w:rsidRPr="00011F1D" w:rsidRDefault="00694786" w:rsidP="00694786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lastRenderedPageBreak/>
              <w:t>RcntMari, RcntEcst, RcntAmph, RcntCoca, RcntInha, RcntHall, RcntHero, RcntKeta, RcntGHB, RcntTran, RcntSter, RcntStim</w:t>
            </w:r>
          </w:p>
        </w:tc>
        <w:tc>
          <w:tcPr>
            <w:tcW w:w="1551" w:type="dxa"/>
          </w:tcPr>
          <w:p w14:paraId="0A2AE3DF" w14:textId="3D1A41BD" w:rsidR="00694786" w:rsidRPr="00011F1D" w:rsidRDefault="00694786" w:rsidP="00694786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ast-year use of substances</w:t>
            </w:r>
          </w:p>
        </w:tc>
        <w:tc>
          <w:tcPr>
            <w:tcW w:w="1864" w:type="dxa"/>
          </w:tcPr>
          <w:p w14:paraId="49A76CD9" w14:textId="77777777" w:rsidR="00694786" w:rsidRDefault="00694786" w:rsidP="00694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- Missing</w:t>
            </w:r>
          </w:p>
          <w:p w14:paraId="63D4EA09" w14:textId="77777777" w:rsidR="00694786" w:rsidRDefault="00694786" w:rsidP="00694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6F881E4A" w14:textId="6AEE58A1" w:rsidR="00694786" w:rsidRPr="00011F1D" w:rsidRDefault="00694786" w:rsidP="00694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No</w:t>
            </w:r>
          </w:p>
        </w:tc>
        <w:tc>
          <w:tcPr>
            <w:tcW w:w="1587" w:type="dxa"/>
          </w:tcPr>
          <w:p w14:paraId="53FEE09D" w14:textId="6EA71E5B" w:rsidR="00694786" w:rsidRPr="00011F1D" w:rsidRDefault="00694786" w:rsidP="00694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73FBB7E1" w14:textId="1C447ABA" w:rsidR="00694786" w:rsidRPr="00011F1D" w:rsidRDefault="00694786" w:rsidP="00694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1ACA3292" w14:textId="0A24FA2E" w:rsidR="00694786" w:rsidRPr="00011F1D" w:rsidRDefault="00694786" w:rsidP="00694786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123AB7F1" w14:textId="77777777" w:rsidTr="00707300">
        <w:tc>
          <w:tcPr>
            <w:tcW w:w="1702" w:type="dxa"/>
          </w:tcPr>
          <w:p w14:paraId="068CCBEB" w14:textId="4B298817" w:rsidR="00BA5AD5" w:rsidRPr="00011F1D" w:rsidRDefault="00BA5AD5" w:rsidP="00BA5AD5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EverInj</w:t>
            </w:r>
          </w:p>
        </w:tc>
        <w:tc>
          <w:tcPr>
            <w:tcW w:w="1551" w:type="dxa"/>
          </w:tcPr>
          <w:p w14:paraId="6277A101" w14:textId="700FC4C4" w:rsidR="00BA5AD5" w:rsidRPr="00011F1D" w:rsidRDefault="00BA5AD5" w:rsidP="00BA5AD5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Lifetime injecting drug use</w:t>
            </w:r>
          </w:p>
        </w:tc>
        <w:tc>
          <w:tcPr>
            <w:tcW w:w="1864" w:type="dxa"/>
          </w:tcPr>
          <w:p w14:paraId="13D24A58" w14:textId="77777777" w:rsidR="00BA5AD5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- Missing</w:t>
            </w:r>
          </w:p>
          <w:p w14:paraId="057AC886" w14:textId="77777777" w:rsidR="00BA5AD5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22688AC4" w14:textId="526B69C9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No</w:t>
            </w:r>
          </w:p>
        </w:tc>
        <w:tc>
          <w:tcPr>
            <w:tcW w:w="1587" w:type="dxa"/>
          </w:tcPr>
          <w:p w14:paraId="1FA04E28" w14:textId="7DC62B31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63E31CE9" w14:textId="3673FB93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1AD90252" w14:textId="1A870B26" w:rsidR="00BA5AD5" w:rsidRPr="00011F1D" w:rsidRDefault="00BA5AD5" w:rsidP="00BA5AD5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1FB0AF20" w14:textId="77777777" w:rsidTr="00707300">
        <w:tc>
          <w:tcPr>
            <w:tcW w:w="1702" w:type="dxa"/>
          </w:tcPr>
          <w:p w14:paraId="71AF5C35" w14:textId="35D56AF1" w:rsidR="00BA5AD5" w:rsidRPr="00011F1D" w:rsidRDefault="00BA5AD5" w:rsidP="00BA5AD5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K10 rank</w:t>
            </w:r>
          </w:p>
        </w:tc>
        <w:tc>
          <w:tcPr>
            <w:tcW w:w="1551" w:type="dxa"/>
          </w:tcPr>
          <w:p w14:paraId="6F715E47" w14:textId="058DA023" w:rsidR="00BA5AD5" w:rsidRPr="00011F1D" w:rsidRDefault="00BA5AD5" w:rsidP="00BA5AD5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sychological distress</w:t>
            </w:r>
          </w:p>
        </w:tc>
        <w:tc>
          <w:tcPr>
            <w:tcW w:w="1864" w:type="dxa"/>
          </w:tcPr>
          <w:p w14:paraId="69D0672B" w14:textId="77777777" w:rsidR="00BA5AD5" w:rsidRDefault="005502EA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 Missing</w:t>
            </w:r>
          </w:p>
          <w:p w14:paraId="7F9D0176" w14:textId="77777777" w:rsidR="005502EA" w:rsidRDefault="005502EA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Low</w:t>
            </w:r>
          </w:p>
          <w:p w14:paraId="5C8D0121" w14:textId="77777777" w:rsidR="005502EA" w:rsidRDefault="005502EA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Moderate</w:t>
            </w:r>
          </w:p>
          <w:p w14:paraId="7D7CDD99" w14:textId="77777777" w:rsidR="005502EA" w:rsidRDefault="005502EA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High</w:t>
            </w:r>
          </w:p>
          <w:p w14:paraId="6B3AC1E7" w14:textId="4733B9CB" w:rsidR="005502EA" w:rsidRPr="00011F1D" w:rsidRDefault="005502EA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 Very high</w:t>
            </w:r>
          </w:p>
        </w:tc>
        <w:tc>
          <w:tcPr>
            <w:tcW w:w="1587" w:type="dxa"/>
          </w:tcPr>
          <w:p w14:paraId="482D9B5A" w14:textId="09E33FA3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18AD9CD8" w14:textId="6E0CFE4B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5766D971" w14:textId="0384784A" w:rsidR="00BA5AD5" w:rsidRPr="00011F1D" w:rsidRDefault="00BA5AD5" w:rsidP="00BA5AD5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60D479D4" w14:textId="77777777" w:rsidTr="00707300">
        <w:tc>
          <w:tcPr>
            <w:tcW w:w="1702" w:type="dxa"/>
          </w:tcPr>
          <w:p w14:paraId="583B27C1" w14:textId="416DDC68" w:rsidR="00BA5AD5" w:rsidRPr="00011F1D" w:rsidRDefault="00BA5AD5" w:rsidP="00BA5AD5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SEIFA</w:t>
            </w:r>
          </w:p>
        </w:tc>
        <w:tc>
          <w:tcPr>
            <w:tcW w:w="1551" w:type="dxa"/>
          </w:tcPr>
          <w:p w14:paraId="7070FBBD" w14:textId="60C52EAE" w:rsidR="00BA5AD5" w:rsidRPr="00011F1D" w:rsidRDefault="00BA5AD5" w:rsidP="00BA5AD5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 xml:space="preserve">Index of relative socioeconomic advantage and disadvantage </w:t>
            </w:r>
          </w:p>
        </w:tc>
        <w:tc>
          <w:tcPr>
            <w:tcW w:w="1864" w:type="dxa"/>
          </w:tcPr>
          <w:p w14:paraId="2E2E7C45" w14:textId="77777777" w:rsidR="00BA5AD5" w:rsidRDefault="00467A62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Lowest</w:t>
            </w:r>
          </w:p>
          <w:p w14:paraId="0A5274E2" w14:textId="77777777" w:rsidR="00467A62" w:rsidRDefault="00467A62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2</w:t>
            </w:r>
          </w:p>
          <w:p w14:paraId="65639B58" w14:textId="77777777" w:rsidR="00467A62" w:rsidRDefault="00467A62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3</w:t>
            </w:r>
          </w:p>
          <w:p w14:paraId="0614A42E" w14:textId="77777777" w:rsidR="00467A62" w:rsidRDefault="00467A62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 4</w:t>
            </w:r>
          </w:p>
          <w:p w14:paraId="39767FB1" w14:textId="7D551DE0" w:rsidR="00467A62" w:rsidRPr="00011F1D" w:rsidRDefault="00467A62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 Highest</w:t>
            </w:r>
          </w:p>
        </w:tc>
        <w:tc>
          <w:tcPr>
            <w:tcW w:w="1587" w:type="dxa"/>
          </w:tcPr>
          <w:p w14:paraId="120D70DC" w14:textId="471407F6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28AF6D4F" w14:textId="66823CF6" w:rsidR="00BA5AD5" w:rsidRPr="00011F1D" w:rsidRDefault="00BA5AD5" w:rsidP="00BA5A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6D012AD1" w14:textId="2D6985FB" w:rsidR="00BA5AD5" w:rsidRPr="00011F1D" w:rsidRDefault="00BA5AD5" w:rsidP="00BA5AD5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54186B1A" w14:textId="77777777" w:rsidTr="00707300">
        <w:tc>
          <w:tcPr>
            <w:tcW w:w="1702" w:type="dxa"/>
          </w:tcPr>
          <w:p w14:paraId="5252950D" w14:textId="583EE870" w:rsidR="00FA2D2E" w:rsidRPr="00011F1D" w:rsidRDefault="00FA2D2E" w:rsidP="00FA2D2E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NumberPpl</w:t>
            </w:r>
          </w:p>
        </w:tc>
        <w:tc>
          <w:tcPr>
            <w:tcW w:w="1551" w:type="dxa"/>
          </w:tcPr>
          <w:p w14:paraId="452D0829" w14:textId="24F68781" w:rsidR="00FA2D2E" w:rsidRPr="00011F1D" w:rsidRDefault="00FA2D2E" w:rsidP="00FA2D2E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Household size</w:t>
            </w:r>
          </w:p>
        </w:tc>
        <w:tc>
          <w:tcPr>
            <w:tcW w:w="1864" w:type="dxa"/>
          </w:tcPr>
          <w:p w14:paraId="6B9EF112" w14:textId="0A84C93A" w:rsidR="00FA2D2E" w:rsidRPr="00011F1D" w:rsidRDefault="00B133E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 count</w:t>
            </w:r>
          </w:p>
        </w:tc>
        <w:tc>
          <w:tcPr>
            <w:tcW w:w="1587" w:type="dxa"/>
          </w:tcPr>
          <w:p w14:paraId="4B933A1F" w14:textId="4D98FD32" w:rsidR="00FA2D2E" w:rsidRPr="00011F1D" w:rsidRDefault="00B133E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6A299764" w14:textId="5E0CE38C" w:rsidR="00FA2D2E" w:rsidRPr="00011F1D" w:rsidRDefault="00B133E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58A1D941" w14:textId="2A910B8B" w:rsidR="00FA2D2E" w:rsidRPr="00011F1D" w:rsidRDefault="00B133E2" w:rsidP="00FA2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ange re</w:t>
            </w:r>
            <w:r w:rsidR="006B072E">
              <w:rPr>
                <w:sz w:val="20"/>
                <w:szCs w:val="20"/>
              </w:rPr>
              <w:t>quired.</w:t>
            </w:r>
          </w:p>
        </w:tc>
      </w:tr>
      <w:tr w:rsidR="00707300" w:rsidRPr="00011F1D" w14:paraId="504EB64E" w14:textId="77777777" w:rsidTr="00707300">
        <w:tc>
          <w:tcPr>
            <w:tcW w:w="1702" w:type="dxa"/>
          </w:tcPr>
          <w:p w14:paraId="47D1B224" w14:textId="5B3EFE61" w:rsidR="00D7119F" w:rsidRPr="00011F1D" w:rsidRDefault="00D7119F" w:rsidP="00D7119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PersIncome</w:t>
            </w:r>
          </w:p>
        </w:tc>
        <w:tc>
          <w:tcPr>
            <w:tcW w:w="1551" w:type="dxa"/>
          </w:tcPr>
          <w:p w14:paraId="52ABE5EB" w14:textId="55FDD2C4" w:rsidR="00D7119F" w:rsidRPr="00011F1D" w:rsidRDefault="00D7119F" w:rsidP="00D7119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Personal income</w:t>
            </w:r>
          </w:p>
        </w:tc>
        <w:tc>
          <w:tcPr>
            <w:tcW w:w="1864" w:type="dxa"/>
          </w:tcPr>
          <w:p w14:paraId="3A9E1715" w14:textId="7B85809F" w:rsidR="00D7119F" w:rsidRPr="008D464D" w:rsidRDefault="00D7119F" w:rsidP="00D7119F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-2- Not answered</w:t>
            </w:r>
          </w:p>
          <w:p w14:paraId="78E5ABAE" w14:textId="66225560" w:rsidR="00D7119F" w:rsidRPr="008D464D" w:rsidRDefault="00D7119F" w:rsidP="00D7119F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-1- Don’t know</w:t>
            </w:r>
          </w:p>
          <w:p w14:paraId="0267ACFA" w14:textId="77777777" w:rsidR="00D7119F" w:rsidRPr="008D464D" w:rsidRDefault="00D7119F" w:rsidP="00D7119F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1- $156,000 or more ($3,000 or more/week)</w:t>
            </w:r>
          </w:p>
          <w:p w14:paraId="1DE9D18B" w14:textId="77777777" w:rsidR="00D7119F" w:rsidRPr="008D464D" w:rsidRDefault="00D7119F" w:rsidP="00D7119F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2- $104,000 - $155,999 ($2,000 - $2,999/week)</w:t>
            </w:r>
          </w:p>
          <w:p w14:paraId="03791CF2" w14:textId="77777777" w:rsidR="00D7119F" w:rsidRPr="008D464D" w:rsidRDefault="00D7119F" w:rsidP="00D7119F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3- $91,000 - $103,999 ($1,750 - $1,999/week)</w:t>
            </w:r>
          </w:p>
          <w:p w14:paraId="2C67784A" w14:textId="77777777" w:rsidR="008D464D" w:rsidRDefault="00D7119F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 w:rsidRPr="008D464D">
              <w:rPr>
                <w:sz w:val="20"/>
                <w:szCs w:val="20"/>
                <w:lang w:val="en-US"/>
              </w:rPr>
              <w:t>4- $78,000 - $90,999 ($1,500 - $1,749/week)</w:t>
            </w:r>
          </w:p>
          <w:p w14:paraId="5B263CCD" w14:textId="77777777" w:rsidR="008D464D" w:rsidRDefault="008D464D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5- </w:t>
            </w:r>
            <w:r w:rsidR="00D7119F" w:rsidRPr="008D464D">
              <w:rPr>
                <w:sz w:val="20"/>
                <w:szCs w:val="20"/>
                <w:lang w:val="en-US"/>
              </w:rPr>
              <w:t>$65,000 – $77,999 ($1,250 – $1,499/week)</w:t>
            </w:r>
          </w:p>
          <w:p w14:paraId="6ECF90E6" w14:textId="77777777" w:rsidR="008D464D" w:rsidRDefault="008D464D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- </w:t>
            </w:r>
            <w:r w:rsidR="00D7119F" w:rsidRPr="008D464D">
              <w:rPr>
                <w:sz w:val="20"/>
                <w:szCs w:val="20"/>
                <w:lang w:val="en-US"/>
              </w:rPr>
              <w:t>$52,000 – $64,999 ($1,000 – $1,249/week)</w:t>
            </w:r>
          </w:p>
          <w:p w14:paraId="6816248C" w14:textId="77777777" w:rsidR="008D464D" w:rsidRDefault="008D464D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- </w:t>
            </w:r>
            <w:r w:rsidR="00D7119F" w:rsidRPr="008D464D">
              <w:rPr>
                <w:sz w:val="20"/>
                <w:szCs w:val="20"/>
                <w:lang w:val="en-US"/>
              </w:rPr>
              <w:t>$41,600 – $51,999 ($800 – $999/week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13D102D1" w14:textId="77777777" w:rsidR="008D464D" w:rsidRDefault="008D464D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- </w:t>
            </w:r>
            <w:r w:rsidR="00D7119F" w:rsidRPr="008D464D">
              <w:rPr>
                <w:sz w:val="20"/>
                <w:szCs w:val="20"/>
                <w:lang w:val="en-US"/>
              </w:rPr>
              <w:t>$33,800 – $41,599 ($650 – $799/week)</w:t>
            </w:r>
          </w:p>
          <w:p w14:paraId="3A2FB2E7" w14:textId="77777777" w:rsidR="008D464D" w:rsidRDefault="008D464D" w:rsidP="008D464D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- </w:t>
            </w:r>
            <w:r w:rsidR="00D7119F" w:rsidRPr="008D464D">
              <w:rPr>
                <w:sz w:val="20"/>
                <w:szCs w:val="20"/>
                <w:lang w:val="en-US"/>
              </w:rPr>
              <w:t>$26,000 – $33,799 ($500 – $649/week)</w:t>
            </w:r>
          </w:p>
          <w:p w14:paraId="1AB1D376" w14:textId="77777777" w:rsidR="008C11FA" w:rsidRDefault="008D464D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- </w:t>
            </w:r>
            <w:r w:rsidR="00D7119F" w:rsidRPr="008D464D">
              <w:rPr>
                <w:sz w:val="20"/>
                <w:szCs w:val="20"/>
                <w:lang w:val="en-US"/>
              </w:rPr>
              <w:t>$20,800 – $25,999 ($400 – $499/week)</w:t>
            </w:r>
          </w:p>
          <w:p w14:paraId="221B0525" w14:textId="77777777" w:rsidR="008C11FA" w:rsidRDefault="008C11FA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- </w:t>
            </w:r>
            <w:r w:rsidR="00D7119F" w:rsidRPr="008D464D">
              <w:rPr>
                <w:sz w:val="20"/>
                <w:szCs w:val="20"/>
                <w:lang w:val="en-US"/>
              </w:rPr>
              <w:t>$15,600 – $20,799 ($300 – $399/week)</w:t>
            </w:r>
          </w:p>
          <w:p w14:paraId="4418990A" w14:textId="77777777" w:rsidR="008C11FA" w:rsidRDefault="008C11FA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- </w:t>
            </w:r>
            <w:r w:rsidR="00D7119F" w:rsidRPr="008D464D">
              <w:rPr>
                <w:sz w:val="20"/>
                <w:szCs w:val="20"/>
                <w:lang w:val="en-US"/>
              </w:rPr>
              <w:t>$7,800 – $15,599 ($150 – $299/week</w:t>
            </w:r>
          </w:p>
          <w:p w14:paraId="2010AD4C" w14:textId="77777777" w:rsidR="008C11FA" w:rsidRDefault="008C11FA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- </w:t>
            </w:r>
            <w:r w:rsidR="00D7119F" w:rsidRPr="008D464D">
              <w:rPr>
                <w:sz w:val="20"/>
                <w:szCs w:val="20"/>
                <w:lang w:val="en-US"/>
              </w:rPr>
              <w:t>$1 – $7,799 ($1 – $149/week)</w:t>
            </w:r>
          </w:p>
          <w:p w14:paraId="08710F70" w14:textId="77777777" w:rsidR="008C11FA" w:rsidRDefault="008C11FA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- </w:t>
            </w:r>
            <w:r w:rsidR="00D7119F" w:rsidRPr="008D464D">
              <w:rPr>
                <w:sz w:val="20"/>
                <w:szCs w:val="20"/>
                <w:lang w:val="en-US"/>
              </w:rPr>
              <w:t xml:space="preserve">Nil or negative income </w:t>
            </w:r>
          </w:p>
          <w:p w14:paraId="27A05638" w14:textId="583320FA" w:rsidR="00D7119F" w:rsidRPr="008C11FA" w:rsidRDefault="008C11FA" w:rsidP="008C11FA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- </w:t>
            </w:r>
            <w:r w:rsidR="00D7119F" w:rsidRPr="008D464D">
              <w:rPr>
                <w:sz w:val="20"/>
                <w:szCs w:val="20"/>
                <w:lang w:val="en-US"/>
              </w:rPr>
              <w:t>Prefer not to say</w:t>
            </w:r>
            <w:r w:rsidR="00D7119F" w:rsidRPr="008D464D">
              <w:rPr>
                <w:sz w:val="20"/>
                <w:szCs w:val="20"/>
              </w:rPr>
              <w:tab/>
            </w:r>
          </w:p>
        </w:tc>
        <w:tc>
          <w:tcPr>
            <w:tcW w:w="1587" w:type="dxa"/>
          </w:tcPr>
          <w:p w14:paraId="4D1860C2" w14:textId="18276426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ame</w:t>
            </w:r>
          </w:p>
        </w:tc>
        <w:tc>
          <w:tcPr>
            <w:tcW w:w="1689" w:type="dxa"/>
          </w:tcPr>
          <w:p w14:paraId="3B44D814" w14:textId="3A39D574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5B225CCB" w14:textId="57BEA033" w:rsidR="00D7119F" w:rsidRPr="00011F1D" w:rsidRDefault="00D7119F" w:rsidP="00D7119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030D96DF" w14:textId="77777777" w:rsidTr="00707300">
        <w:tc>
          <w:tcPr>
            <w:tcW w:w="1702" w:type="dxa"/>
          </w:tcPr>
          <w:p w14:paraId="76B4B103" w14:textId="794A135B" w:rsidR="00D7119F" w:rsidRPr="00011F1D" w:rsidRDefault="00D7119F" w:rsidP="00D7119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ASGS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0CF7C8C3" w14:textId="29336C14" w:rsidR="00D7119F" w:rsidRPr="00011F1D" w:rsidRDefault="00D7119F" w:rsidP="00D7119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Remoteness areas for QLD, SA, WA, NT</w:t>
            </w:r>
          </w:p>
        </w:tc>
        <w:tc>
          <w:tcPr>
            <w:tcW w:w="1864" w:type="dxa"/>
          </w:tcPr>
          <w:p w14:paraId="58B59C5E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Major cities</w:t>
            </w:r>
          </w:p>
          <w:p w14:paraId="4A3CB1A4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Inner regional</w:t>
            </w:r>
          </w:p>
          <w:p w14:paraId="18DDA04F" w14:textId="1577C536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 Outer regional/ remote/ very remote</w:t>
            </w:r>
          </w:p>
        </w:tc>
        <w:tc>
          <w:tcPr>
            <w:tcW w:w="1587" w:type="dxa"/>
          </w:tcPr>
          <w:p w14:paraId="095BA469" w14:textId="6F700523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1BBEFBFB" w14:textId="3781F2B2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08D589A1" w14:textId="0F486E8F" w:rsidR="00D7119F" w:rsidRPr="00011F1D" w:rsidRDefault="00D7119F" w:rsidP="00D7119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11DD3E7A" w14:textId="77777777" w:rsidTr="00707300">
        <w:tc>
          <w:tcPr>
            <w:tcW w:w="1702" w:type="dxa"/>
          </w:tcPr>
          <w:p w14:paraId="13ED4F1B" w14:textId="0782DB91" w:rsidR="00D7119F" w:rsidRPr="00011F1D" w:rsidRDefault="00D7119F" w:rsidP="00D7119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ASGS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1" w:type="dxa"/>
          </w:tcPr>
          <w:p w14:paraId="120079B5" w14:textId="462FB892" w:rsidR="00D7119F" w:rsidRPr="00011F1D" w:rsidRDefault="00D7119F" w:rsidP="00D7119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>Remoteness areas for NSW, VIC, TAS, ACT</w:t>
            </w:r>
          </w:p>
        </w:tc>
        <w:tc>
          <w:tcPr>
            <w:tcW w:w="1864" w:type="dxa"/>
          </w:tcPr>
          <w:p w14:paraId="2112E0E2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Major cities</w:t>
            </w:r>
          </w:p>
          <w:p w14:paraId="50B9FE57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Inner regional</w:t>
            </w:r>
          </w:p>
          <w:p w14:paraId="5A173C86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Outer regional </w:t>
            </w:r>
          </w:p>
          <w:p w14:paraId="3749BF64" w14:textId="36FD7F12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 Remote/ very remote</w:t>
            </w:r>
          </w:p>
        </w:tc>
        <w:tc>
          <w:tcPr>
            <w:tcW w:w="1587" w:type="dxa"/>
          </w:tcPr>
          <w:p w14:paraId="2340205E" w14:textId="542A1EA7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6E268319" w14:textId="6EE6D963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568044D3" w14:textId="292E9A4F" w:rsidR="00D7119F" w:rsidRPr="00011F1D" w:rsidRDefault="00D7119F" w:rsidP="00D7119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6422AAA7" w14:textId="77777777" w:rsidTr="00707300">
        <w:tc>
          <w:tcPr>
            <w:tcW w:w="1702" w:type="dxa"/>
          </w:tcPr>
          <w:p w14:paraId="6FB29068" w14:textId="538C0748" w:rsidR="00D7119F" w:rsidRPr="00011F1D" w:rsidRDefault="00D7119F" w:rsidP="00D7119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Mental_Health</w:t>
            </w:r>
          </w:p>
        </w:tc>
        <w:tc>
          <w:tcPr>
            <w:tcW w:w="1551" w:type="dxa"/>
          </w:tcPr>
          <w:p w14:paraId="305AC790" w14:textId="4117429D" w:rsidR="00D7119F" w:rsidRPr="00011F1D" w:rsidRDefault="00D7119F" w:rsidP="00D7119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 xml:space="preserve">Mental health diagnosis </w:t>
            </w:r>
          </w:p>
        </w:tc>
        <w:tc>
          <w:tcPr>
            <w:tcW w:w="1864" w:type="dxa"/>
          </w:tcPr>
          <w:p w14:paraId="1544DD1C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 Missing</w:t>
            </w:r>
          </w:p>
          <w:p w14:paraId="3C67D9CE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25A6BACD" w14:textId="412EFA40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</w:tc>
        <w:tc>
          <w:tcPr>
            <w:tcW w:w="1587" w:type="dxa"/>
          </w:tcPr>
          <w:p w14:paraId="08591C00" w14:textId="1489977E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5D93D117" w14:textId="7D856D53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0AC935D4" w14:textId="02BFFDF8" w:rsidR="00D7119F" w:rsidRPr="00011F1D" w:rsidRDefault="00D7119F" w:rsidP="00D7119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  <w:tr w:rsidR="00707300" w:rsidRPr="00011F1D" w14:paraId="26E787F8" w14:textId="77777777" w:rsidTr="00707300">
        <w:tc>
          <w:tcPr>
            <w:tcW w:w="1702" w:type="dxa"/>
          </w:tcPr>
          <w:p w14:paraId="20F9C20E" w14:textId="24D9A17D" w:rsidR="00D7119F" w:rsidRPr="00011F1D" w:rsidRDefault="00D7119F" w:rsidP="00D7119F">
            <w:pPr>
              <w:rPr>
                <w:b/>
                <w:bCs/>
                <w:sz w:val="20"/>
                <w:szCs w:val="20"/>
              </w:rPr>
            </w:pPr>
            <w:r w:rsidRPr="00011F1D">
              <w:rPr>
                <w:b/>
                <w:bCs/>
                <w:sz w:val="20"/>
                <w:szCs w:val="20"/>
              </w:rPr>
              <w:t>Chronic</w:t>
            </w:r>
          </w:p>
        </w:tc>
        <w:tc>
          <w:tcPr>
            <w:tcW w:w="1551" w:type="dxa"/>
          </w:tcPr>
          <w:p w14:paraId="28965074" w14:textId="5AEEE966" w:rsidR="00D7119F" w:rsidRPr="00011F1D" w:rsidRDefault="00D7119F" w:rsidP="00D7119F">
            <w:pPr>
              <w:rPr>
                <w:sz w:val="20"/>
                <w:szCs w:val="20"/>
              </w:rPr>
            </w:pPr>
            <w:r w:rsidRPr="00011F1D">
              <w:rPr>
                <w:sz w:val="20"/>
                <w:szCs w:val="20"/>
              </w:rPr>
              <w:t xml:space="preserve">Chronic pain diagnosis </w:t>
            </w:r>
          </w:p>
        </w:tc>
        <w:tc>
          <w:tcPr>
            <w:tcW w:w="1864" w:type="dxa"/>
          </w:tcPr>
          <w:p w14:paraId="3632889B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 Missing</w:t>
            </w:r>
          </w:p>
          <w:p w14:paraId="4BAF79F9" w14:textId="77777777" w:rsidR="00D7119F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 Yes</w:t>
            </w:r>
          </w:p>
          <w:p w14:paraId="299942EA" w14:textId="25E7333B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 No</w:t>
            </w:r>
          </w:p>
        </w:tc>
        <w:tc>
          <w:tcPr>
            <w:tcW w:w="1587" w:type="dxa"/>
          </w:tcPr>
          <w:p w14:paraId="77A8DD80" w14:textId="1DB75C54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689" w:type="dxa"/>
          </w:tcPr>
          <w:p w14:paraId="2446772E" w14:textId="1E5DBD56" w:rsidR="00D7119F" w:rsidRPr="00011F1D" w:rsidRDefault="00D7119F" w:rsidP="00D71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713" w:type="dxa"/>
          </w:tcPr>
          <w:p w14:paraId="3E56E6F8" w14:textId="0D355646" w:rsidR="00D7119F" w:rsidRPr="00011F1D" w:rsidRDefault="00D7119F" w:rsidP="00D7119F">
            <w:pPr>
              <w:rPr>
                <w:sz w:val="20"/>
                <w:szCs w:val="20"/>
              </w:rPr>
            </w:pPr>
            <w:r w:rsidRPr="00793ECA">
              <w:rPr>
                <w:sz w:val="20"/>
                <w:szCs w:val="20"/>
              </w:rPr>
              <w:t>No change required.</w:t>
            </w:r>
          </w:p>
        </w:tc>
      </w:tr>
    </w:tbl>
    <w:p w14:paraId="02F05876" w14:textId="77777777" w:rsidR="00224BD1" w:rsidRDefault="00224BD1"/>
    <w:p w14:paraId="2DC53E64" w14:textId="77777777" w:rsidR="009E53E4" w:rsidRDefault="009E53E4">
      <w:pPr>
        <w:rPr>
          <w:b/>
          <w:bCs/>
        </w:rPr>
      </w:pPr>
      <w:r>
        <w:rPr>
          <w:b/>
          <w:bCs/>
        </w:rPr>
        <w:br w:type="page"/>
      </w:r>
    </w:p>
    <w:p w14:paraId="080E7C40" w14:textId="269A2BF6" w:rsidR="00EF73A8" w:rsidRPr="00BE73EB" w:rsidRDefault="00F42DEF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>Table S</w:t>
      </w:r>
      <w:r w:rsidR="008C0EC8">
        <w:rPr>
          <w:b/>
          <w:bCs/>
        </w:rPr>
        <w:t>2</w:t>
      </w:r>
      <w:r w:rsidR="00EF73A8" w:rsidRPr="00E666D2">
        <w:rPr>
          <w:b/>
          <w:bCs/>
        </w:rPr>
        <w:t xml:space="preserve">. Variable </w:t>
      </w:r>
      <w:r w:rsidR="008379A1">
        <w:rPr>
          <w:b/>
          <w:bCs/>
        </w:rPr>
        <w:t>c</w:t>
      </w:r>
      <w:r w:rsidR="00EF73A8" w:rsidRPr="00E666D2">
        <w:rPr>
          <w:b/>
          <w:bCs/>
        </w:rPr>
        <w:t xml:space="preserve">oding and </w:t>
      </w:r>
      <w:r w:rsidR="008379A1">
        <w:rPr>
          <w:b/>
          <w:bCs/>
        </w:rPr>
        <w:t>r</w:t>
      </w:r>
      <w:r w:rsidR="00EF73A8" w:rsidRPr="00E666D2">
        <w:rPr>
          <w:b/>
          <w:bCs/>
        </w:rPr>
        <w:t>ecategorisation</w:t>
      </w:r>
    </w:p>
    <w:tbl>
      <w:tblPr>
        <w:tblStyle w:val="TableGrid"/>
        <w:tblW w:w="10490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985"/>
        <w:gridCol w:w="1417"/>
        <w:gridCol w:w="1985"/>
        <w:gridCol w:w="2835"/>
      </w:tblGrid>
      <w:tr w:rsidR="00EF73A8" w:rsidRPr="00721F3D" w14:paraId="1080B4CD" w14:textId="77777777" w:rsidTr="00721F3D">
        <w:tc>
          <w:tcPr>
            <w:tcW w:w="1134" w:type="dxa"/>
            <w:shd w:val="clear" w:color="auto" w:fill="E8E8E8" w:themeFill="background2"/>
          </w:tcPr>
          <w:p w14:paraId="2EC1609E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NDSHS Label</w:t>
            </w:r>
          </w:p>
        </w:tc>
        <w:tc>
          <w:tcPr>
            <w:tcW w:w="1134" w:type="dxa"/>
            <w:shd w:val="clear" w:color="auto" w:fill="E8E8E8" w:themeFill="background2"/>
          </w:tcPr>
          <w:p w14:paraId="4BA45E2C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  <w:shd w:val="clear" w:color="auto" w:fill="E8E8E8" w:themeFill="background2"/>
          </w:tcPr>
          <w:p w14:paraId="7BBD907A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417" w:type="dxa"/>
            <w:shd w:val="clear" w:color="auto" w:fill="E8E8E8" w:themeFill="background2"/>
          </w:tcPr>
          <w:p w14:paraId="325C9800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985" w:type="dxa"/>
            <w:shd w:val="clear" w:color="auto" w:fill="E8E8E8" w:themeFill="background2"/>
          </w:tcPr>
          <w:p w14:paraId="253FFF42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Collapsed categories</w:t>
            </w:r>
          </w:p>
        </w:tc>
        <w:tc>
          <w:tcPr>
            <w:tcW w:w="2835" w:type="dxa"/>
            <w:shd w:val="clear" w:color="auto" w:fill="E8E8E8" w:themeFill="background2"/>
          </w:tcPr>
          <w:p w14:paraId="233056DA" w14:textId="77777777" w:rsidR="00EF73A8" w:rsidRPr="00721F3D" w:rsidRDefault="00EF73A8" w:rsidP="003A155B">
            <w:pPr>
              <w:rPr>
                <w:b/>
                <w:bCs/>
                <w:sz w:val="20"/>
                <w:szCs w:val="20"/>
              </w:rPr>
            </w:pPr>
            <w:r w:rsidRPr="00721F3D">
              <w:rPr>
                <w:b/>
                <w:bCs/>
                <w:sz w:val="20"/>
                <w:szCs w:val="20"/>
              </w:rPr>
              <w:t>Recoding</w:t>
            </w:r>
          </w:p>
        </w:tc>
      </w:tr>
      <w:tr w:rsidR="00EF73A8" w:rsidRPr="00CD232A" w14:paraId="1ED406A6" w14:textId="77777777" w:rsidTr="006C20D9">
        <w:tc>
          <w:tcPr>
            <w:tcW w:w="1134" w:type="dxa"/>
            <w:shd w:val="clear" w:color="auto" w:fill="FFFFFF" w:themeFill="background1"/>
          </w:tcPr>
          <w:p w14:paraId="34A4DA84" w14:textId="77777777" w:rsidR="00EF73A8" w:rsidRPr="003A155B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>CURF_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335FBCB7" w14:textId="77777777" w:rsidR="00EF73A8" w:rsidRPr="003A155B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>Age</w:t>
            </w:r>
          </w:p>
        </w:tc>
        <w:tc>
          <w:tcPr>
            <w:tcW w:w="1985" w:type="dxa"/>
            <w:shd w:val="clear" w:color="auto" w:fill="FFFFFF" w:themeFill="background1"/>
          </w:tcPr>
          <w:p w14:paraId="7AD78C3F" w14:textId="77777777" w:rsidR="00EF73A8" w:rsidRPr="003A155B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>What is your current age? (i.e. the age you turned at your last birthday)</w:t>
            </w:r>
          </w:p>
        </w:tc>
        <w:tc>
          <w:tcPr>
            <w:tcW w:w="1417" w:type="dxa"/>
            <w:shd w:val="clear" w:color="auto" w:fill="FFFFFF" w:themeFill="background1"/>
          </w:tcPr>
          <w:p w14:paraId="3A2C4FF0" w14:textId="77777777" w:rsidR="00EF73A8" w:rsidRPr="003A155B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>Age in years</w:t>
            </w:r>
          </w:p>
        </w:tc>
        <w:tc>
          <w:tcPr>
            <w:tcW w:w="1985" w:type="dxa"/>
            <w:shd w:val="clear" w:color="auto" w:fill="FFFFFF" w:themeFill="background1"/>
          </w:tcPr>
          <w:p w14:paraId="51037830" w14:textId="77777777" w:rsidR="00EF73A8" w:rsidRPr="003A155B" w:rsidRDefault="00EF73A8" w:rsidP="006C71FB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 xml:space="preserve">None - retain as continuous variable </w:t>
            </w:r>
          </w:p>
        </w:tc>
        <w:tc>
          <w:tcPr>
            <w:tcW w:w="2835" w:type="dxa"/>
            <w:shd w:val="clear" w:color="auto" w:fill="FFFFFF" w:themeFill="background1"/>
          </w:tcPr>
          <w:p w14:paraId="0D26A6A7" w14:textId="77777777" w:rsidR="00EF73A8" w:rsidRPr="00CD232A" w:rsidRDefault="00EF73A8" w:rsidP="006C71FB">
            <w:pPr>
              <w:pStyle w:val="ListParagraph"/>
              <w:shd w:val="clear" w:color="auto" w:fill="FFFFFF" w:themeFill="background1"/>
              <w:ind w:left="0"/>
              <w:rPr>
                <w:sz w:val="20"/>
                <w:szCs w:val="20"/>
              </w:rPr>
            </w:pPr>
            <w:r w:rsidRPr="003A155B">
              <w:rPr>
                <w:sz w:val="20"/>
                <w:szCs w:val="20"/>
              </w:rPr>
              <w:t>None required</w:t>
            </w:r>
          </w:p>
        </w:tc>
      </w:tr>
      <w:tr w:rsidR="00EF73A8" w:rsidRPr="00CD232A" w14:paraId="6E7CD51E" w14:textId="77777777" w:rsidTr="006C20D9">
        <w:tc>
          <w:tcPr>
            <w:tcW w:w="1134" w:type="dxa"/>
            <w:shd w:val="clear" w:color="auto" w:fill="FFFFFF" w:themeFill="background1"/>
          </w:tcPr>
          <w:p w14:paraId="470FC7B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ender (2022-2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6CFD1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ender</w:t>
            </w:r>
          </w:p>
        </w:tc>
        <w:tc>
          <w:tcPr>
            <w:tcW w:w="1985" w:type="dxa"/>
            <w:shd w:val="clear" w:color="auto" w:fill="FFFFFF" w:themeFill="background1"/>
          </w:tcPr>
          <w:p w14:paraId="47370844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ow do you describe your gender?</w:t>
            </w:r>
          </w:p>
        </w:tc>
        <w:tc>
          <w:tcPr>
            <w:tcW w:w="1417" w:type="dxa"/>
            <w:shd w:val="clear" w:color="auto" w:fill="FFFFFF" w:themeFill="background1"/>
          </w:tcPr>
          <w:p w14:paraId="25450487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an or male</w:t>
            </w:r>
          </w:p>
          <w:p w14:paraId="63CB7121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Woman or female </w:t>
            </w:r>
          </w:p>
          <w:p w14:paraId="0EBFE0C6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n-binary </w:t>
            </w:r>
          </w:p>
          <w:p w14:paraId="721EC0FA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I use another term</w:t>
            </w:r>
          </w:p>
          <w:p w14:paraId="20DE27BD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Prefer not to answer</w:t>
            </w:r>
          </w:p>
        </w:tc>
        <w:tc>
          <w:tcPr>
            <w:tcW w:w="1985" w:type="dxa"/>
            <w:shd w:val="clear" w:color="auto" w:fill="FFFFFF" w:themeFill="background1"/>
          </w:tcPr>
          <w:p w14:paraId="05A74D50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ale</w:t>
            </w:r>
          </w:p>
          <w:p w14:paraId="7E4DACC2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Female</w:t>
            </w:r>
          </w:p>
          <w:p w14:paraId="04E97F3F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Other / Missing </w:t>
            </w:r>
          </w:p>
        </w:tc>
        <w:tc>
          <w:tcPr>
            <w:tcW w:w="2835" w:type="dxa"/>
            <w:shd w:val="clear" w:color="auto" w:fill="FFFFFF" w:themeFill="background1"/>
          </w:tcPr>
          <w:p w14:paraId="0CC3559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coded in supplied data</w:t>
            </w:r>
          </w:p>
          <w:p w14:paraId="3CB7B3E3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ther / Missing: Non-binary OR I use another term OR Prefer not to answer OR Missing</w:t>
            </w:r>
          </w:p>
        </w:tc>
      </w:tr>
      <w:tr w:rsidR="00EF73A8" w:rsidRPr="00CD232A" w14:paraId="2CA108AE" w14:textId="77777777" w:rsidTr="006C20D9">
        <w:tc>
          <w:tcPr>
            <w:tcW w:w="1134" w:type="dxa"/>
            <w:shd w:val="clear" w:color="auto" w:fill="FFFFFF" w:themeFill="background1"/>
          </w:tcPr>
          <w:p w14:paraId="4608CEF1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Sex (2016, 2019)</w:t>
            </w:r>
          </w:p>
        </w:tc>
        <w:tc>
          <w:tcPr>
            <w:tcW w:w="1134" w:type="dxa"/>
            <w:shd w:val="clear" w:color="auto" w:fill="FFFFFF" w:themeFill="background1"/>
          </w:tcPr>
          <w:p w14:paraId="5AF7D4E2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Sex</w:t>
            </w:r>
          </w:p>
        </w:tc>
        <w:tc>
          <w:tcPr>
            <w:tcW w:w="1985" w:type="dxa"/>
            <w:shd w:val="clear" w:color="auto" w:fill="FFFFFF" w:themeFill="background1"/>
          </w:tcPr>
          <w:p w14:paraId="70AEBA11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What is your sex? </w:t>
            </w:r>
          </w:p>
        </w:tc>
        <w:tc>
          <w:tcPr>
            <w:tcW w:w="1417" w:type="dxa"/>
            <w:shd w:val="clear" w:color="auto" w:fill="FFFFFF" w:themeFill="background1"/>
          </w:tcPr>
          <w:p w14:paraId="7A250174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Male </w:t>
            </w:r>
          </w:p>
          <w:p w14:paraId="78B5B2E7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Female</w:t>
            </w:r>
          </w:p>
          <w:p w14:paraId="6D9D3A2E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ther</w:t>
            </w:r>
          </w:p>
        </w:tc>
        <w:tc>
          <w:tcPr>
            <w:tcW w:w="1985" w:type="dxa"/>
            <w:shd w:val="clear" w:color="auto" w:fill="FFFFFF" w:themeFill="background1"/>
          </w:tcPr>
          <w:p w14:paraId="43CDF710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ale</w:t>
            </w:r>
          </w:p>
          <w:p w14:paraId="4F8C007F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Female</w:t>
            </w:r>
          </w:p>
          <w:p w14:paraId="48FBE041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ther / 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01D6E879" w14:textId="77777777" w:rsidR="00EF73A8" w:rsidRPr="00CD232A" w:rsidRDefault="00EF73A8" w:rsidP="006C71FB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ther / Missing: Non-binary OR I use another term OR Prefer not to answer OR Missing</w:t>
            </w:r>
          </w:p>
        </w:tc>
      </w:tr>
      <w:tr w:rsidR="00EF73A8" w:rsidRPr="00CD232A" w14:paraId="6EA8A2B0" w14:textId="77777777" w:rsidTr="006C20D9">
        <w:tc>
          <w:tcPr>
            <w:tcW w:w="1134" w:type="dxa"/>
            <w:shd w:val="clear" w:color="auto" w:fill="FFFFFF" w:themeFill="background1"/>
          </w:tcPr>
          <w:p w14:paraId="38D6C0D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aritalStatus</w:t>
            </w:r>
          </w:p>
        </w:tc>
        <w:tc>
          <w:tcPr>
            <w:tcW w:w="1134" w:type="dxa"/>
            <w:shd w:val="clear" w:color="auto" w:fill="FFFFFF" w:themeFill="background1"/>
          </w:tcPr>
          <w:p w14:paraId="21B01F51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lationship status</w:t>
            </w:r>
          </w:p>
        </w:tc>
        <w:tc>
          <w:tcPr>
            <w:tcW w:w="1985" w:type="dxa"/>
            <w:shd w:val="clear" w:color="auto" w:fill="FFFFFF" w:themeFill="background1"/>
          </w:tcPr>
          <w:p w14:paraId="7CAE36E5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Which one of the following best describes your present marital status?</w:t>
            </w:r>
          </w:p>
        </w:tc>
        <w:tc>
          <w:tcPr>
            <w:tcW w:w="1417" w:type="dxa"/>
            <w:shd w:val="clear" w:color="auto" w:fill="FFFFFF" w:themeFill="background1"/>
          </w:tcPr>
          <w:p w14:paraId="427CF28A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ever married </w:t>
            </w:r>
          </w:p>
          <w:p w14:paraId="4E718202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Divorced / separated / widowed </w:t>
            </w:r>
          </w:p>
          <w:p w14:paraId="73955373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Married / defacto </w:t>
            </w:r>
          </w:p>
        </w:tc>
        <w:tc>
          <w:tcPr>
            <w:tcW w:w="1985" w:type="dxa"/>
            <w:shd w:val="clear" w:color="auto" w:fill="FFFFFF" w:themeFill="background1"/>
          </w:tcPr>
          <w:p w14:paraId="42AF62FB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Partnered </w:t>
            </w:r>
          </w:p>
          <w:p w14:paraId="5D7508EE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t partnered </w:t>
            </w:r>
          </w:p>
          <w:p w14:paraId="6DE472D1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015AC64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Partnered: Married / defacto </w:t>
            </w:r>
          </w:p>
          <w:p w14:paraId="0A836AE6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t partnered: Never married OR Divorced / separated / widowed </w:t>
            </w:r>
          </w:p>
        </w:tc>
      </w:tr>
      <w:tr w:rsidR="00EF73A8" w:rsidRPr="00CD232A" w14:paraId="65CF8D11" w14:textId="77777777" w:rsidTr="006C20D9">
        <w:tc>
          <w:tcPr>
            <w:tcW w:w="1134" w:type="dxa"/>
            <w:shd w:val="clear" w:color="auto" w:fill="FFFFFF" w:themeFill="background1"/>
          </w:tcPr>
          <w:p w14:paraId="56762F6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umberPpl</w:t>
            </w:r>
          </w:p>
        </w:tc>
        <w:tc>
          <w:tcPr>
            <w:tcW w:w="1134" w:type="dxa"/>
            <w:shd w:val="clear" w:color="auto" w:fill="FFFFFF" w:themeFill="background1"/>
          </w:tcPr>
          <w:p w14:paraId="0F063B3F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ousehold size</w:t>
            </w:r>
          </w:p>
        </w:tc>
        <w:tc>
          <w:tcPr>
            <w:tcW w:w="1985" w:type="dxa"/>
            <w:shd w:val="clear" w:color="auto" w:fill="FFFFFF" w:themeFill="background1"/>
          </w:tcPr>
          <w:p w14:paraId="7D1BA0C5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Derived variable: Number of people in household </w:t>
            </w:r>
          </w:p>
        </w:tc>
        <w:tc>
          <w:tcPr>
            <w:tcW w:w="1417" w:type="dxa"/>
            <w:shd w:val="clear" w:color="auto" w:fill="FFFFFF" w:themeFill="background1"/>
          </w:tcPr>
          <w:p w14:paraId="27F3B14F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umber of people</w:t>
            </w:r>
          </w:p>
        </w:tc>
        <w:tc>
          <w:tcPr>
            <w:tcW w:w="1985" w:type="dxa"/>
            <w:shd w:val="clear" w:color="auto" w:fill="FFFFFF" w:themeFill="background1"/>
          </w:tcPr>
          <w:p w14:paraId="4AE5F466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iving alone</w:t>
            </w:r>
          </w:p>
          <w:p w14:paraId="72DDB894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t living alone</w:t>
            </w:r>
          </w:p>
          <w:p w14:paraId="3EFF0991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591EC6A2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iving alone: 1</w:t>
            </w:r>
          </w:p>
          <w:p w14:paraId="0CB70F38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t living alone: More than 1</w:t>
            </w:r>
          </w:p>
        </w:tc>
      </w:tr>
      <w:tr w:rsidR="00EF73A8" w:rsidRPr="00CD232A" w14:paraId="4301B99B" w14:textId="77777777" w:rsidTr="006C20D9">
        <w:tc>
          <w:tcPr>
            <w:tcW w:w="1134" w:type="dxa"/>
            <w:shd w:val="clear" w:color="auto" w:fill="FFFFFF" w:themeFill="background1"/>
          </w:tcPr>
          <w:p w14:paraId="6663A814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mployment2</w:t>
            </w:r>
          </w:p>
        </w:tc>
        <w:tc>
          <w:tcPr>
            <w:tcW w:w="1134" w:type="dxa"/>
            <w:shd w:val="clear" w:color="auto" w:fill="FFFFFF" w:themeFill="background1"/>
          </w:tcPr>
          <w:p w14:paraId="1833FE7B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mployment status</w:t>
            </w:r>
          </w:p>
        </w:tc>
        <w:tc>
          <w:tcPr>
            <w:tcW w:w="1985" w:type="dxa"/>
            <w:shd w:val="clear" w:color="auto" w:fill="FFFFFF" w:themeFill="background1"/>
          </w:tcPr>
          <w:p w14:paraId="1DB667C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Recoded variable from questions ZZ5a and ZZ5b </w:t>
            </w:r>
          </w:p>
          <w:p w14:paraId="79B85F36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129889D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Currently employed </w:t>
            </w:r>
          </w:p>
          <w:p w14:paraId="216ABB64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Unemployed / looking for work </w:t>
            </w:r>
          </w:p>
          <w:p w14:paraId="16A3A254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t in labour force</w:t>
            </w:r>
          </w:p>
          <w:p w14:paraId="1E97306F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929C37B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Employed </w:t>
            </w:r>
          </w:p>
          <w:p w14:paraId="423CFF27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t employed </w:t>
            </w:r>
          </w:p>
          <w:p w14:paraId="39156139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  <w:p w14:paraId="043F8A52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  <w:p w14:paraId="14AA31A0" w14:textId="77777777" w:rsidR="00EF73A8" w:rsidRPr="00CD232A" w:rsidRDefault="00EF73A8" w:rsidP="006C71FB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603E85B0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Employed: Currently employed </w:t>
            </w:r>
          </w:p>
          <w:p w14:paraId="599BA47A" w14:textId="77777777" w:rsidR="00EF73A8" w:rsidRPr="00CD232A" w:rsidRDefault="00EF73A8" w:rsidP="006C71FB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t employed: Unemployed/Looking for work OR Not in labour force </w:t>
            </w:r>
          </w:p>
        </w:tc>
      </w:tr>
      <w:tr w:rsidR="00EF73A8" w:rsidRPr="00CD232A" w14:paraId="094ADCED" w14:textId="77777777" w:rsidTr="006C20D9">
        <w:tc>
          <w:tcPr>
            <w:tcW w:w="1134" w:type="dxa"/>
            <w:shd w:val="clear" w:color="auto" w:fill="FFFFFF" w:themeFill="background1"/>
          </w:tcPr>
          <w:p w14:paraId="343A4E9E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ducationStatus</w:t>
            </w:r>
          </w:p>
        </w:tc>
        <w:tc>
          <w:tcPr>
            <w:tcW w:w="1134" w:type="dxa"/>
            <w:shd w:val="clear" w:color="auto" w:fill="FFFFFF" w:themeFill="background1"/>
          </w:tcPr>
          <w:p w14:paraId="3BE6DF09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ducation level</w:t>
            </w:r>
          </w:p>
        </w:tc>
        <w:tc>
          <w:tcPr>
            <w:tcW w:w="1985" w:type="dxa"/>
            <w:shd w:val="clear" w:color="auto" w:fill="FFFFFF" w:themeFill="background1"/>
          </w:tcPr>
          <w:p w14:paraId="23073BBB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coded variable from questions ZZ9, ZZ11, and ZZ12</w:t>
            </w:r>
          </w:p>
        </w:tc>
        <w:tc>
          <w:tcPr>
            <w:tcW w:w="1417" w:type="dxa"/>
            <w:shd w:val="clear" w:color="auto" w:fill="FFFFFF" w:themeFill="background1"/>
          </w:tcPr>
          <w:p w14:paraId="678B382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ar 11 or less (includes Certificate I or II)</w:t>
            </w:r>
          </w:p>
          <w:p w14:paraId="62F5BAA8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Completed year 12</w:t>
            </w:r>
          </w:p>
          <w:p w14:paraId="0806A95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Certificate III or IV</w:t>
            </w:r>
          </w:p>
          <w:p w14:paraId="029BD83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Diploma </w:t>
            </w:r>
          </w:p>
          <w:p w14:paraId="2FC336E9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Bachelor degree or higher  </w:t>
            </w:r>
          </w:p>
        </w:tc>
        <w:tc>
          <w:tcPr>
            <w:tcW w:w="1985" w:type="dxa"/>
            <w:shd w:val="clear" w:color="auto" w:fill="FFFFFF" w:themeFill="background1"/>
          </w:tcPr>
          <w:p w14:paraId="6F1E5C9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igh school or lower</w:t>
            </w:r>
          </w:p>
          <w:p w14:paraId="7AD201EF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bove high school</w:t>
            </w:r>
          </w:p>
          <w:p w14:paraId="65A1375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4D4044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High school or lower: Year 11 or less OR Completed Year 12 </w:t>
            </w:r>
          </w:p>
          <w:p w14:paraId="04B405B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Above high school: Certificate III or IV OR Diploma OR Bachelor degree or higher </w:t>
            </w:r>
          </w:p>
        </w:tc>
      </w:tr>
      <w:tr w:rsidR="00EF73A8" w:rsidRPr="00CD232A" w14:paraId="18A7A9DD" w14:textId="77777777" w:rsidTr="006C20D9">
        <w:tc>
          <w:tcPr>
            <w:tcW w:w="1134" w:type="dxa"/>
            <w:shd w:val="clear" w:color="auto" w:fill="FFFFFF" w:themeFill="background1"/>
          </w:tcPr>
          <w:p w14:paraId="180A151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>PersIncome</w:t>
            </w:r>
          </w:p>
        </w:tc>
        <w:tc>
          <w:tcPr>
            <w:tcW w:w="1134" w:type="dxa"/>
            <w:shd w:val="clear" w:color="auto" w:fill="FFFFFF" w:themeFill="background1"/>
          </w:tcPr>
          <w:p w14:paraId="55D8C908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Personal income</w:t>
            </w:r>
          </w:p>
        </w:tc>
        <w:tc>
          <w:tcPr>
            <w:tcW w:w="1985" w:type="dxa"/>
            <w:shd w:val="clear" w:color="auto" w:fill="FFFFFF" w:themeFill="background1"/>
          </w:tcPr>
          <w:p w14:paraId="78A52D64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Which</w:t>
            </w:r>
            <w:r w:rsidRPr="00CD232A">
              <w:rPr>
                <w:spacing w:val="-5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of</w:t>
            </w:r>
            <w:r w:rsidRPr="00CD232A">
              <w:rPr>
                <w:spacing w:val="-7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the</w:t>
            </w:r>
            <w:r w:rsidRPr="00CD232A">
              <w:rPr>
                <w:spacing w:val="-6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following</w:t>
            </w:r>
            <w:r w:rsidRPr="00CD232A">
              <w:rPr>
                <w:spacing w:val="-7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groups</w:t>
            </w:r>
            <w:r w:rsidRPr="00CD232A">
              <w:rPr>
                <w:spacing w:val="-6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would</w:t>
            </w:r>
            <w:r w:rsidRPr="00CD232A">
              <w:rPr>
                <w:spacing w:val="-7"/>
                <w:sz w:val="20"/>
                <w:szCs w:val="20"/>
              </w:rPr>
              <w:t xml:space="preserve"> </w:t>
            </w:r>
            <w:r w:rsidRPr="00CD232A">
              <w:rPr>
                <w:sz w:val="20"/>
                <w:szCs w:val="20"/>
              </w:rPr>
              <w:t>represent your personal annual income, before tax, from all sources?</w:t>
            </w:r>
          </w:p>
        </w:tc>
        <w:tc>
          <w:tcPr>
            <w:tcW w:w="1417" w:type="dxa"/>
            <w:shd w:val="clear" w:color="auto" w:fill="FFFFFF" w:themeFill="background1"/>
          </w:tcPr>
          <w:p w14:paraId="73CB4E56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156,000 or more ($3,000 or more/week)</w:t>
            </w:r>
          </w:p>
          <w:p w14:paraId="5989209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104,000 - $155,999 ($2,000 - $2,999/week)</w:t>
            </w:r>
          </w:p>
          <w:p w14:paraId="7CB34718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91,000 - $103,999 ($1,750 - $1,999/week)</w:t>
            </w:r>
          </w:p>
          <w:p w14:paraId="04BB5D8E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78,000 - $90,999 ($1,500 - $1,749/week)</w:t>
            </w:r>
          </w:p>
          <w:p w14:paraId="2300D18D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65,000 – $77,999 ($1,250 – $1,499/week)</w:t>
            </w:r>
          </w:p>
          <w:p w14:paraId="7173D43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52,000 – $64,999 ($1,000 – $1,249/week)</w:t>
            </w:r>
          </w:p>
          <w:p w14:paraId="03A0C1C2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41,600 – $51,999 ($800 – $999/week)</w:t>
            </w:r>
          </w:p>
          <w:p w14:paraId="4935F47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33,800 – $41,599 ($650 – $799/week)</w:t>
            </w:r>
          </w:p>
          <w:p w14:paraId="35F11E0D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26,000 – $33,799 ($500 – $649/week)</w:t>
            </w:r>
          </w:p>
          <w:p w14:paraId="7E1AACDD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20,800 – $25,999 ($400 – $499/week)</w:t>
            </w:r>
          </w:p>
          <w:p w14:paraId="606699D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$15,600 – $20,799 ($300 – $399/week)</w:t>
            </w:r>
          </w:p>
          <w:p w14:paraId="5B27A06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  <w:lang w:val="en-US"/>
              </w:rPr>
              <w:t>$7,800 – $15,599 ($150 – $299/week</w:t>
            </w:r>
          </w:p>
          <w:p w14:paraId="1A4128BF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2070"/>
              </w:tabs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lastRenderedPageBreak/>
              <w:t>$1 – $7,799 ($1 – $149/week)</w:t>
            </w:r>
          </w:p>
          <w:p w14:paraId="50C4E9FF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2070"/>
              </w:tabs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 xml:space="preserve">Nil or negative income </w:t>
            </w:r>
          </w:p>
          <w:p w14:paraId="2D51C7D6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2070"/>
              </w:tabs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Prefer not to say</w:t>
            </w:r>
          </w:p>
          <w:p w14:paraId="356C1B4F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2070"/>
              </w:tabs>
              <w:rPr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  <w:lang w:val="en-US"/>
              </w:rPr>
              <w:t>Don't know</w:t>
            </w:r>
            <w:r w:rsidRPr="00CD232A">
              <w:rPr>
                <w:sz w:val="20"/>
                <w:szCs w:val="20"/>
              </w:rPr>
              <w:tab/>
            </w:r>
          </w:p>
        </w:tc>
        <w:tc>
          <w:tcPr>
            <w:tcW w:w="1985" w:type="dxa"/>
            <w:shd w:val="clear" w:color="auto" w:fill="FFFFFF" w:themeFill="background1"/>
          </w:tcPr>
          <w:p w14:paraId="0F6072E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>Higher</w:t>
            </w:r>
          </w:p>
          <w:p w14:paraId="0223D8AA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ower</w:t>
            </w:r>
          </w:p>
          <w:p w14:paraId="343BAAB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0109707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igher: $65,000+</w:t>
            </w:r>
          </w:p>
          <w:p w14:paraId="477EDE0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Lower: Below $65,000 including nil or negative </w:t>
            </w:r>
          </w:p>
          <w:p w14:paraId="6917ACF2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</w:p>
          <w:p w14:paraId="4C529EEC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te: median personal income in Australia is ~$55,000 and low-income tax offset is $65,000</w:t>
            </w:r>
          </w:p>
        </w:tc>
      </w:tr>
      <w:tr w:rsidR="00EF73A8" w:rsidRPr="00CD232A" w14:paraId="662621E4" w14:textId="77777777" w:rsidTr="006C20D9">
        <w:tc>
          <w:tcPr>
            <w:tcW w:w="1134" w:type="dxa"/>
            <w:shd w:val="clear" w:color="auto" w:fill="FFFFFF" w:themeFill="background1"/>
          </w:tcPr>
          <w:p w14:paraId="732C4CD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SEIFA</w:t>
            </w:r>
          </w:p>
        </w:tc>
        <w:tc>
          <w:tcPr>
            <w:tcW w:w="1134" w:type="dxa"/>
            <w:shd w:val="clear" w:color="auto" w:fill="FFFFFF" w:themeFill="background1"/>
          </w:tcPr>
          <w:p w14:paraId="058DA25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Socioeconomic status</w:t>
            </w:r>
          </w:p>
        </w:tc>
        <w:tc>
          <w:tcPr>
            <w:tcW w:w="1985" w:type="dxa"/>
            <w:shd w:val="clear" w:color="auto" w:fill="FFFFFF" w:themeFill="background1"/>
          </w:tcPr>
          <w:p w14:paraId="259A88C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Derived variable: The Index of Relative Socio-Economic Advantage and Disadvantage</w:t>
            </w:r>
          </w:p>
        </w:tc>
        <w:tc>
          <w:tcPr>
            <w:tcW w:w="1417" w:type="dxa"/>
            <w:shd w:val="clear" w:color="auto" w:fill="FFFFFF" w:themeFill="background1"/>
          </w:tcPr>
          <w:p w14:paraId="347EF119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owest</w:t>
            </w:r>
          </w:p>
          <w:p w14:paraId="04F410A5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2</w:t>
            </w:r>
          </w:p>
          <w:p w14:paraId="222F4523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3</w:t>
            </w:r>
          </w:p>
          <w:p w14:paraId="0A7C163A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4</w:t>
            </w:r>
          </w:p>
          <w:p w14:paraId="556D5F9F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ighest</w:t>
            </w:r>
          </w:p>
        </w:tc>
        <w:tc>
          <w:tcPr>
            <w:tcW w:w="1985" w:type="dxa"/>
            <w:shd w:val="clear" w:color="auto" w:fill="FFFFFF" w:themeFill="background1"/>
          </w:tcPr>
          <w:p w14:paraId="20322710" w14:textId="32D6CBA3" w:rsidR="00EF73A8" w:rsidRDefault="009369D1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taged</w:t>
            </w:r>
            <w:r w:rsidRPr="00CD232A">
              <w:rPr>
                <w:sz w:val="20"/>
                <w:szCs w:val="20"/>
              </w:rPr>
              <w:t xml:space="preserve"> </w:t>
            </w:r>
          </w:p>
          <w:p w14:paraId="7365FBBB" w14:textId="2A772075" w:rsidR="009369D1" w:rsidRPr="00CD232A" w:rsidRDefault="009369D1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dvantaged</w:t>
            </w:r>
          </w:p>
          <w:p w14:paraId="3F11506D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1647479B" w14:textId="77AC4414" w:rsidR="00EF73A8" w:rsidRPr="00CD232A" w:rsidRDefault="002C199A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taged</w:t>
            </w:r>
            <w:r w:rsidR="00EF73A8" w:rsidRPr="00CD232A">
              <w:rPr>
                <w:sz w:val="20"/>
                <w:szCs w:val="20"/>
              </w:rPr>
              <w:t>: 3 OR 4 OR 5</w:t>
            </w:r>
          </w:p>
          <w:p w14:paraId="4792CF43" w14:textId="5EC5A6C5" w:rsidR="00EF73A8" w:rsidRPr="00CD232A" w:rsidRDefault="002C199A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dvantaged</w:t>
            </w:r>
            <w:r w:rsidR="00EF73A8" w:rsidRPr="00CD232A">
              <w:rPr>
                <w:sz w:val="20"/>
                <w:szCs w:val="20"/>
              </w:rPr>
              <w:t>: 1 OR 2</w:t>
            </w:r>
          </w:p>
        </w:tc>
      </w:tr>
      <w:tr w:rsidR="00EF73A8" w:rsidRPr="00CD232A" w14:paraId="058946D5" w14:textId="77777777" w:rsidTr="006C20D9">
        <w:tc>
          <w:tcPr>
            <w:tcW w:w="1134" w:type="dxa"/>
            <w:shd w:val="clear" w:color="auto" w:fill="FFFFFF" w:themeFill="background1"/>
          </w:tcPr>
          <w:p w14:paraId="5FEF1EE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SGS 3 (NSW, VIC, TAS, ACT) and ASGS4 (QLD, SA, WA, NT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80DC5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eographic remoteness</w:t>
            </w:r>
          </w:p>
        </w:tc>
        <w:tc>
          <w:tcPr>
            <w:tcW w:w="1985" w:type="dxa"/>
            <w:shd w:val="clear" w:color="auto" w:fill="FFFFFF" w:themeFill="background1"/>
          </w:tcPr>
          <w:p w14:paraId="31926C7F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Derived variable</w:t>
            </w:r>
          </w:p>
        </w:tc>
        <w:tc>
          <w:tcPr>
            <w:tcW w:w="1417" w:type="dxa"/>
            <w:shd w:val="clear" w:color="auto" w:fill="FFFFFF" w:themeFill="background1"/>
          </w:tcPr>
          <w:p w14:paraId="59590B18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Major cities </w:t>
            </w:r>
          </w:p>
          <w:p w14:paraId="480B7215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Inner regional</w:t>
            </w:r>
          </w:p>
          <w:p w14:paraId="7A246BB6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uter regional (ASGS4)</w:t>
            </w:r>
          </w:p>
          <w:p w14:paraId="62452E62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Outer regional, remote or very remote (ASGS3)</w:t>
            </w:r>
          </w:p>
          <w:p w14:paraId="13115CD1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mote or very remote (ASGS4)</w:t>
            </w:r>
          </w:p>
        </w:tc>
        <w:tc>
          <w:tcPr>
            <w:tcW w:w="1985" w:type="dxa"/>
            <w:shd w:val="clear" w:color="auto" w:fill="FFFFFF" w:themeFill="background1"/>
          </w:tcPr>
          <w:p w14:paraId="1C227108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Major city </w:t>
            </w:r>
          </w:p>
          <w:p w14:paraId="7056EEBC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Regional, remote, or very remote  </w:t>
            </w:r>
          </w:p>
          <w:p w14:paraId="5211904A" w14:textId="77777777" w:rsidR="00EF73A8" w:rsidRPr="00CD232A" w:rsidRDefault="00EF73A8" w:rsidP="006C71FB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06D9599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ASGS 3 used for NSW, VIC, TAS, ACT </w:t>
            </w:r>
          </w:p>
          <w:p w14:paraId="5B4F1FF1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SGS4 used for QLD, SA, WA, NT</w:t>
            </w:r>
          </w:p>
        </w:tc>
      </w:tr>
      <w:tr w:rsidR="00EF73A8" w:rsidRPr="00CD232A" w14:paraId="7C408C3D" w14:textId="77777777" w:rsidTr="006C20D9">
        <w:tc>
          <w:tcPr>
            <w:tcW w:w="1134" w:type="dxa"/>
            <w:shd w:val="clear" w:color="auto" w:fill="FFFFFF" w:themeFill="background1"/>
          </w:tcPr>
          <w:p w14:paraId="7E6F0A87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B1</w:t>
            </w:r>
          </w:p>
        </w:tc>
        <w:tc>
          <w:tcPr>
            <w:tcW w:w="1134" w:type="dxa"/>
            <w:shd w:val="clear" w:color="auto" w:fill="FFFFFF" w:themeFill="background1"/>
          </w:tcPr>
          <w:p w14:paraId="04F3E33E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eneral health status</w:t>
            </w:r>
          </w:p>
        </w:tc>
        <w:tc>
          <w:tcPr>
            <w:tcW w:w="1985" w:type="dxa"/>
            <w:shd w:val="clear" w:color="auto" w:fill="FFFFFF" w:themeFill="background1"/>
          </w:tcPr>
          <w:p w14:paraId="1B61814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In general, would you say your health is …? </w:t>
            </w:r>
          </w:p>
        </w:tc>
        <w:tc>
          <w:tcPr>
            <w:tcW w:w="1417" w:type="dxa"/>
            <w:shd w:val="clear" w:color="auto" w:fill="FFFFFF" w:themeFill="background1"/>
          </w:tcPr>
          <w:p w14:paraId="06A9BD77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xcellent</w:t>
            </w:r>
          </w:p>
          <w:p w14:paraId="38D63FF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Very good</w:t>
            </w:r>
          </w:p>
          <w:p w14:paraId="0E5FE5DB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ood</w:t>
            </w:r>
          </w:p>
          <w:p w14:paraId="1001CC37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Fair</w:t>
            </w:r>
          </w:p>
          <w:p w14:paraId="300422AA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Pair </w:t>
            </w:r>
          </w:p>
        </w:tc>
        <w:tc>
          <w:tcPr>
            <w:tcW w:w="1985" w:type="dxa"/>
            <w:shd w:val="clear" w:color="auto" w:fill="FFFFFF" w:themeFill="background1"/>
          </w:tcPr>
          <w:p w14:paraId="29B28E9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ood health</w:t>
            </w:r>
          </w:p>
          <w:p w14:paraId="42148DC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Poor health </w:t>
            </w:r>
          </w:p>
          <w:p w14:paraId="2990904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  <w:p w14:paraId="29FB73A5" w14:textId="77777777" w:rsidR="00EF73A8" w:rsidRPr="00CD232A" w:rsidRDefault="00EF73A8" w:rsidP="006C71FB">
            <w:pPr>
              <w:shd w:val="clear" w:color="auto" w:fill="FFFFFF" w:themeFill="background1"/>
              <w:tabs>
                <w:tab w:val="left" w:pos="2340"/>
              </w:tabs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ab/>
            </w:r>
          </w:p>
        </w:tc>
        <w:tc>
          <w:tcPr>
            <w:tcW w:w="2835" w:type="dxa"/>
            <w:shd w:val="clear" w:color="auto" w:fill="FFFFFF" w:themeFill="background1"/>
          </w:tcPr>
          <w:p w14:paraId="2E904CD8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Good health: Excellent OR very good OR good</w:t>
            </w:r>
          </w:p>
          <w:p w14:paraId="70E0D46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Poor health: Fair OR poor health </w:t>
            </w:r>
          </w:p>
        </w:tc>
      </w:tr>
      <w:tr w:rsidR="00EF73A8" w:rsidRPr="00CD232A" w14:paraId="247AB35C" w14:textId="77777777" w:rsidTr="006C20D9">
        <w:tc>
          <w:tcPr>
            <w:tcW w:w="1134" w:type="dxa"/>
            <w:shd w:val="clear" w:color="auto" w:fill="FFFFFF" w:themeFill="background1"/>
          </w:tcPr>
          <w:p w14:paraId="5350FBDE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entalHealth</w:t>
            </w:r>
          </w:p>
        </w:tc>
        <w:tc>
          <w:tcPr>
            <w:tcW w:w="1134" w:type="dxa"/>
            <w:shd w:val="clear" w:color="auto" w:fill="FFFFFF" w:themeFill="background1"/>
          </w:tcPr>
          <w:p w14:paraId="64DB494A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ental health diagnosis</w:t>
            </w:r>
          </w:p>
        </w:tc>
        <w:tc>
          <w:tcPr>
            <w:tcW w:w="1985" w:type="dxa"/>
            <w:shd w:val="clear" w:color="auto" w:fill="FFFFFF" w:themeFill="background1"/>
          </w:tcPr>
          <w:p w14:paraId="4B978D5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coded variable from question B4</w:t>
            </w:r>
          </w:p>
        </w:tc>
        <w:tc>
          <w:tcPr>
            <w:tcW w:w="1417" w:type="dxa"/>
            <w:shd w:val="clear" w:color="auto" w:fill="FFFFFF" w:themeFill="background1"/>
          </w:tcPr>
          <w:p w14:paraId="1015832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2454DBB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pacing w:val="-2"/>
                <w:sz w:val="20"/>
                <w:szCs w:val="20"/>
                <w:lang w:val="en-US"/>
              </w:rPr>
            </w:pPr>
            <w:r w:rsidRPr="00CD232A">
              <w:rPr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FFFFFF" w:themeFill="background1"/>
          </w:tcPr>
          <w:p w14:paraId="667CC01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5AE1DAF7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  <w:p w14:paraId="259A20CE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24E947F8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lready recoded in supplied data</w:t>
            </w:r>
          </w:p>
        </w:tc>
      </w:tr>
      <w:tr w:rsidR="00EF73A8" w:rsidRPr="00CD232A" w14:paraId="4287159B" w14:textId="77777777" w:rsidTr="006C20D9">
        <w:tc>
          <w:tcPr>
            <w:tcW w:w="1134" w:type="dxa"/>
            <w:shd w:val="clear" w:color="auto" w:fill="FFFFFF" w:themeFill="background1"/>
          </w:tcPr>
          <w:p w14:paraId="123FA817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Chronic</w:t>
            </w:r>
          </w:p>
        </w:tc>
        <w:tc>
          <w:tcPr>
            <w:tcW w:w="1134" w:type="dxa"/>
            <w:shd w:val="clear" w:color="auto" w:fill="FFFFFF" w:themeFill="background1"/>
          </w:tcPr>
          <w:p w14:paraId="2F2041C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Chronic pain diagnosis</w:t>
            </w:r>
          </w:p>
        </w:tc>
        <w:tc>
          <w:tcPr>
            <w:tcW w:w="1985" w:type="dxa"/>
            <w:shd w:val="clear" w:color="auto" w:fill="FFFFFF" w:themeFill="background1"/>
          </w:tcPr>
          <w:p w14:paraId="0387B3A7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coded variable from question B4</w:t>
            </w:r>
          </w:p>
        </w:tc>
        <w:tc>
          <w:tcPr>
            <w:tcW w:w="1417" w:type="dxa"/>
            <w:shd w:val="clear" w:color="auto" w:fill="FFFFFF" w:themeFill="background1"/>
          </w:tcPr>
          <w:p w14:paraId="0803D108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1576DEB3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985" w:type="dxa"/>
            <w:shd w:val="clear" w:color="auto" w:fill="FFFFFF" w:themeFill="background1"/>
          </w:tcPr>
          <w:p w14:paraId="0C4A34C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15D6545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  <w:p w14:paraId="5A6D3B2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2B82586D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lready recoded in supplied data</w:t>
            </w:r>
          </w:p>
        </w:tc>
      </w:tr>
      <w:tr w:rsidR="00EF73A8" w:rsidRPr="00CD232A" w14:paraId="3A659D27" w14:textId="77777777" w:rsidTr="006C20D9">
        <w:tc>
          <w:tcPr>
            <w:tcW w:w="1134" w:type="dxa"/>
            <w:shd w:val="clear" w:color="auto" w:fill="FFFFFF" w:themeFill="background1"/>
          </w:tcPr>
          <w:p w14:paraId="5354A423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K10rank</w:t>
            </w:r>
          </w:p>
        </w:tc>
        <w:tc>
          <w:tcPr>
            <w:tcW w:w="1134" w:type="dxa"/>
            <w:shd w:val="clear" w:color="auto" w:fill="FFFFFF" w:themeFill="background1"/>
          </w:tcPr>
          <w:p w14:paraId="7129C1D5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Psychological distress</w:t>
            </w:r>
          </w:p>
        </w:tc>
        <w:tc>
          <w:tcPr>
            <w:tcW w:w="1985" w:type="dxa"/>
            <w:shd w:val="clear" w:color="auto" w:fill="FFFFFF" w:themeFill="background1"/>
          </w:tcPr>
          <w:p w14:paraId="69FDF087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Recoded variable from questions B5-B15: The Kessler Psychological Distress Scale (K1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015777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ow (10 - 15)</w:t>
            </w:r>
          </w:p>
          <w:p w14:paraId="248543B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Moderate (16 - 21) </w:t>
            </w:r>
          </w:p>
          <w:p w14:paraId="2783113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High (22 - 29)</w:t>
            </w:r>
          </w:p>
          <w:p w14:paraId="6A37D64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160" w:line="259" w:lineRule="auto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Very High (30 - 50)</w:t>
            </w:r>
          </w:p>
        </w:tc>
        <w:tc>
          <w:tcPr>
            <w:tcW w:w="1985" w:type="dxa"/>
            <w:shd w:val="clear" w:color="auto" w:fill="FFFFFF" w:themeFill="background1"/>
          </w:tcPr>
          <w:p w14:paraId="7B251CB7" w14:textId="1AFB274E" w:rsidR="00EF73A8" w:rsidRPr="00CD232A" w:rsidRDefault="009369D1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/moderate</w:t>
            </w:r>
          </w:p>
          <w:p w14:paraId="59CB8307" w14:textId="7CE4CE7B" w:rsidR="00EF73A8" w:rsidRPr="00CD232A" w:rsidRDefault="009369D1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/very high</w:t>
            </w:r>
          </w:p>
          <w:p w14:paraId="6F6E88C5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E81D69D" w14:textId="477E84A8" w:rsidR="00EF73A8" w:rsidRPr="00CD232A" w:rsidRDefault="009369D1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/moderate</w:t>
            </w:r>
            <w:r w:rsidR="00EF73A8" w:rsidRPr="00CD232A">
              <w:rPr>
                <w:sz w:val="20"/>
                <w:szCs w:val="20"/>
              </w:rPr>
              <w:t>: low OR moderate</w:t>
            </w:r>
          </w:p>
          <w:p w14:paraId="56133859" w14:textId="3EBE120C" w:rsidR="00EF73A8" w:rsidRPr="00CD232A" w:rsidRDefault="009369D1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/very high</w:t>
            </w:r>
            <w:r w:rsidR="00EF73A8" w:rsidRPr="00CD232A">
              <w:rPr>
                <w:sz w:val="20"/>
                <w:szCs w:val="20"/>
              </w:rPr>
              <w:t xml:space="preserve">: high OR very high </w:t>
            </w:r>
          </w:p>
        </w:tc>
      </w:tr>
      <w:tr w:rsidR="00EF73A8" w:rsidRPr="00CD232A" w14:paraId="5ED3429A" w14:textId="77777777" w:rsidTr="006C20D9">
        <w:tc>
          <w:tcPr>
            <w:tcW w:w="1134" w:type="dxa"/>
            <w:shd w:val="clear" w:color="auto" w:fill="FFFFFF" w:themeFill="background1"/>
          </w:tcPr>
          <w:p w14:paraId="674AAD71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verInj</w:t>
            </w:r>
          </w:p>
        </w:tc>
        <w:tc>
          <w:tcPr>
            <w:tcW w:w="1134" w:type="dxa"/>
            <w:shd w:val="clear" w:color="auto" w:fill="FFFFFF" w:themeFill="background1"/>
          </w:tcPr>
          <w:p w14:paraId="36ECC4CF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 xml:space="preserve">Lifetime non-medical injecting drug use </w:t>
            </w:r>
          </w:p>
        </w:tc>
        <w:tc>
          <w:tcPr>
            <w:tcW w:w="1985" w:type="dxa"/>
            <w:shd w:val="clear" w:color="auto" w:fill="FFFFFF" w:themeFill="background1"/>
          </w:tcPr>
          <w:p w14:paraId="3446FD3C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Derived variable: Have you ever injected any drugs apart from those prescribed to you?</w:t>
            </w:r>
          </w:p>
        </w:tc>
        <w:tc>
          <w:tcPr>
            <w:tcW w:w="1417" w:type="dxa"/>
            <w:shd w:val="clear" w:color="auto" w:fill="FFFFFF" w:themeFill="background1"/>
          </w:tcPr>
          <w:p w14:paraId="226DBDF1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671C838A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FFFFFF" w:themeFill="background1"/>
          </w:tcPr>
          <w:p w14:paraId="4BEF3FCA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346F0F7C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  <w:p w14:paraId="23B1DF7E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9D79746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Already recoded in supplied data</w:t>
            </w:r>
          </w:p>
        </w:tc>
      </w:tr>
      <w:tr w:rsidR="00EF73A8" w:rsidRPr="00CD232A" w14:paraId="669CC01B" w14:textId="77777777" w:rsidTr="006C20D9">
        <w:tc>
          <w:tcPr>
            <w:tcW w:w="1134" w:type="dxa"/>
            <w:shd w:val="clear" w:color="auto" w:fill="FFFFFF" w:themeFill="background1"/>
          </w:tcPr>
          <w:p w14:paraId="69AEF69E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EverAnyIllicit</w:t>
            </w:r>
          </w:p>
        </w:tc>
        <w:tc>
          <w:tcPr>
            <w:tcW w:w="1134" w:type="dxa"/>
            <w:shd w:val="clear" w:color="auto" w:fill="FFFFFF" w:themeFill="background1"/>
          </w:tcPr>
          <w:p w14:paraId="78380215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Lifetime illicit non-</w:t>
            </w:r>
            <w:r w:rsidRPr="00CD232A">
              <w:rPr>
                <w:sz w:val="20"/>
                <w:szCs w:val="20"/>
              </w:rPr>
              <w:lastRenderedPageBreak/>
              <w:t>pharmaceutical drug use</w:t>
            </w:r>
          </w:p>
        </w:tc>
        <w:tc>
          <w:tcPr>
            <w:tcW w:w="1985" w:type="dxa"/>
            <w:shd w:val="clear" w:color="auto" w:fill="FFFFFF" w:themeFill="background1"/>
          </w:tcPr>
          <w:p w14:paraId="17B4D50B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>Derived variable</w:t>
            </w:r>
          </w:p>
        </w:tc>
        <w:tc>
          <w:tcPr>
            <w:tcW w:w="1417" w:type="dxa"/>
            <w:shd w:val="clear" w:color="auto" w:fill="FFFFFF" w:themeFill="background1"/>
          </w:tcPr>
          <w:p w14:paraId="0F5DD2C0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1D6ADBBB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FFFFFF" w:themeFill="background1"/>
          </w:tcPr>
          <w:p w14:paraId="277C4F74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Yes</w:t>
            </w:r>
          </w:p>
          <w:p w14:paraId="6700E9A8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t>No</w:t>
            </w:r>
          </w:p>
          <w:p w14:paraId="2910CE0A" w14:textId="77777777" w:rsidR="00EF73A8" w:rsidRPr="00CD232A" w:rsidRDefault="00EF73A8" w:rsidP="006C71FB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04BD20B7" w14:textId="77777777" w:rsidR="00EF73A8" w:rsidRPr="00CD232A" w:rsidRDefault="00EF73A8" w:rsidP="006C71FB">
            <w:pPr>
              <w:shd w:val="clear" w:color="auto" w:fill="FFFFFF" w:themeFill="background1"/>
              <w:rPr>
                <w:sz w:val="20"/>
                <w:szCs w:val="20"/>
              </w:rPr>
            </w:pPr>
            <w:r w:rsidRPr="00CD232A">
              <w:rPr>
                <w:sz w:val="20"/>
                <w:szCs w:val="20"/>
              </w:rPr>
              <w:lastRenderedPageBreak/>
              <w:t xml:space="preserve">Ever used marijuana/cannabis, ecstasy, </w:t>
            </w:r>
            <w:r w:rsidRPr="00CD232A">
              <w:rPr>
                <w:sz w:val="20"/>
                <w:szCs w:val="20"/>
              </w:rPr>
              <w:lastRenderedPageBreak/>
              <w:t>methamphetamine/amphetamine, cocaine, inhalants, hallucinogens, heroin, ketamine, or GHB/GBL/1,4-BD</w:t>
            </w:r>
          </w:p>
        </w:tc>
      </w:tr>
    </w:tbl>
    <w:p w14:paraId="2682AB6B" w14:textId="77777777" w:rsidR="00EF73A8" w:rsidRDefault="00EF73A8" w:rsidP="00EF73A8">
      <w:pPr>
        <w:shd w:val="clear" w:color="auto" w:fill="FFFFFF" w:themeFill="background1"/>
        <w:rPr>
          <w:sz w:val="16"/>
          <w:szCs w:val="16"/>
        </w:rPr>
      </w:pPr>
    </w:p>
    <w:p w14:paraId="7DF6F904" w14:textId="77777777" w:rsidR="00EF73A8" w:rsidRDefault="00EF73A8" w:rsidP="00EF73A8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6BC03CB" w14:textId="4726E31D" w:rsidR="00EF73A8" w:rsidRDefault="00F42DEF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>Table S3</w:t>
      </w:r>
      <w:r w:rsidR="00EF73A8" w:rsidRPr="004B2D08">
        <w:rPr>
          <w:b/>
          <w:bCs/>
        </w:rPr>
        <w:t xml:space="preserve">. </w:t>
      </w:r>
      <w:r w:rsidR="001F3C12" w:rsidRPr="001F3C12">
        <w:rPr>
          <w:b/>
          <w:bCs/>
        </w:rPr>
        <w:t xml:space="preserve">Comparison of key </w:t>
      </w:r>
      <w:r w:rsidR="008D42DE">
        <w:rPr>
          <w:b/>
          <w:bCs/>
        </w:rPr>
        <w:t>socio</w:t>
      </w:r>
      <w:r w:rsidR="001F3C12" w:rsidRPr="001F3C12">
        <w:rPr>
          <w:b/>
          <w:bCs/>
        </w:rPr>
        <w:t xml:space="preserve">demographic and health characteristics between the NoNMU subsample and the remainder of the full </w:t>
      </w:r>
      <w:r w:rsidR="008D42DE" w:rsidRPr="001F3C12">
        <w:rPr>
          <w:b/>
          <w:bCs/>
        </w:rPr>
        <w:t xml:space="preserve">NoNMU </w:t>
      </w:r>
      <w:r w:rsidR="001F3C12" w:rsidRPr="001F3C12">
        <w:rPr>
          <w:b/>
          <w:bCs/>
        </w:rPr>
        <w:t>sample</w:t>
      </w:r>
    </w:p>
    <w:tbl>
      <w:tblPr>
        <w:tblStyle w:val="TableGrid"/>
        <w:tblW w:w="8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9"/>
        <w:gridCol w:w="1490"/>
        <w:gridCol w:w="1275"/>
        <w:gridCol w:w="1048"/>
      </w:tblGrid>
      <w:tr w:rsidR="00652246" w:rsidRPr="00FA4E8F" w14:paraId="52CE3748" w14:textId="77777777" w:rsidTr="009369D1">
        <w:trPr>
          <w:trHeight w:val="576"/>
        </w:trPr>
        <w:tc>
          <w:tcPr>
            <w:tcW w:w="4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EE7025" w14:textId="77777777" w:rsidR="00064020" w:rsidRPr="00FA4E8F" w:rsidRDefault="00064020" w:rsidP="006C71FB">
            <w:pPr>
              <w:rPr>
                <w:b/>
                <w:bCs/>
                <w:sz w:val="20"/>
                <w:szCs w:val="20"/>
              </w:rPr>
            </w:pPr>
            <w:r w:rsidRPr="00FA4E8F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F7BA5B" w14:textId="77777777" w:rsidR="00064020" w:rsidRPr="00FA4E8F" w:rsidRDefault="0039341A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FA4E8F">
              <w:rPr>
                <w:b/>
                <w:bCs/>
                <w:sz w:val="20"/>
                <w:szCs w:val="20"/>
              </w:rPr>
              <w:t>NoNMU s</w:t>
            </w:r>
            <w:r w:rsidR="00EB4661" w:rsidRPr="00FA4E8F">
              <w:rPr>
                <w:b/>
                <w:bCs/>
                <w:sz w:val="20"/>
                <w:szCs w:val="20"/>
              </w:rPr>
              <w:t>ubsample</w:t>
            </w:r>
          </w:p>
          <w:p w14:paraId="1751132F" w14:textId="6F08A0F0" w:rsidR="00DF2352" w:rsidRPr="00FA4E8F" w:rsidRDefault="00DF2352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(n=</w:t>
            </w:r>
            <w:r w:rsidR="00BD0A49" w:rsidRPr="00FA4E8F">
              <w:rPr>
                <w:sz w:val="20"/>
                <w:szCs w:val="20"/>
              </w:rPr>
              <w:t>1,60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7DE54F8" w14:textId="77777777" w:rsidR="00064020" w:rsidRPr="00FA4E8F" w:rsidRDefault="0039341A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FA4E8F">
              <w:rPr>
                <w:b/>
                <w:bCs/>
                <w:sz w:val="20"/>
                <w:szCs w:val="20"/>
              </w:rPr>
              <w:t>NoNMU full sample</w:t>
            </w:r>
            <w:r w:rsidR="00064020" w:rsidRPr="00FA4E8F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C59C074" w14:textId="1D39FC2E" w:rsidR="00BD0A49" w:rsidRPr="00FA4E8F" w:rsidRDefault="00BD0A49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(n=62</w:t>
            </w:r>
            <w:r w:rsidR="006B62BC" w:rsidRPr="00FA4E8F">
              <w:rPr>
                <w:sz w:val="20"/>
                <w:szCs w:val="20"/>
              </w:rPr>
              <w:t>,</w:t>
            </w:r>
            <w:r w:rsidRPr="00FA4E8F">
              <w:rPr>
                <w:sz w:val="20"/>
                <w:szCs w:val="20"/>
              </w:rPr>
              <w:t>532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622055" w14:textId="20D3CC4E" w:rsidR="00064020" w:rsidRPr="00FA4E8F" w:rsidRDefault="00064020" w:rsidP="006C71F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A4E8F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2246" w:rsidRPr="00FA4E8F" w14:paraId="06AE046A" w14:textId="77777777" w:rsidTr="009369D1">
        <w:trPr>
          <w:trHeight w:val="345"/>
        </w:trPr>
        <w:tc>
          <w:tcPr>
            <w:tcW w:w="4689" w:type="dxa"/>
            <w:tcBorders>
              <w:top w:val="single" w:sz="4" w:space="0" w:color="auto"/>
            </w:tcBorders>
            <w:vAlign w:val="center"/>
          </w:tcPr>
          <w:p w14:paraId="4C2B97F4" w14:textId="118BA1EC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Age, Mean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F713A77" w14:textId="53EEE57A" w:rsidR="00064020" w:rsidRPr="00FA4E8F" w:rsidRDefault="004B4A6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44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DCC45D" w14:textId="31A79171" w:rsidR="00064020" w:rsidRPr="00FA4E8F" w:rsidRDefault="00723533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45.</w:t>
            </w:r>
            <w:r w:rsidR="004B4A69" w:rsidRPr="00FA4E8F">
              <w:rPr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53AA159" w14:textId="064275F5" w:rsidR="00064020" w:rsidRPr="00FA4E8F" w:rsidRDefault="004B4A6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164</w:t>
            </w:r>
          </w:p>
        </w:tc>
      </w:tr>
      <w:tr w:rsidR="00652246" w:rsidRPr="00FA4E8F" w14:paraId="46F683DD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5CEC0AF5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Male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666D3889" w14:textId="1D8D25B6" w:rsidR="00064020" w:rsidRPr="00FA4E8F" w:rsidRDefault="00F81E0C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50.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71ED051" w14:textId="3F590AEC" w:rsidR="00064020" w:rsidRPr="00FA4E8F" w:rsidRDefault="000D6535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49.2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8B7C93B" w14:textId="43009B7E" w:rsidR="00064020" w:rsidRPr="00FA4E8F" w:rsidRDefault="00652246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370</w:t>
            </w:r>
          </w:p>
        </w:tc>
      </w:tr>
      <w:tr w:rsidR="00652246" w:rsidRPr="00FA4E8F" w14:paraId="03CF7A09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7A2D8B13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Partnered, %</w:t>
            </w:r>
          </w:p>
        </w:tc>
        <w:tc>
          <w:tcPr>
            <w:tcW w:w="1490" w:type="dxa"/>
            <w:vAlign w:val="center"/>
          </w:tcPr>
          <w:p w14:paraId="403D5748" w14:textId="7133C9C6" w:rsidR="00064020" w:rsidRPr="00FA4E8F" w:rsidRDefault="000D6535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59.7</w:t>
            </w:r>
          </w:p>
        </w:tc>
        <w:tc>
          <w:tcPr>
            <w:tcW w:w="1275" w:type="dxa"/>
            <w:vAlign w:val="center"/>
          </w:tcPr>
          <w:p w14:paraId="0C4A36E8" w14:textId="449BDD65" w:rsidR="00064020" w:rsidRPr="00FA4E8F" w:rsidRDefault="000D6535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60.2</w:t>
            </w:r>
          </w:p>
        </w:tc>
        <w:tc>
          <w:tcPr>
            <w:tcW w:w="1048" w:type="dxa"/>
            <w:vAlign w:val="center"/>
          </w:tcPr>
          <w:p w14:paraId="422E99E6" w14:textId="0A8A522A" w:rsidR="00064020" w:rsidRPr="00FA4E8F" w:rsidRDefault="00652246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777</w:t>
            </w:r>
          </w:p>
        </w:tc>
      </w:tr>
      <w:tr w:rsidR="00652246" w:rsidRPr="00FA4E8F" w14:paraId="4D0E06D5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4989512F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Living alone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33FC4E78" w14:textId="33E11C13" w:rsidR="00064020" w:rsidRPr="00FA4E8F" w:rsidRDefault="00BA5A7E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8.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15B15A0" w14:textId="2B8469A1" w:rsidR="00064020" w:rsidRPr="00FA4E8F" w:rsidRDefault="00BA5A7E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8.7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5E413BEB" w14:textId="794F5639" w:rsidR="00064020" w:rsidRPr="00FA4E8F" w:rsidRDefault="00BC47BE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768</w:t>
            </w:r>
          </w:p>
        </w:tc>
      </w:tr>
      <w:tr w:rsidR="00652246" w:rsidRPr="00FA4E8F" w14:paraId="7AF664B0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2E28F132" w14:textId="475DC6E3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Above high school education, %</w:t>
            </w:r>
          </w:p>
        </w:tc>
        <w:tc>
          <w:tcPr>
            <w:tcW w:w="1490" w:type="dxa"/>
            <w:vAlign w:val="center"/>
          </w:tcPr>
          <w:p w14:paraId="73B9E081" w14:textId="0C05D5C9" w:rsidR="00064020" w:rsidRPr="00FA4E8F" w:rsidRDefault="00864B9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61.2</w:t>
            </w:r>
          </w:p>
        </w:tc>
        <w:tc>
          <w:tcPr>
            <w:tcW w:w="1275" w:type="dxa"/>
            <w:vAlign w:val="center"/>
          </w:tcPr>
          <w:p w14:paraId="3CE6B0CC" w14:textId="24C80B5F" w:rsidR="00064020" w:rsidRPr="00FA4E8F" w:rsidRDefault="00EC0518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58.6</w:t>
            </w:r>
          </w:p>
        </w:tc>
        <w:tc>
          <w:tcPr>
            <w:tcW w:w="1048" w:type="dxa"/>
            <w:vAlign w:val="center"/>
          </w:tcPr>
          <w:p w14:paraId="59AD7032" w14:textId="4F5064B1" w:rsidR="00064020" w:rsidRPr="00FA4E8F" w:rsidRDefault="00652246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110</w:t>
            </w:r>
          </w:p>
        </w:tc>
      </w:tr>
      <w:tr w:rsidR="00652246" w:rsidRPr="00FA4E8F" w14:paraId="2B658170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5981AEBE" w14:textId="73A3BBE4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Currently employed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5F19A423" w14:textId="2B85585E" w:rsidR="00064020" w:rsidRPr="00FA4E8F" w:rsidRDefault="00EC0518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64.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5BAA8E1" w14:textId="08EC1819" w:rsidR="00064020" w:rsidRPr="00FA4E8F" w:rsidRDefault="00EC0518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63.3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7F4299CB" w14:textId="61B51423" w:rsidR="00064020" w:rsidRPr="00FA4E8F" w:rsidRDefault="00652246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602</w:t>
            </w:r>
          </w:p>
        </w:tc>
      </w:tr>
      <w:tr w:rsidR="00652246" w:rsidRPr="00FA4E8F" w14:paraId="264E210C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70237E40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Personal income ≥$65,000</w:t>
            </w:r>
            <w:r w:rsidRPr="00FA4E8F">
              <w:rPr>
                <w:sz w:val="20"/>
                <w:szCs w:val="20"/>
                <w:vertAlign w:val="superscript"/>
              </w:rPr>
              <w:t>§</w:t>
            </w:r>
            <w:r w:rsidRPr="00FA4E8F">
              <w:rPr>
                <w:sz w:val="20"/>
                <w:szCs w:val="20"/>
              </w:rPr>
              <w:t>, %</w:t>
            </w:r>
          </w:p>
        </w:tc>
        <w:tc>
          <w:tcPr>
            <w:tcW w:w="1490" w:type="dxa"/>
            <w:vAlign w:val="center"/>
          </w:tcPr>
          <w:p w14:paraId="1CAF51EA" w14:textId="63C6CC77" w:rsidR="00064020" w:rsidRPr="00FA4E8F" w:rsidRDefault="00EC0518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7.0</w:t>
            </w:r>
          </w:p>
        </w:tc>
        <w:tc>
          <w:tcPr>
            <w:tcW w:w="1275" w:type="dxa"/>
            <w:vAlign w:val="center"/>
          </w:tcPr>
          <w:p w14:paraId="0CE650CF" w14:textId="52852E7D" w:rsidR="00064020" w:rsidRPr="00FA4E8F" w:rsidRDefault="00E021EB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7.4</w:t>
            </w:r>
          </w:p>
        </w:tc>
        <w:tc>
          <w:tcPr>
            <w:tcW w:w="1048" w:type="dxa"/>
            <w:vAlign w:val="center"/>
          </w:tcPr>
          <w:p w14:paraId="4F96D988" w14:textId="39F57D25" w:rsidR="00064020" w:rsidRPr="00FA4E8F" w:rsidRDefault="006B7AC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800</w:t>
            </w:r>
          </w:p>
        </w:tc>
      </w:tr>
      <w:tr w:rsidR="00652246" w:rsidRPr="00FA4E8F" w14:paraId="1CFCEAE5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1E567D96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Disadvantaged socioeconomic status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771CAE1E" w14:textId="0D8EAD38" w:rsidR="00064020" w:rsidRPr="00FA4E8F" w:rsidRDefault="00A61F0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7.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250B1CE" w14:textId="46775590" w:rsidR="00064020" w:rsidRPr="00FA4E8F" w:rsidRDefault="00A61F0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7.9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9359CF9" w14:textId="1BE710E8" w:rsidR="00064020" w:rsidRPr="00FA4E8F" w:rsidRDefault="00AB095E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970</w:t>
            </w:r>
          </w:p>
        </w:tc>
      </w:tr>
      <w:tr w:rsidR="00652246" w:rsidRPr="00FA4E8F" w14:paraId="6076AD27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2DCC0D90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Regional, remote, very remote area, %</w:t>
            </w:r>
          </w:p>
        </w:tc>
        <w:tc>
          <w:tcPr>
            <w:tcW w:w="1490" w:type="dxa"/>
            <w:vAlign w:val="center"/>
          </w:tcPr>
          <w:p w14:paraId="083113E6" w14:textId="04A7F68E" w:rsidR="00064020" w:rsidRPr="00FA4E8F" w:rsidRDefault="00A61F0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27.7</w:t>
            </w:r>
          </w:p>
        </w:tc>
        <w:tc>
          <w:tcPr>
            <w:tcW w:w="1275" w:type="dxa"/>
            <w:vAlign w:val="center"/>
          </w:tcPr>
          <w:p w14:paraId="5DD51613" w14:textId="07A18D36" w:rsidR="00064020" w:rsidRPr="00FA4E8F" w:rsidRDefault="00A61F0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28.4</w:t>
            </w:r>
          </w:p>
        </w:tc>
        <w:tc>
          <w:tcPr>
            <w:tcW w:w="1048" w:type="dxa"/>
            <w:vAlign w:val="center"/>
          </w:tcPr>
          <w:p w14:paraId="2F41F341" w14:textId="0EE15397" w:rsidR="00064020" w:rsidRPr="00FA4E8F" w:rsidRDefault="00AB095E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652</w:t>
            </w:r>
          </w:p>
        </w:tc>
      </w:tr>
      <w:tr w:rsidR="00652246" w:rsidRPr="00FA4E8F" w14:paraId="4D0F9788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43DDA35C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Poor general health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28D0D35F" w14:textId="2FAD09CA" w:rsidR="00064020" w:rsidRPr="00FA4E8F" w:rsidRDefault="00E021EB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2.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E4999E8" w14:textId="7371C733" w:rsidR="00064020" w:rsidRPr="00FA4E8F" w:rsidRDefault="00E021EB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1.5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26920455" w14:textId="7189F5FD" w:rsidR="00064020" w:rsidRPr="00FA4E8F" w:rsidRDefault="006B7AC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433</w:t>
            </w:r>
          </w:p>
        </w:tc>
      </w:tr>
      <w:tr w:rsidR="00652246" w:rsidRPr="00FA4E8F" w14:paraId="60698CC4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6A350AC7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High/very high distress, %</w:t>
            </w:r>
          </w:p>
        </w:tc>
        <w:tc>
          <w:tcPr>
            <w:tcW w:w="1490" w:type="dxa"/>
            <w:vAlign w:val="center"/>
          </w:tcPr>
          <w:p w14:paraId="0FEB7459" w14:textId="4CB2BBC1" w:rsidR="00064020" w:rsidRPr="00FA4E8F" w:rsidRDefault="00E021EB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4.4</w:t>
            </w:r>
          </w:p>
        </w:tc>
        <w:tc>
          <w:tcPr>
            <w:tcW w:w="1275" w:type="dxa"/>
            <w:vAlign w:val="center"/>
          </w:tcPr>
          <w:p w14:paraId="56DB3E11" w14:textId="641A2022" w:rsidR="00064020" w:rsidRPr="00FA4E8F" w:rsidRDefault="00E021EB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4.3</w:t>
            </w:r>
          </w:p>
        </w:tc>
        <w:tc>
          <w:tcPr>
            <w:tcW w:w="1048" w:type="dxa"/>
            <w:vAlign w:val="center"/>
          </w:tcPr>
          <w:p w14:paraId="0ADE19AE" w14:textId="52D666AE" w:rsidR="00064020" w:rsidRPr="00FA4E8F" w:rsidRDefault="006B7AC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939</w:t>
            </w:r>
          </w:p>
        </w:tc>
      </w:tr>
      <w:tr w:rsidR="00652246" w:rsidRPr="00FA4E8F" w14:paraId="2A700D1E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4C4A1857" w14:textId="2D3AF623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Chronic pain diagnosis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519492FA" w14:textId="0BD6F7C9" w:rsidR="00064020" w:rsidRPr="00FA4E8F" w:rsidRDefault="003167D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BD764B3" w14:textId="1FDFE0FE" w:rsidR="00064020" w:rsidRPr="00FA4E8F" w:rsidRDefault="00A5689A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0.1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9CBEDEB" w14:textId="4DE99153" w:rsidR="00064020" w:rsidRPr="00FA4E8F" w:rsidRDefault="006B7AC0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745</w:t>
            </w:r>
          </w:p>
        </w:tc>
      </w:tr>
      <w:tr w:rsidR="00652246" w:rsidRPr="00FA4E8F" w14:paraId="723BB971" w14:textId="77777777" w:rsidTr="009369D1">
        <w:trPr>
          <w:trHeight w:val="345"/>
        </w:trPr>
        <w:tc>
          <w:tcPr>
            <w:tcW w:w="4689" w:type="dxa"/>
            <w:vAlign w:val="center"/>
          </w:tcPr>
          <w:p w14:paraId="27B40500" w14:textId="6B6C1A54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Mental health diagnosis, %</w:t>
            </w:r>
          </w:p>
        </w:tc>
        <w:tc>
          <w:tcPr>
            <w:tcW w:w="1490" w:type="dxa"/>
            <w:vAlign w:val="center"/>
          </w:tcPr>
          <w:p w14:paraId="4030A751" w14:textId="69E79855" w:rsidR="00064020" w:rsidRPr="00FA4E8F" w:rsidRDefault="003167D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6.3</w:t>
            </w:r>
          </w:p>
        </w:tc>
        <w:tc>
          <w:tcPr>
            <w:tcW w:w="1275" w:type="dxa"/>
            <w:vAlign w:val="center"/>
          </w:tcPr>
          <w:p w14:paraId="258FB1DC" w14:textId="35C0897C" w:rsidR="00064020" w:rsidRPr="00FA4E8F" w:rsidRDefault="00A5689A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6.3</w:t>
            </w:r>
          </w:p>
        </w:tc>
        <w:tc>
          <w:tcPr>
            <w:tcW w:w="1048" w:type="dxa"/>
            <w:vAlign w:val="center"/>
          </w:tcPr>
          <w:p w14:paraId="64CAD044" w14:textId="272C1611" w:rsidR="00064020" w:rsidRPr="00FA4E8F" w:rsidRDefault="000E2E27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996</w:t>
            </w:r>
          </w:p>
        </w:tc>
      </w:tr>
      <w:tr w:rsidR="00652246" w:rsidRPr="00FA4E8F" w14:paraId="39B4F6F9" w14:textId="77777777" w:rsidTr="009369D1">
        <w:trPr>
          <w:trHeight w:val="345"/>
        </w:trPr>
        <w:tc>
          <w:tcPr>
            <w:tcW w:w="4689" w:type="dxa"/>
            <w:shd w:val="clear" w:color="auto" w:fill="F2F2F2" w:themeFill="background1" w:themeFillShade="F2"/>
            <w:vAlign w:val="center"/>
          </w:tcPr>
          <w:p w14:paraId="78461FFB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Lifetime illicit non-pharmaceutical drug use, %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3545CACF" w14:textId="1FBF7210" w:rsidR="00064020" w:rsidRPr="00FA4E8F" w:rsidRDefault="003167D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8.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1822CF5" w14:textId="7360570D" w:rsidR="00064020" w:rsidRPr="00FA4E8F" w:rsidRDefault="00A5689A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39.3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45DD2507" w14:textId="0887E33C" w:rsidR="00064020" w:rsidRPr="00FA4E8F" w:rsidRDefault="000E2E27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681</w:t>
            </w:r>
          </w:p>
        </w:tc>
      </w:tr>
      <w:tr w:rsidR="00652246" w:rsidRPr="00FA4E8F" w14:paraId="51B20E23" w14:textId="77777777" w:rsidTr="009369D1">
        <w:trPr>
          <w:trHeight w:val="345"/>
        </w:trPr>
        <w:tc>
          <w:tcPr>
            <w:tcW w:w="4689" w:type="dxa"/>
            <w:tcBorders>
              <w:bottom w:val="single" w:sz="4" w:space="0" w:color="auto"/>
            </w:tcBorders>
            <w:vAlign w:val="center"/>
          </w:tcPr>
          <w:p w14:paraId="6E737855" w14:textId="77777777" w:rsidR="00064020" w:rsidRPr="00FA4E8F" w:rsidRDefault="00064020" w:rsidP="006C71FB">
            <w:pPr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Lifetime injecting drug use, %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5EDC58D3" w14:textId="202E3A9D" w:rsidR="00064020" w:rsidRPr="00FA4E8F" w:rsidRDefault="003167D9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4891E9" w14:textId="18AF1F61" w:rsidR="00064020" w:rsidRPr="00FA4E8F" w:rsidRDefault="00A5689A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1.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0270610B" w14:textId="25F4115C" w:rsidR="00064020" w:rsidRPr="00FA4E8F" w:rsidRDefault="000E2E27" w:rsidP="006C71FB">
            <w:pPr>
              <w:jc w:val="center"/>
              <w:rPr>
                <w:sz w:val="20"/>
                <w:szCs w:val="20"/>
              </w:rPr>
            </w:pPr>
            <w:r w:rsidRPr="00FA4E8F">
              <w:rPr>
                <w:sz w:val="20"/>
                <w:szCs w:val="20"/>
              </w:rPr>
              <w:t>.491</w:t>
            </w:r>
          </w:p>
        </w:tc>
      </w:tr>
    </w:tbl>
    <w:p w14:paraId="46B04861" w14:textId="2F05FCA7" w:rsidR="00BF5A59" w:rsidRPr="0039341A" w:rsidRDefault="001878FE">
      <w:pPr>
        <w:rPr>
          <w:sz w:val="20"/>
          <w:szCs w:val="20"/>
        </w:rPr>
      </w:pPr>
      <w:r w:rsidRPr="0039341A">
        <w:rPr>
          <w:i/>
          <w:iCs/>
          <w:sz w:val="20"/>
          <w:szCs w:val="20"/>
        </w:rPr>
        <w:t>Note</w:t>
      </w:r>
      <w:r w:rsidRPr="0039341A">
        <w:rPr>
          <w:sz w:val="20"/>
          <w:szCs w:val="20"/>
        </w:rPr>
        <w:t>: Survey-weighted Wald and Rao–Scott F tests were used to assess differences between the NoNMU subsample and the remainder of the full sample.</w:t>
      </w:r>
      <w:r w:rsidR="008D42DE">
        <w:rPr>
          <w:sz w:val="20"/>
          <w:szCs w:val="20"/>
        </w:rPr>
        <w:t xml:space="preserve"> </w:t>
      </w:r>
      <w:r w:rsidR="008D42DE" w:rsidRPr="008D42DE">
        <w:rPr>
          <w:sz w:val="20"/>
          <w:szCs w:val="20"/>
        </w:rPr>
        <w:t>The full sample excludes individuals included in the NoNMU subsample to ensure independence of groups.</w:t>
      </w:r>
    </w:p>
    <w:p w14:paraId="3DF2F6E8" w14:textId="77777777" w:rsidR="00235C15" w:rsidRDefault="00235C15">
      <w:pPr>
        <w:rPr>
          <w:b/>
          <w:bCs/>
        </w:rPr>
      </w:pPr>
    </w:p>
    <w:p w14:paraId="2061A105" w14:textId="77777777" w:rsidR="00EB4661" w:rsidRDefault="00EB4661">
      <w:pPr>
        <w:rPr>
          <w:b/>
          <w:bCs/>
        </w:rPr>
      </w:pPr>
      <w:r>
        <w:rPr>
          <w:b/>
          <w:bCs/>
        </w:rPr>
        <w:br w:type="page"/>
      </w:r>
    </w:p>
    <w:p w14:paraId="75EA479A" w14:textId="51EAAC90" w:rsidR="00EF73A8" w:rsidRDefault="00547A61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>Table S4</w:t>
      </w:r>
      <w:r w:rsidR="00EF73A8" w:rsidRPr="00C05868">
        <w:rPr>
          <w:b/>
          <w:bCs/>
        </w:rPr>
        <w:t>. Completed pooling studies critical appraisal checklist</w:t>
      </w:r>
    </w:p>
    <w:p w14:paraId="12600278" w14:textId="2E682959" w:rsidR="00035AC2" w:rsidRDefault="00035AC2" w:rsidP="00EF73A8">
      <w:pPr>
        <w:shd w:val="clear" w:color="auto" w:fill="FFFFFF" w:themeFill="background1"/>
      </w:pPr>
      <w:r w:rsidRPr="00035AC2">
        <w:t xml:space="preserve">The checklist comprises a total of 15 questions for one stage pooling strategies. </w:t>
      </w:r>
      <w:r w:rsidR="008C234B">
        <w:t>Scores are categorised</w:t>
      </w:r>
      <w:r w:rsidRPr="00035AC2">
        <w:t xml:space="preserve"> into three levels: less than 40% as low quality, 40</w:t>
      </w:r>
      <w:r w:rsidR="008C234B">
        <w:t>-</w:t>
      </w:r>
      <w:r w:rsidRPr="00035AC2">
        <w:t>70% as intermediate, and higher than 70% as high quality</w:t>
      </w:r>
      <w:r w:rsidR="008C234B">
        <w:t>.</w:t>
      </w:r>
    </w:p>
    <w:p w14:paraId="16EB44DE" w14:textId="3F25430D" w:rsidR="005D2F38" w:rsidRPr="00035AC2" w:rsidRDefault="005D2F38" w:rsidP="00EF73A8">
      <w:pPr>
        <w:shd w:val="clear" w:color="auto" w:fill="FFFFFF" w:themeFill="background1"/>
      </w:pPr>
      <w:r>
        <w:t xml:space="preserve">Response options: </w:t>
      </w:r>
      <w:r w:rsidRPr="005D2F38">
        <w:t>Yes (1), No (0), Unclear (0), Not Applicable or NA (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5432"/>
        <w:gridCol w:w="992"/>
        <w:gridCol w:w="1529"/>
      </w:tblGrid>
      <w:tr w:rsidR="003A012B" w:rsidRPr="00631DDB" w14:paraId="3DC07F3F" w14:textId="568F68DC" w:rsidTr="00102493">
        <w:tc>
          <w:tcPr>
            <w:tcW w:w="1226" w:type="dxa"/>
            <w:shd w:val="clear" w:color="auto" w:fill="E8E8E8" w:themeFill="background2"/>
          </w:tcPr>
          <w:p w14:paraId="4B282240" w14:textId="5B663F5D" w:rsidR="003A012B" w:rsidRPr="00631DDB" w:rsidRDefault="003A012B">
            <w:pPr>
              <w:rPr>
                <w:b/>
                <w:bCs/>
                <w:sz w:val="20"/>
                <w:szCs w:val="20"/>
              </w:rPr>
            </w:pPr>
            <w:r w:rsidRPr="00631DDB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5432" w:type="dxa"/>
            <w:shd w:val="clear" w:color="auto" w:fill="E8E8E8" w:themeFill="background2"/>
          </w:tcPr>
          <w:p w14:paraId="5DB6CEFC" w14:textId="28534AD6" w:rsidR="003A012B" w:rsidRPr="00631DDB" w:rsidRDefault="003A012B">
            <w:pPr>
              <w:rPr>
                <w:b/>
                <w:bCs/>
                <w:sz w:val="20"/>
                <w:szCs w:val="20"/>
              </w:rPr>
            </w:pPr>
            <w:r w:rsidRPr="00631DDB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992" w:type="dxa"/>
            <w:shd w:val="clear" w:color="auto" w:fill="E8E8E8" w:themeFill="background2"/>
          </w:tcPr>
          <w:p w14:paraId="492F7C4D" w14:textId="5A8CC39C" w:rsidR="003A012B" w:rsidRPr="00631DDB" w:rsidRDefault="003A012B">
            <w:pPr>
              <w:rPr>
                <w:b/>
                <w:bCs/>
                <w:sz w:val="20"/>
                <w:szCs w:val="20"/>
              </w:rPr>
            </w:pPr>
            <w:r w:rsidRPr="00631DDB">
              <w:rPr>
                <w:b/>
                <w:bCs/>
                <w:sz w:val="20"/>
                <w:szCs w:val="20"/>
              </w:rPr>
              <w:t>Answer</w:t>
            </w:r>
          </w:p>
        </w:tc>
        <w:tc>
          <w:tcPr>
            <w:tcW w:w="1524" w:type="dxa"/>
            <w:shd w:val="clear" w:color="auto" w:fill="E8E8E8" w:themeFill="background2"/>
          </w:tcPr>
          <w:p w14:paraId="56B6A24D" w14:textId="714BEEA7" w:rsidR="003A012B" w:rsidRPr="000E63A1" w:rsidRDefault="003A012B">
            <w:pPr>
              <w:rPr>
                <w:b/>
                <w:bCs/>
                <w:sz w:val="20"/>
                <w:szCs w:val="20"/>
              </w:rPr>
            </w:pPr>
            <w:r w:rsidRPr="000E63A1">
              <w:rPr>
                <w:b/>
                <w:bCs/>
                <w:sz w:val="20"/>
                <w:szCs w:val="20"/>
              </w:rPr>
              <w:t>Location</w:t>
            </w:r>
          </w:p>
        </w:tc>
      </w:tr>
      <w:tr w:rsidR="003A012B" w:rsidRPr="00631DDB" w14:paraId="2ED99586" w14:textId="07934B87" w:rsidTr="00102493">
        <w:tc>
          <w:tcPr>
            <w:tcW w:w="1226" w:type="dxa"/>
          </w:tcPr>
          <w:p w14:paraId="1CDE7598" w14:textId="15375508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5432" w:type="dxa"/>
          </w:tcPr>
          <w:p w14:paraId="1D521CAA" w14:textId="01FFE849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y Stated Which Databases to Be Pooled</w:t>
            </w:r>
          </w:p>
        </w:tc>
        <w:tc>
          <w:tcPr>
            <w:tcW w:w="992" w:type="dxa"/>
          </w:tcPr>
          <w:p w14:paraId="7222746E" w14:textId="7CE7F3F9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38C533F7" w14:textId="181F1873" w:rsidR="003A012B" w:rsidRPr="000E63A1" w:rsidRDefault="002F3B1A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Study design</w:t>
            </w:r>
          </w:p>
        </w:tc>
      </w:tr>
      <w:tr w:rsidR="003A012B" w:rsidRPr="00631DDB" w14:paraId="4FC5D0DE" w14:textId="59D8F8A3" w:rsidTr="00102493">
        <w:tc>
          <w:tcPr>
            <w:tcW w:w="1226" w:type="dxa"/>
          </w:tcPr>
          <w:p w14:paraId="6C4A0F5E" w14:textId="06C5D374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2</w:t>
            </w:r>
          </w:p>
        </w:tc>
        <w:tc>
          <w:tcPr>
            <w:tcW w:w="5432" w:type="dxa"/>
          </w:tcPr>
          <w:p w14:paraId="703C733F" w14:textId="12FA1FF3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About Pooling Strategy</w:t>
            </w:r>
          </w:p>
        </w:tc>
        <w:tc>
          <w:tcPr>
            <w:tcW w:w="992" w:type="dxa"/>
          </w:tcPr>
          <w:p w14:paraId="5A1E1984" w14:textId="3CBD00AA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73C76361" w14:textId="06789583" w:rsidR="003A012B" w:rsidRPr="000E63A1" w:rsidRDefault="00157322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Pooling survey waves</w:t>
            </w:r>
          </w:p>
        </w:tc>
      </w:tr>
      <w:tr w:rsidR="003A012B" w:rsidRPr="00631DDB" w14:paraId="16D1DBB6" w14:textId="15EA98EE" w:rsidTr="00102493">
        <w:tc>
          <w:tcPr>
            <w:tcW w:w="1226" w:type="dxa"/>
          </w:tcPr>
          <w:p w14:paraId="72EAAE69" w14:textId="6E4DAE74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3</w:t>
            </w:r>
          </w:p>
        </w:tc>
        <w:tc>
          <w:tcPr>
            <w:tcW w:w="5432" w:type="dxa"/>
          </w:tcPr>
          <w:p w14:paraId="3031E336" w14:textId="469B1D43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How the Variables Were Recoded</w:t>
            </w:r>
          </w:p>
        </w:tc>
        <w:tc>
          <w:tcPr>
            <w:tcW w:w="992" w:type="dxa"/>
          </w:tcPr>
          <w:p w14:paraId="04E66C35" w14:textId="39CF51CD" w:rsidR="003A012B" w:rsidRPr="00631DDB" w:rsidRDefault="003A012B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3F99EA1" w14:textId="6A96E67B" w:rsidR="003A012B" w:rsidRPr="000E63A1" w:rsidRDefault="00157322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 xml:space="preserve">Methods – Data cleaning and harmonisation, </w:t>
            </w:r>
            <w:r w:rsidR="004140CA" w:rsidRPr="000E63A1">
              <w:rPr>
                <w:sz w:val="20"/>
                <w:szCs w:val="20"/>
              </w:rPr>
              <w:t>S</w:t>
            </w:r>
            <w:r w:rsidR="000E63A1" w:rsidRPr="000E63A1">
              <w:rPr>
                <w:sz w:val="20"/>
                <w:szCs w:val="20"/>
              </w:rPr>
              <w:t>upp.</w:t>
            </w:r>
            <w:r w:rsidRPr="000E63A1">
              <w:rPr>
                <w:sz w:val="20"/>
                <w:szCs w:val="20"/>
              </w:rPr>
              <w:t xml:space="preserve"> 2</w:t>
            </w:r>
          </w:p>
        </w:tc>
      </w:tr>
      <w:tr w:rsidR="0022531E" w:rsidRPr="00631DDB" w14:paraId="73DFA6A4" w14:textId="33D38976" w:rsidTr="00102493">
        <w:tc>
          <w:tcPr>
            <w:tcW w:w="1226" w:type="dxa"/>
          </w:tcPr>
          <w:p w14:paraId="0BE6A046" w14:textId="352A8384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4</w:t>
            </w:r>
          </w:p>
        </w:tc>
        <w:tc>
          <w:tcPr>
            <w:tcW w:w="5432" w:type="dxa"/>
          </w:tcPr>
          <w:p w14:paraId="299F5806" w14:textId="26C7C7AB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the Data Harmonization Process</w:t>
            </w:r>
          </w:p>
        </w:tc>
        <w:tc>
          <w:tcPr>
            <w:tcW w:w="992" w:type="dxa"/>
          </w:tcPr>
          <w:p w14:paraId="6100B9AA" w14:textId="3FB7D6C7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554D4B88" w14:textId="56943BD4" w:rsidR="0022531E" w:rsidRPr="000E63A1" w:rsidRDefault="000E63A1" w:rsidP="00225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.</w:t>
            </w:r>
            <w:r w:rsidRPr="00631DDB">
              <w:rPr>
                <w:sz w:val="20"/>
                <w:szCs w:val="20"/>
              </w:rPr>
              <w:t xml:space="preserve"> </w:t>
            </w:r>
            <w:r w:rsidR="007B3F66" w:rsidRPr="000E63A1">
              <w:rPr>
                <w:sz w:val="20"/>
                <w:szCs w:val="20"/>
              </w:rPr>
              <w:t>1</w:t>
            </w:r>
          </w:p>
        </w:tc>
      </w:tr>
      <w:tr w:rsidR="0022531E" w:rsidRPr="00631DDB" w14:paraId="31A0279E" w14:textId="0DEF1242" w:rsidTr="00102493">
        <w:tc>
          <w:tcPr>
            <w:tcW w:w="1226" w:type="dxa"/>
          </w:tcPr>
          <w:p w14:paraId="6608D364" w14:textId="3B041DAB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5</w:t>
            </w:r>
          </w:p>
        </w:tc>
        <w:tc>
          <w:tcPr>
            <w:tcW w:w="5432" w:type="dxa"/>
          </w:tcPr>
          <w:p w14:paraId="7BA2A03B" w14:textId="32310F8D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About a Quality Control Check After the Harmonization Process</w:t>
            </w:r>
          </w:p>
        </w:tc>
        <w:tc>
          <w:tcPr>
            <w:tcW w:w="992" w:type="dxa"/>
          </w:tcPr>
          <w:p w14:paraId="28E9EFC5" w14:textId="5A8F936D" w:rsidR="0022531E" w:rsidRPr="00631DDB" w:rsidRDefault="004266C8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279C2CC5" w14:textId="527D0032" w:rsidR="0022531E" w:rsidRPr="000E63A1" w:rsidRDefault="004266C8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Pooling survey waves</w:t>
            </w:r>
          </w:p>
        </w:tc>
      </w:tr>
      <w:tr w:rsidR="0022531E" w:rsidRPr="00631DDB" w14:paraId="4C65773B" w14:textId="0AFBD17D" w:rsidTr="00102493">
        <w:tc>
          <w:tcPr>
            <w:tcW w:w="1226" w:type="dxa"/>
          </w:tcPr>
          <w:p w14:paraId="570DAC6D" w14:textId="27F3043C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6</w:t>
            </w:r>
          </w:p>
        </w:tc>
        <w:tc>
          <w:tcPr>
            <w:tcW w:w="5432" w:type="dxa"/>
          </w:tcPr>
          <w:p w14:paraId="429CAA76" w14:textId="759E7C6B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Utilization Of Survey Weight Variable</w:t>
            </w:r>
          </w:p>
        </w:tc>
        <w:tc>
          <w:tcPr>
            <w:tcW w:w="992" w:type="dxa"/>
          </w:tcPr>
          <w:p w14:paraId="0F445B0B" w14:textId="0DEFD383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79A05331" w14:textId="48B1D7E8" w:rsidR="0022531E" w:rsidRPr="000E63A1" w:rsidRDefault="00840DE4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Survey weights</w:t>
            </w:r>
          </w:p>
        </w:tc>
      </w:tr>
      <w:tr w:rsidR="0022531E" w:rsidRPr="00631DDB" w14:paraId="5351EC95" w14:textId="5FA2C741" w:rsidTr="00102493">
        <w:tc>
          <w:tcPr>
            <w:tcW w:w="1226" w:type="dxa"/>
          </w:tcPr>
          <w:p w14:paraId="5E72D95F" w14:textId="6D443424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7</w:t>
            </w:r>
          </w:p>
        </w:tc>
        <w:tc>
          <w:tcPr>
            <w:tcW w:w="5432" w:type="dxa"/>
          </w:tcPr>
          <w:p w14:paraId="770A0AE4" w14:textId="3A8EFFF1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Utilization Of PSU or Cluster Variable</w:t>
            </w:r>
          </w:p>
        </w:tc>
        <w:tc>
          <w:tcPr>
            <w:tcW w:w="992" w:type="dxa"/>
          </w:tcPr>
          <w:p w14:paraId="5750D6EB" w14:textId="44920E0C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02C2E501" w14:textId="6632A76E" w:rsidR="0022531E" w:rsidRPr="000E63A1" w:rsidRDefault="009E7E15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Multinomial logistic regression</w:t>
            </w:r>
          </w:p>
        </w:tc>
      </w:tr>
      <w:tr w:rsidR="0022531E" w:rsidRPr="00631DDB" w14:paraId="4886FC6E" w14:textId="2AA505C1" w:rsidTr="00102493">
        <w:tc>
          <w:tcPr>
            <w:tcW w:w="1226" w:type="dxa"/>
          </w:tcPr>
          <w:p w14:paraId="08EDE999" w14:textId="1B2B52B3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8</w:t>
            </w:r>
          </w:p>
        </w:tc>
        <w:tc>
          <w:tcPr>
            <w:tcW w:w="5432" w:type="dxa"/>
          </w:tcPr>
          <w:p w14:paraId="2A27416A" w14:textId="128C4F14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Utilization Of Strata Variable</w:t>
            </w:r>
          </w:p>
        </w:tc>
        <w:tc>
          <w:tcPr>
            <w:tcW w:w="992" w:type="dxa"/>
          </w:tcPr>
          <w:p w14:paraId="3F054724" w14:textId="3231CAD0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17DA923C" w14:textId="4ADDC08A" w:rsidR="0022531E" w:rsidRPr="000E63A1" w:rsidRDefault="009E7E15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Multinomial logistic regression</w:t>
            </w:r>
          </w:p>
        </w:tc>
      </w:tr>
      <w:tr w:rsidR="0022531E" w:rsidRPr="00631DDB" w14:paraId="3D5C6615" w14:textId="1EB51198" w:rsidTr="00102493">
        <w:tc>
          <w:tcPr>
            <w:tcW w:w="1226" w:type="dxa"/>
          </w:tcPr>
          <w:p w14:paraId="7D8EE551" w14:textId="5554B1E1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9</w:t>
            </w:r>
          </w:p>
        </w:tc>
        <w:tc>
          <w:tcPr>
            <w:tcW w:w="5432" w:type="dxa"/>
          </w:tcPr>
          <w:p w14:paraId="6E006110" w14:textId="4EB3C625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Adding a Cycle Effect into the Model</w:t>
            </w:r>
          </w:p>
        </w:tc>
        <w:tc>
          <w:tcPr>
            <w:tcW w:w="992" w:type="dxa"/>
          </w:tcPr>
          <w:p w14:paraId="1F98A0C5" w14:textId="3B3E48FB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2370B7A8" w14:textId="528FDBB1" w:rsidR="0022531E" w:rsidRPr="000E63A1" w:rsidRDefault="009E7E15" w:rsidP="009E7E15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Pooling survey waves</w:t>
            </w:r>
          </w:p>
        </w:tc>
      </w:tr>
      <w:tr w:rsidR="0022531E" w:rsidRPr="00631DDB" w14:paraId="51A1C665" w14:textId="58984D44" w:rsidTr="00102493">
        <w:tc>
          <w:tcPr>
            <w:tcW w:w="1226" w:type="dxa"/>
          </w:tcPr>
          <w:p w14:paraId="4937542B" w14:textId="7A71DD6B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0</w:t>
            </w:r>
          </w:p>
        </w:tc>
        <w:tc>
          <w:tcPr>
            <w:tcW w:w="5432" w:type="dxa"/>
          </w:tcPr>
          <w:p w14:paraId="6AA4CA10" w14:textId="201C8EC7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Dealing with Heterogeneity</w:t>
            </w:r>
          </w:p>
        </w:tc>
        <w:tc>
          <w:tcPr>
            <w:tcW w:w="992" w:type="dxa"/>
          </w:tcPr>
          <w:p w14:paraId="4EE8BCDA" w14:textId="62AAA9A8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5D9069D" w14:textId="713BB7BF" w:rsidR="0022531E" w:rsidRPr="000E63A1" w:rsidRDefault="000E63A1" w:rsidP="00225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.</w:t>
            </w:r>
            <w:r w:rsidRPr="00631DDB">
              <w:rPr>
                <w:sz w:val="20"/>
                <w:szCs w:val="20"/>
              </w:rPr>
              <w:t xml:space="preserve"> </w:t>
            </w:r>
            <w:r w:rsidR="0022531E" w:rsidRPr="000E63A1">
              <w:rPr>
                <w:sz w:val="20"/>
                <w:szCs w:val="20"/>
              </w:rPr>
              <w:t>5</w:t>
            </w:r>
          </w:p>
        </w:tc>
      </w:tr>
      <w:tr w:rsidR="0022531E" w:rsidRPr="00631DDB" w14:paraId="30F31FA6" w14:textId="54F8BDA1" w:rsidTr="00102493">
        <w:tc>
          <w:tcPr>
            <w:tcW w:w="1226" w:type="dxa"/>
          </w:tcPr>
          <w:p w14:paraId="4644EA4E" w14:textId="04C69A5A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1</w:t>
            </w:r>
          </w:p>
        </w:tc>
        <w:tc>
          <w:tcPr>
            <w:tcW w:w="5432" w:type="dxa"/>
          </w:tcPr>
          <w:p w14:paraId="5CDD9577" w14:textId="6C3BEF50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the Effect Used in the Analytical Model</w:t>
            </w:r>
          </w:p>
        </w:tc>
        <w:tc>
          <w:tcPr>
            <w:tcW w:w="992" w:type="dxa"/>
          </w:tcPr>
          <w:p w14:paraId="3BBBDBFC" w14:textId="39239027" w:rsidR="0022531E" w:rsidRPr="00631DDB" w:rsidRDefault="00D846D2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58F9E4E" w14:textId="7E352038" w:rsidR="0022531E" w:rsidRPr="000E63A1" w:rsidRDefault="00D846D2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Multinomial logistic regression</w:t>
            </w:r>
          </w:p>
        </w:tc>
      </w:tr>
      <w:tr w:rsidR="0022531E" w:rsidRPr="00631DDB" w14:paraId="0CCB3BAB" w14:textId="3AD80EA8" w:rsidTr="00102493">
        <w:tc>
          <w:tcPr>
            <w:tcW w:w="1226" w:type="dxa"/>
          </w:tcPr>
          <w:p w14:paraId="7A11F99E" w14:textId="1EB6485F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2</w:t>
            </w:r>
          </w:p>
        </w:tc>
        <w:tc>
          <w:tcPr>
            <w:tcW w:w="5432" w:type="dxa"/>
          </w:tcPr>
          <w:p w14:paraId="1EA22C32" w14:textId="6C837AC3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Study Used a Multilevel Regression</w:t>
            </w:r>
          </w:p>
        </w:tc>
        <w:tc>
          <w:tcPr>
            <w:tcW w:w="992" w:type="dxa"/>
          </w:tcPr>
          <w:p w14:paraId="4E862F23" w14:textId="41A304E3" w:rsidR="0022531E" w:rsidRPr="00631DDB" w:rsidRDefault="00D846D2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0</w:t>
            </w:r>
          </w:p>
        </w:tc>
        <w:tc>
          <w:tcPr>
            <w:tcW w:w="1524" w:type="dxa"/>
          </w:tcPr>
          <w:p w14:paraId="0DB7148E" w14:textId="51690C55" w:rsidR="0022531E" w:rsidRPr="000E63A1" w:rsidRDefault="00631C50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Used survey-weighted multinomial logistic regression</w:t>
            </w:r>
          </w:p>
        </w:tc>
      </w:tr>
      <w:tr w:rsidR="0022531E" w:rsidRPr="00631DDB" w14:paraId="32F3F743" w14:textId="7B053D72" w:rsidTr="00102493">
        <w:tc>
          <w:tcPr>
            <w:tcW w:w="1226" w:type="dxa"/>
          </w:tcPr>
          <w:p w14:paraId="5FD5C059" w14:textId="5D96613E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3</w:t>
            </w:r>
          </w:p>
        </w:tc>
        <w:tc>
          <w:tcPr>
            <w:tcW w:w="5432" w:type="dxa"/>
          </w:tcPr>
          <w:p w14:paraId="26410A53" w14:textId="4AA63883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Study Dealing with Missing Data</w:t>
            </w:r>
          </w:p>
        </w:tc>
        <w:tc>
          <w:tcPr>
            <w:tcW w:w="992" w:type="dxa"/>
          </w:tcPr>
          <w:p w14:paraId="2835CC86" w14:textId="32703FC5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131337CD" w14:textId="70DA442B" w:rsidR="0022531E" w:rsidRPr="000E63A1" w:rsidRDefault="00840DE4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Missing data</w:t>
            </w:r>
          </w:p>
        </w:tc>
      </w:tr>
      <w:tr w:rsidR="0022531E" w:rsidRPr="00631DDB" w14:paraId="4B7C91B2" w14:textId="1692623D" w:rsidTr="00102493">
        <w:tc>
          <w:tcPr>
            <w:tcW w:w="1226" w:type="dxa"/>
          </w:tcPr>
          <w:p w14:paraId="33E7914B" w14:textId="1CB10D00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4</w:t>
            </w:r>
          </w:p>
        </w:tc>
        <w:tc>
          <w:tcPr>
            <w:tcW w:w="5432" w:type="dxa"/>
          </w:tcPr>
          <w:p w14:paraId="55BDA79D" w14:textId="0A72E897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Clearly Stated About the SE/CI Estimation Method</w:t>
            </w:r>
          </w:p>
        </w:tc>
        <w:tc>
          <w:tcPr>
            <w:tcW w:w="992" w:type="dxa"/>
          </w:tcPr>
          <w:p w14:paraId="67D402CE" w14:textId="6B5CEFF0" w:rsidR="0022531E" w:rsidRPr="00631DDB" w:rsidRDefault="005F5903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08CF711D" w14:textId="469336E7" w:rsidR="0022531E" w:rsidRPr="000E63A1" w:rsidRDefault="005F5903" w:rsidP="0022531E">
            <w:pPr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Methods – Descriptive statistics and prevalence estimates</w:t>
            </w:r>
          </w:p>
        </w:tc>
      </w:tr>
      <w:tr w:rsidR="0022531E" w:rsidRPr="00631DDB" w14:paraId="19C2BF44" w14:textId="49449A5D" w:rsidTr="00102493">
        <w:tc>
          <w:tcPr>
            <w:tcW w:w="1226" w:type="dxa"/>
          </w:tcPr>
          <w:p w14:paraId="2E27E7F4" w14:textId="44B8F5A9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5</w:t>
            </w:r>
          </w:p>
        </w:tc>
        <w:tc>
          <w:tcPr>
            <w:tcW w:w="5432" w:type="dxa"/>
          </w:tcPr>
          <w:p w14:paraId="4BFA56FA" w14:textId="244F6268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Study Performed Sensitivity Analysis</w:t>
            </w:r>
          </w:p>
        </w:tc>
        <w:tc>
          <w:tcPr>
            <w:tcW w:w="992" w:type="dxa"/>
          </w:tcPr>
          <w:p w14:paraId="5DE79EC4" w14:textId="174B4568" w:rsidR="0022531E" w:rsidRPr="00631DDB" w:rsidRDefault="0022531E" w:rsidP="0022531E">
            <w:pPr>
              <w:rPr>
                <w:sz w:val="20"/>
                <w:szCs w:val="20"/>
              </w:rPr>
            </w:pPr>
            <w:r w:rsidRPr="00631DDB">
              <w:rPr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7E2C630" w14:textId="2DA3DDF9" w:rsidR="0022531E" w:rsidRPr="000E63A1" w:rsidRDefault="000E63A1" w:rsidP="00225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.</w:t>
            </w:r>
            <w:r w:rsidRPr="00631DDB">
              <w:rPr>
                <w:sz w:val="20"/>
                <w:szCs w:val="20"/>
              </w:rPr>
              <w:t xml:space="preserve"> </w:t>
            </w:r>
            <w:r w:rsidR="0022531E" w:rsidRPr="000E63A1">
              <w:rPr>
                <w:sz w:val="20"/>
                <w:szCs w:val="20"/>
              </w:rPr>
              <w:t>7</w:t>
            </w:r>
          </w:p>
        </w:tc>
      </w:tr>
      <w:tr w:rsidR="00102493" w:rsidRPr="00631DDB" w14:paraId="02EF2BC4" w14:textId="77777777" w:rsidTr="00EB2F68">
        <w:tc>
          <w:tcPr>
            <w:tcW w:w="1226" w:type="dxa"/>
          </w:tcPr>
          <w:p w14:paraId="57CC9795" w14:textId="5D0013C8" w:rsidR="00102493" w:rsidRPr="00631DDB" w:rsidRDefault="00102493" w:rsidP="00225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948" w:type="dxa"/>
            <w:gridSpan w:val="3"/>
          </w:tcPr>
          <w:p w14:paraId="5B1426AD" w14:textId="77777777" w:rsidR="00102493" w:rsidRPr="000E63A1" w:rsidRDefault="00102493" w:rsidP="00102493">
            <w:pPr>
              <w:spacing w:line="259" w:lineRule="auto"/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Total ‘Yes’ (1) = 14</w:t>
            </w:r>
          </w:p>
          <w:p w14:paraId="2F1CA82B" w14:textId="77777777" w:rsidR="00102493" w:rsidRPr="000E63A1" w:rsidRDefault="00102493" w:rsidP="00102493">
            <w:pPr>
              <w:spacing w:line="259" w:lineRule="auto"/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Total score = 14/15 = 93.3%</w:t>
            </w:r>
          </w:p>
          <w:p w14:paraId="46B4034B" w14:textId="50BE64B6" w:rsidR="00102493" w:rsidRPr="000E63A1" w:rsidRDefault="00102493" w:rsidP="00102493">
            <w:pPr>
              <w:spacing w:line="259" w:lineRule="auto"/>
              <w:rPr>
                <w:sz w:val="20"/>
                <w:szCs w:val="20"/>
              </w:rPr>
            </w:pPr>
            <w:r w:rsidRPr="000E63A1">
              <w:rPr>
                <w:sz w:val="20"/>
                <w:szCs w:val="20"/>
              </w:rPr>
              <w:t>Quality category: High quality (&gt; 70%)</w:t>
            </w:r>
          </w:p>
        </w:tc>
      </w:tr>
    </w:tbl>
    <w:p w14:paraId="21635E1F" w14:textId="77777777" w:rsidR="00631DDB" w:rsidRDefault="00D43D37">
      <w:pPr>
        <w:rPr>
          <w:sz w:val="20"/>
          <w:szCs w:val="20"/>
        </w:rPr>
      </w:pPr>
      <w:r w:rsidRPr="00D43D37">
        <w:rPr>
          <w:i/>
          <w:iCs/>
          <w:sz w:val="20"/>
          <w:szCs w:val="20"/>
        </w:rPr>
        <w:t>Source</w:t>
      </w:r>
      <w:r w:rsidRPr="00D43D37">
        <w:rPr>
          <w:sz w:val="20"/>
          <w:szCs w:val="20"/>
        </w:rPr>
        <w:t xml:space="preserve">: Mayen et al. </w:t>
      </w:r>
      <w:r w:rsidRPr="00D43D37">
        <w:rPr>
          <w:i/>
          <w:iCs/>
          <w:sz w:val="20"/>
          <w:szCs w:val="20"/>
        </w:rPr>
        <w:t>BMC Medical Research Methodology</w:t>
      </w:r>
      <w:r w:rsidRPr="00D43D37">
        <w:rPr>
          <w:sz w:val="20"/>
          <w:szCs w:val="20"/>
        </w:rPr>
        <w:t xml:space="preserve"> (2024) 24:279</w:t>
      </w:r>
    </w:p>
    <w:p w14:paraId="628E69ED" w14:textId="0C472BAE" w:rsidR="00235C15" w:rsidRPr="00D43D37" w:rsidRDefault="00235C15">
      <w:pPr>
        <w:rPr>
          <w:sz w:val="20"/>
          <w:szCs w:val="20"/>
        </w:rPr>
      </w:pPr>
      <w:r w:rsidRPr="00D43D37">
        <w:rPr>
          <w:sz w:val="20"/>
          <w:szCs w:val="20"/>
        </w:rPr>
        <w:br w:type="page"/>
      </w:r>
    </w:p>
    <w:p w14:paraId="0329EA23" w14:textId="0F44FFE6" w:rsidR="00FC23E5" w:rsidRDefault="00547A61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>Table S</w:t>
      </w:r>
      <w:r w:rsidR="0070030E">
        <w:rPr>
          <w:b/>
          <w:bCs/>
        </w:rPr>
        <w:t>5</w:t>
      </w:r>
      <w:r w:rsidR="00EF73A8">
        <w:rPr>
          <w:b/>
          <w:bCs/>
        </w:rPr>
        <w:t xml:space="preserve">. </w:t>
      </w:r>
      <w:r w:rsidR="00FC23E5" w:rsidRPr="00FB075F">
        <w:rPr>
          <w:b/>
          <w:bCs/>
        </w:rPr>
        <w:t>Distribution of key variables by survey wave (total sample, weighted</w:t>
      </w:r>
      <w:r w:rsidR="00FC23E5">
        <w:rPr>
          <w:b/>
          <w:bCs/>
        </w:rPr>
        <w:t xml:space="preserve"> %)</w:t>
      </w:r>
    </w:p>
    <w:tbl>
      <w:tblPr>
        <w:tblStyle w:val="TableGridLight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88"/>
        <w:gridCol w:w="1489"/>
        <w:gridCol w:w="1488"/>
        <w:gridCol w:w="1489"/>
      </w:tblGrid>
      <w:tr w:rsidR="00531227" w:rsidRPr="00FC4D7E" w14:paraId="3A891106" w14:textId="77777777" w:rsidTr="00A720D7">
        <w:trPr>
          <w:trHeight w:val="28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8BDA26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3C8BD1" w14:textId="77777777" w:rsidR="00531227" w:rsidRPr="0007113C" w:rsidRDefault="00531227" w:rsidP="00A720D7">
            <w:pPr>
              <w:jc w:val="center"/>
              <w:rPr>
                <w:b/>
                <w:bCs/>
                <w:sz w:val="20"/>
                <w:szCs w:val="20"/>
              </w:rPr>
            </w:pPr>
            <w:r w:rsidRPr="0007113C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CCAA9D" w14:textId="77777777" w:rsidR="00531227" w:rsidRPr="0007113C" w:rsidRDefault="00531227" w:rsidP="00A720D7">
            <w:pPr>
              <w:jc w:val="center"/>
              <w:rPr>
                <w:b/>
                <w:bCs/>
                <w:sz w:val="20"/>
                <w:szCs w:val="20"/>
              </w:rPr>
            </w:pPr>
            <w:r w:rsidRPr="0007113C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BA3322" w14:textId="77777777" w:rsidR="00531227" w:rsidRPr="0007113C" w:rsidRDefault="00531227" w:rsidP="00A720D7">
            <w:pPr>
              <w:jc w:val="center"/>
              <w:rPr>
                <w:b/>
                <w:bCs/>
                <w:sz w:val="20"/>
                <w:szCs w:val="20"/>
              </w:rPr>
            </w:pPr>
            <w:r w:rsidRPr="0007113C">
              <w:rPr>
                <w:b/>
                <w:bCs/>
                <w:sz w:val="20"/>
                <w:szCs w:val="20"/>
              </w:rPr>
              <w:t>2022-2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4880FC" w14:textId="77777777" w:rsidR="00531227" w:rsidRPr="0007113C" w:rsidRDefault="00531227" w:rsidP="00A720D7">
            <w:pPr>
              <w:jc w:val="center"/>
              <w:rPr>
                <w:b/>
                <w:bCs/>
                <w:sz w:val="20"/>
                <w:szCs w:val="20"/>
              </w:rPr>
            </w:pPr>
            <w:r w:rsidRPr="0007113C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531227" w:rsidRPr="00FC4D7E" w14:paraId="1F267D81" w14:textId="77777777" w:rsidTr="00A720D7">
        <w:trPr>
          <w:trHeight w:val="283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375EE5FA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, Mea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4EA976A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6397514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54D51A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241BE1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</w:tr>
      <w:tr w:rsidR="00531227" w:rsidRPr="00FC4D7E" w14:paraId="4A306847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2A98F16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Sex/Gender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5DE314E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6BA6FBC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015CAC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5F11D54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419A4B13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3E1D3E97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488" w:type="dxa"/>
            <w:vAlign w:val="center"/>
          </w:tcPr>
          <w:p w14:paraId="02F6F5A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489" w:type="dxa"/>
            <w:vAlign w:val="center"/>
          </w:tcPr>
          <w:p w14:paraId="573BF15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</w:tc>
        <w:tc>
          <w:tcPr>
            <w:tcW w:w="1488" w:type="dxa"/>
            <w:vAlign w:val="center"/>
          </w:tcPr>
          <w:p w14:paraId="31A6B4B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489" w:type="dxa"/>
            <w:vAlign w:val="center"/>
          </w:tcPr>
          <w:p w14:paraId="636F584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</w:tr>
      <w:tr w:rsidR="00531227" w:rsidRPr="00FC4D7E" w14:paraId="329BCD56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573EE2FB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2296912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054C249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5524AC5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7AF5611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</w:tr>
      <w:tr w:rsidR="00531227" w:rsidRPr="00FC4D7E" w14:paraId="62B0D71B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1E212573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Other / Missing</w:t>
            </w:r>
          </w:p>
        </w:tc>
        <w:tc>
          <w:tcPr>
            <w:tcW w:w="1488" w:type="dxa"/>
            <w:vAlign w:val="center"/>
          </w:tcPr>
          <w:p w14:paraId="78A6720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2470B0A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1235251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89" w:type="dxa"/>
            <w:vAlign w:val="center"/>
          </w:tcPr>
          <w:p w14:paraId="1BDC04C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531227" w:rsidRPr="00FC4D7E" w14:paraId="46BCC4C0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35390E36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Household size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68E2FA9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66B37B6B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E92A38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2A98E60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1BCD9BC5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52D4D46A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Living alone</w:t>
            </w:r>
          </w:p>
        </w:tc>
        <w:tc>
          <w:tcPr>
            <w:tcW w:w="1488" w:type="dxa"/>
            <w:vAlign w:val="center"/>
          </w:tcPr>
          <w:p w14:paraId="49E5B81B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489" w:type="dxa"/>
            <w:vAlign w:val="center"/>
          </w:tcPr>
          <w:p w14:paraId="0CD4B63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488" w:type="dxa"/>
            <w:vAlign w:val="center"/>
          </w:tcPr>
          <w:p w14:paraId="575FC7C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489" w:type="dxa"/>
            <w:vAlign w:val="center"/>
          </w:tcPr>
          <w:p w14:paraId="10800F0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531227" w:rsidRPr="00FC4D7E" w14:paraId="3D3E4B9C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39DDA3B1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Not living alone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6DD8FF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7CE81E2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6FDA16A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1CA33BE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</w:tr>
      <w:tr w:rsidR="00531227" w:rsidRPr="00FC4D7E" w14:paraId="10408118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19E78414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vAlign w:val="center"/>
          </w:tcPr>
          <w:p w14:paraId="61C2B60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05CDFE5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4AA21FC0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48A8D6A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31227" w:rsidRPr="00FC4D7E" w14:paraId="497AF605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15A52BD2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Socioeconomic status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7C8ED04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0DDA494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A3B10A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16FB8070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2F710F77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0D3CF38A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Advantaged</w:t>
            </w:r>
          </w:p>
        </w:tc>
        <w:tc>
          <w:tcPr>
            <w:tcW w:w="1488" w:type="dxa"/>
            <w:vAlign w:val="center"/>
          </w:tcPr>
          <w:p w14:paraId="7657A0D0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1489" w:type="dxa"/>
            <w:vAlign w:val="center"/>
          </w:tcPr>
          <w:p w14:paraId="1AC147C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488" w:type="dxa"/>
            <w:vAlign w:val="center"/>
          </w:tcPr>
          <w:p w14:paraId="03EC16E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1489" w:type="dxa"/>
            <w:vAlign w:val="center"/>
          </w:tcPr>
          <w:p w14:paraId="1336914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</w:tr>
      <w:tr w:rsidR="00531227" w:rsidRPr="00FC4D7E" w14:paraId="002409A7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1F6B0F91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Disadvantaged</w:t>
            </w:r>
          </w:p>
        </w:tc>
        <w:tc>
          <w:tcPr>
            <w:tcW w:w="1488" w:type="dxa"/>
            <w:vAlign w:val="center"/>
          </w:tcPr>
          <w:p w14:paraId="6940DE2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1489" w:type="dxa"/>
            <w:vAlign w:val="center"/>
          </w:tcPr>
          <w:p w14:paraId="78976C0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1488" w:type="dxa"/>
            <w:vAlign w:val="center"/>
          </w:tcPr>
          <w:p w14:paraId="641793D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489" w:type="dxa"/>
            <w:vAlign w:val="center"/>
          </w:tcPr>
          <w:p w14:paraId="7790915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</w:tr>
      <w:tr w:rsidR="00531227" w:rsidRPr="00FC4D7E" w14:paraId="2061C6E5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0192FFBF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vAlign w:val="center"/>
          </w:tcPr>
          <w:p w14:paraId="7F69FF14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206B8F6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8" w:type="dxa"/>
            <w:vAlign w:val="center"/>
          </w:tcPr>
          <w:p w14:paraId="596A09B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center"/>
          </w:tcPr>
          <w:p w14:paraId="54035F0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31227" w:rsidRPr="00FC4D7E" w14:paraId="5808B394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621804DF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General health status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E7FDC5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1A35D79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1E9BB23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5610A7F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77FFD729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60DE107A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Good general health</w:t>
            </w:r>
          </w:p>
        </w:tc>
        <w:tc>
          <w:tcPr>
            <w:tcW w:w="1488" w:type="dxa"/>
            <w:vAlign w:val="center"/>
          </w:tcPr>
          <w:p w14:paraId="422AFEB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  <w:tc>
          <w:tcPr>
            <w:tcW w:w="1489" w:type="dxa"/>
            <w:vAlign w:val="center"/>
          </w:tcPr>
          <w:p w14:paraId="067BCAD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</w:t>
            </w:r>
          </w:p>
        </w:tc>
        <w:tc>
          <w:tcPr>
            <w:tcW w:w="1488" w:type="dxa"/>
            <w:vAlign w:val="center"/>
          </w:tcPr>
          <w:p w14:paraId="562171B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1489" w:type="dxa"/>
            <w:vAlign w:val="center"/>
          </w:tcPr>
          <w:p w14:paraId="5C13A07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</w:tc>
      </w:tr>
      <w:tr w:rsidR="00531227" w:rsidRPr="00FC4D7E" w14:paraId="226C804C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CEE293F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Poor general health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7B1185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6FFFEC9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8244A0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3338BB0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 w:rsidR="00531227" w:rsidRPr="00FC4D7E" w14:paraId="45889F22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37829B48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vAlign w:val="center"/>
          </w:tcPr>
          <w:p w14:paraId="288BF16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89" w:type="dxa"/>
            <w:vAlign w:val="center"/>
          </w:tcPr>
          <w:p w14:paraId="1BB9950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88" w:type="dxa"/>
            <w:vAlign w:val="center"/>
          </w:tcPr>
          <w:p w14:paraId="3996EA6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89" w:type="dxa"/>
            <w:vAlign w:val="center"/>
          </w:tcPr>
          <w:p w14:paraId="6DAA9E5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531227" w:rsidRPr="00FC4D7E" w14:paraId="3FB03B1C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54DB232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Psychological distress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30B9EFA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682B71B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65B6857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262A4BF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4C48E1BE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66D883DA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Low/moderate distress</w:t>
            </w:r>
          </w:p>
        </w:tc>
        <w:tc>
          <w:tcPr>
            <w:tcW w:w="1488" w:type="dxa"/>
            <w:vAlign w:val="center"/>
          </w:tcPr>
          <w:p w14:paraId="1B47248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1489" w:type="dxa"/>
            <w:vAlign w:val="center"/>
          </w:tcPr>
          <w:p w14:paraId="1350285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</w:t>
            </w:r>
          </w:p>
        </w:tc>
        <w:tc>
          <w:tcPr>
            <w:tcW w:w="1488" w:type="dxa"/>
            <w:vAlign w:val="center"/>
          </w:tcPr>
          <w:p w14:paraId="0527F29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</w:t>
            </w:r>
          </w:p>
        </w:tc>
        <w:tc>
          <w:tcPr>
            <w:tcW w:w="1489" w:type="dxa"/>
            <w:vAlign w:val="center"/>
          </w:tcPr>
          <w:p w14:paraId="689236B0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</w:p>
        </w:tc>
      </w:tr>
      <w:tr w:rsidR="00531227" w:rsidRPr="00FC4D7E" w14:paraId="6E6C9F38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3090DC4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High/very high distress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2D61E694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1FD7957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2C8D6D3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48A49ECB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</w:tr>
      <w:tr w:rsidR="00531227" w:rsidRPr="00FC4D7E" w14:paraId="1F08A7EE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58252080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vAlign w:val="center"/>
          </w:tcPr>
          <w:p w14:paraId="235CC3C4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89" w:type="dxa"/>
            <w:vAlign w:val="center"/>
          </w:tcPr>
          <w:p w14:paraId="38CEF3F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88" w:type="dxa"/>
            <w:vAlign w:val="center"/>
          </w:tcPr>
          <w:p w14:paraId="7671582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89" w:type="dxa"/>
            <w:vAlign w:val="center"/>
          </w:tcPr>
          <w:p w14:paraId="7550278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531227" w:rsidRPr="00FC4D7E" w14:paraId="400FEEFC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A1F191F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Chronic pain diagnosis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61394E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384519B2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DF7941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2DF8E25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24E48AA5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3E50090C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488" w:type="dxa"/>
            <w:vAlign w:val="center"/>
          </w:tcPr>
          <w:p w14:paraId="1F77E07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489" w:type="dxa"/>
            <w:vAlign w:val="center"/>
          </w:tcPr>
          <w:p w14:paraId="54EBC7B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488" w:type="dxa"/>
            <w:vAlign w:val="center"/>
          </w:tcPr>
          <w:p w14:paraId="7458B88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489" w:type="dxa"/>
            <w:vAlign w:val="center"/>
          </w:tcPr>
          <w:p w14:paraId="0AACDE9B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 w:rsidR="00531227" w:rsidRPr="00FC4D7E" w14:paraId="4D0E843C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6EA7A777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30D0840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4A65EDD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36311A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4AA8E964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</w:tr>
      <w:tr w:rsidR="00531227" w:rsidRPr="00FC4D7E" w14:paraId="6475D222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40F3C2A5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vAlign w:val="center"/>
          </w:tcPr>
          <w:p w14:paraId="627F0D67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489" w:type="dxa"/>
            <w:vAlign w:val="center"/>
          </w:tcPr>
          <w:p w14:paraId="3F3223F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488" w:type="dxa"/>
            <w:vAlign w:val="center"/>
          </w:tcPr>
          <w:p w14:paraId="019AF57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489" w:type="dxa"/>
            <w:vAlign w:val="center"/>
          </w:tcPr>
          <w:p w14:paraId="30C72F7E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531227" w:rsidRPr="00FC4D7E" w14:paraId="2C3596A9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170B5422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b/>
                <w:bCs/>
                <w:sz w:val="20"/>
                <w:szCs w:val="20"/>
              </w:rPr>
              <w:t>Lifetime illicit drug use (non-pharmaceutical), %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28A75C3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37889459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DAFFE4A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33BB1C3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</w:p>
        </w:tc>
      </w:tr>
      <w:tr w:rsidR="00531227" w:rsidRPr="00FC4D7E" w14:paraId="1001A2CE" w14:textId="77777777" w:rsidTr="00A720D7">
        <w:trPr>
          <w:trHeight w:val="283"/>
        </w:trPr>
        <w:tc>
          <w:tcPr>
            <w:tcW w:w="2405" w:type="dxa"/>
            <w:vAlign w:val="center"/>
          </w:tcPr>
          <w:p w14:paraId="1EE1ABD6" w14:textId="77777777" w:rsidR="00531227" w:rsidRPr="00FC4D7E" w:rsidRDefault="00531227" w:rsidP="00A720D7">
            <w:pPr>
              <w:rPr>
                <w:b/>
                <w:bCs/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488" w:type="dxa"/>
            <w:vAlign w:val="center"/>
          </w:tcPr>
          <w:p w14:paraId="5289ED6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1489" w:type="dxa"/>
            <w:vAlign w:val="center"/>
          </w:tcPr>
          <w:p w14:paraId="10669A1D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1488" w:type="dxa"/>
            <w:vAlign w:val="center"/>
          </w:tcPr>
          <w:p w14:paraId="4B32F56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1489" w:type="dxa"/>
            <w:vAlign w:val="center"/>
          </w:tcPr>
          <w:p w14:paraId="7CFCF9A1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</w:tr>
      <w:tr w:rsidR="00531227" w:rsidRPr="00FC4D7E" w14:paraId="0A8B5761" w14:textId="77777777" w:rsidTr="00A720D7">
        <w:trPr>
          <w:trHeight w:val="283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29CF827E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18CDE47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2DC21753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0A05952F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489" w:type="dxa"/>
            <w:shd w:val="clear" w:color="auto" w:fill="F2F2F2" w:themeFill="background1" w:themeFillShade="F2"/>
            <w:vAlign w:val="center"/>
          </w:tcPr>
          <w:p w14:paraId="1338F13C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</w:tr>
      <w:tr w:rsidR="00531227" w:rsidRPr="00FC4D7E" w14:paraId="088A70D4" w14:textId="77777777" w:rsidTr="00A720D7">
        <w:trPr>
          <w:trHeight w:val="283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EA3C9C8" w14:textId="77777777" w:rsidR="00531227" w:rsidRPr="00FC4D7E" w:rsidRDefault="00531227" w:rsidP="00A720D7">
            <w:pPr>
              <w:rPr>
                <w:sz w:val="20"/>
                <w:szCs w:val="20"/>
              </w:rPr>
            </w:pPr>
            <w:r w:rsidRPr="00FC4D7E">
              <w:rPr>
                <w:sz w:val="20"/>
                <w:szCs w:val="20"/>
              </w:rPr>
              <w:t xml:space="preserve">  Missing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C80B136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401B16E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6A4A2475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39659178" w14:textId="77777777" w:rsidR="00531227" w:rsidRPr="0007113C" w:rsidRDefault="00531227" w:rsidP="00A720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</w:tbl>
    <w:p w14:paraId="1C0DA60D" w14:textId="77777777" w:rsidR="00FC23E5" w:rsidRDefault="00FC23E5" w:rsidP="00EF73A8">
      <w:pPr>
        <w:shd w:val="clear" w:color="auto" w:fill="FFFFFF" w:themeFill="background1"/>
        <w:rPr>
          <w:b/>
          <w:bCs/>
        </w:rPr>
      </w:pPr>
    </w:p>
    <w:p w14:paraId="10501A34" w14:textId="77777777" w:rsidR="00FC23E5" w:rsidRDefault="00FC23E5" w:rsidP="00EF73A8">
      <w:pPr>
        <w:shd w:val="clear" w:color="auto" w:fill="FFFFFF" w:themeFill="background1"/>
        <w:rPr>
          <w:b/>
          <w:bCs/>
        </w:rPr>
      </w:pPr>
    </w:p>
    <w:p w14:paraId="0F015FAD" w14:textId="77777777" w:rsidR="00531227" w:rsidRDefault="00531227">
      <w:pPr>
        <w:rPr>
          <w:b/>
          <w:bCs/>
        </w:rPr>
      </w:pPr>
      <w:r>
        <w:rPr>
          <w:b/>
          <w:bCs/>
        </w:rPr>
        <w:br w:type="page"/>
      </w:r>
    </w:p>
    <w:p w14:paraId="3A4B839F" w14:textId="4EB2C99D" w:rsidR="00EF73A8" w:rsidRDefault="00EF73A8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>Sensitivity analyses</w:t>
      </w:r>
      <w:r w:rsidR="00B62C3A">
        <w:rPr>
          <w:b/>
          <w:bCs/>
        </w:rPr>
        <w:t xml:space="preserve"> for </w:t>
      </w:r>
      <w:r w:rsidR="007B1C19">
        <w:rPr>
          <w:b/>
          <w:bCs/>
        </w:rPr>
        <w:t>m</w:t>
      </w:r>
      <w:r w:rsidR="007B1C19" w:rsidRPr="00850A06">
        <w:rPr>
          <w:b/>
          <w:bCs/>
        </w:rPr>
        <w:t>ultinomial logistic regression</w:t>
      </w:r>
    </w:p>
    <w:p w14:paraId="504D3C62" w14:textId="3BED6BB8" w:rsidR="002B0D26" w:rsidRDefault="00547A61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t xml:space="preserve">Table S6. </w:t>
      </w:r>
      <w:r w:rsidR="00E90B8C">
        <w:rPr>
          <w:b/>
          <w:bCs/>
        </w:rPr>
        <w:t>Excluding missing c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984"/>
        <w:gridCol w:w="822"/>
        <w:gridCol w:w="2012"/>
        <w:gridCol w:w="808"/>
      </w:tblGrid>
      <w:tr w:rsidR="00EF73A8" w:rsidRPr="00A72817" w14:paraId="028E07E2" w14:textId="77777777" w:rsidTr="006C71FB">
        <w:tc>
          <w:tcPr>
            <w:tcW w:w="340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E05468C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705642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NMGU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A9DCF3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NMOU</w:t>
            </w:r>
          </w:p>
        </w:tc>
      </w:tr>
      <w:tr w:rsidR="00EF73A8" w:rsidRPr="00A72817" w14:paraId="7CEE0A42" w14:textId="77777777" w:rsidTr="006C71FB">
        <w:tc>
          <w:tcPr>
            <w:tcW w:w="34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D12605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BAC5B24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RRR (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31764E" w14:textId="77777777" w:rsidR="00EF73A8" w:rsidRPr="00344EAB" w:rsidRDefault="00EF73A8" w:rsidP="006C71F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4EAB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A945C7C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RRR (95% CI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8ACEC31" w14:textId="77777777" w:rsidR="00EF73A8" w:rsidRPr="00344EAB" w:rsidRDefault="00EF73A8" w:rsidP="006C71F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4EAB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15631" w:rsidRPr="00B318AB" w14:paraId="7F4F3843" w14:textId="77777777" w:rsidTr="006C71FB">
        <w:trPr>
          <w:trHeight w:val="639"/>
        </w:trPr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530C8CD9" w14:textId="77777777" w:rsidR="00415631" w:rsidRPr="00B318AB" w:rsidRDefault="00415631" w:rsidP="00415631">
            <w:pPr>
              <w:rPr>
                <w:sz w:val="20"/>
                <w:szCs w:val="20"/>
              </w:rPr>
            </w:pPr>
            <w:r w:rsidRPr="00B318AB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continuou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38438E0" w14:textId="672BDA85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 w:rsidRPr="0065135C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5135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8</w:t>
            </w:r>
            <w:r w:rsidRPr="0065135C">
              <w:rPr>
                <w:sz w:val="20"/>
                <w:szCs w:val="20"/>
              </w:rPr>
              <w:t>–1.0</w:t>
            </w:r>
            <w:r>
              <w:rPr>
                <w:sz w:val="20"/>
                <w:szCs w:val="20"/>
              </w:rPr>
              <w:t>3</w:t>
            </w:r>
            <w:r w:rsidRPr="0065135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286AD43" w14:textId="2A50FDDA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 w:rsidRPr="0065135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2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23B1AC8C" w14:textId="186CD6DD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F3417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9</w:t>
            </w:r>
            <w:r w:rsidRPr="00F34175">
              <w:rPr>
                <w:sz w:val="20"/>
                <w:szCs w:val="20"/>
              </w:rPr>
              <w:t>–1.0</w:t>
            </w:r>
            <w:r>
              <w:rPr>
                <w:sz w:val="20"/>
                <w:szCs w:val="20"/>
              </w:rPr>
              <w:t>1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72353C17" w14:textId="04B62EBA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7</w:t>
            </w:r>
          </w:p>
        </w:tc>
      </w:tr>
      <w:tr w:rsidR="00415631" w:rsidRPr="00B318AB" w14:paraId="5DE76183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1D2E5090" w14:textId="77777777" w:rsidR="00415631" w:rsidRPr="00B318AB" w:rsidRDefault="00415631" w:rsidP="004156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/Gender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4D55F49" w14:textId="0916716D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42</w:t>
            </w:r>
            <w:r w:rsidRPr="0065135C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47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58B5251F" w14:textId="7FF988DF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4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385DF98B" w14:textId="7F62743C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33122">
              <w:rPr>
                <w:sz w:val="20"/>
                <w:szCs w:val="20"/>
              </w:rPr>
              <w:t>91</w:t>
            </w:r>
            <w:r w:rsidRPr="00F34175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="00633122">
              <w:rPr>
                <w:sz w:val="20"/>
                <w:szCs w:val="20"/>
              </w:rPr>
              <w:t>3</w:t>
            </w:r>
            <w:r w:rsidRPr="00F34175">
              <w:rPr>
                <w:sz w:val="20"/>
                <w:szCs w:val="20"/>
              </w:rPr>
              <w:t>–1.</w:t>
            </w:r>
            <w:r w:rsidR="00633122">
              <w:rPr>
                <w:sz w:val="20"/>
                <w:szCs w:val="20"/>
              </w:rPr>
              <w:t>13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083B16D3" w14:textId="3397E34F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 w:rsidR="00633122">
              <w:rPr>
                <w:sz w:val="20"/>
                <w:szCs w:val="20"/>
              </w:rPr>
              <w:t>378</w:t>
            </w:r>
          </w:p>
        </w:tc>
      </w:tr>
      <w:tr w:rsidR="00415631" w:rsidRPr="00B318AB" w14:paraId="407AAF2C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1094B5A9" w14:textId="77777777" w:rsidR="00415631" w:rsidRPr="00B318AB" w:rsidRDefault="00415631" w:rsidP="004156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pain diagnosis </w:t>
            </w:r>
          </w:p>
        </w:tc>
        <w:tc>
          <w:tcPr>
            <w:tcW w:w="1984" w:type="dxa"/>
            <w:vAlign w:val="center"/>
          </w:tcPr>
          <w:p w14:paraId="3409CA6B" w14:textId="23C74FA6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 w:rsidRPr="00344EA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48</w:t>
            </w:r>
            <w:r w:rsidRPr="00344EAB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05</w:t>
            </w:r>
            <w:r w:rsidRPr="00344EA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9.83</w:t>
            </w:r>
            <w:r w:rsidRPr="00344EAB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vAlign w:val="center"/>
          </w:tcPr>
          <w:p w14:paraId="76A74349" w14:textId="1BA85B99" w:rsidR="00415631" w:rsidRPr="00B318AB" w:rsidRDefault="00415631" w:rsidP="00415631">
            <w:pPr>
              <w:jc w:val="center"/>
              <w:rPr>
                <w:sz w:val="20"/>
                <w:szCs w:val="20"/>
              </w:rPr>
            </w:pPr>
            <w:r w:rsidRPr="00344EAB">
              <w:rPr>
                <w:sz w:val="20"/>
                <w:szCs w:val="20"/>
              </w:rPr>
              <w:t>&lt;.001</w:t>
            </w:r>
          </w:p>
        </w:tc>
        <w:tc>
          <w:tcPr>
            <w:tcW w:w="2012" w:type="dxa"/>
            <w:vAlign w:val="center"/>
          </w:tcPr>
          <w:p w14:paraId="09CD2E40" w14:textId="5E911B52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1.</w:t>
            </w:r>
            <w:r w:rsidR="00633122">
              <w:rPr>
                <w:sz w:val="20"/>
                <w:szCs w:val="20"/>
              </w:rPr>
              <w:t>93</w:t>
            </w:r>
            <w:r w:rsidRPr="00F34175">
              <w:rPr>
                <w:sz w:val="20"/>
                <w:szCs w:val="20"/>
              </w:rPr>
              <w:t xml:space="preserve"> (1.</w:t>
            </w:r>
            <w:r w:rsidR="003E38CC">
              <w:rPr>
                <w:sz w:val="20"/>
                <w:szCs w:val="20"/>
              </w:rPr>
              <w:t>44</w:t>
            </w:r>
            <w:r w:rsidRPr="00F34175">
              <w:rPr>
                <w:sz w:val="20"/>
                <w:szCs w:val="20"/>
              </w:rPr>
              <w:t>–2.</w:t>
            </w:r>
            <w:r w:rsidR="003E38CC">
              <w:rPr>
                <w:sz w:val="20"/>
                <w:szCs w:val="20"/>
              </w:rPr>
              <w:t>59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vAlign w:val="center"/>
          </w:tcPr>
          <w:p w14:paraId="1F7401ED" w14:textId="397F721A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415631" w:rsidRPr="00B318AB" w14:paraId="12A87183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3D9F0F2A" w14:textId="77777777" w:rsidR="00415631" w:rsidRPr="00444A8C" w:rsidRDefault="00415631" w:rsidP="00415631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High/very high psychological distress 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A15927B" w14:textId="744CF23D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08</w:t>
            </w:r>
            <w:r w:rsidRPr="00444A8C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11</w:t>
            </w:r>
            <w:r w:rsidRPr="00444A8C">
              <w:rPr>
                <w:sz w:val="20"/>
                <w:szCs w:val="20"/>
              </w:rPr>
              <w:t>–7.</w:t>
            </w:r>
            <w:r>
              <w:rPr>
                <w:sz w:val="20"/>
                <w:szCs w:val="20"/>
              </w:rPr>
              <w:t>87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48A13274" w14:textId="3CB2E802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&lt;.001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6B1967B3" w14:textId="292775FB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2.</w:t>
            </w:r>
            <w:r w:rsidR="003E38CC">
              <w:rPr>
                <w:sz w:val="20"/>
                <w:szCs w:val="20"/>
              </w:rPr>
              <w:t>30</w:t>
            </w:r>
            <w:r w:rsidRPr="00444A8C">
              <w:rPr>
                <w:sz w:val="20"/>
                <w:szCs w:val="20"/>
              </w:rPr>
              <w:t xml:space="preserve"> (1.</w:t>
            </w:r>
            <w:r w:rsidR="003E38CC">
              <w:rPr>
                <w:sz w:val="20"/>
                <w:szCs w:val="20"/>
              </w:rPr>
              <w:t>76</w:t>
            </w:r>
            <w:r w:rsidRPr="00444A8C">
              <w:rPr>
                <w:sz w:val="20"/>
                <w:szCs w:val="20"/>
              </w:rPr>
              <w:t>–3.</w:t>
            </w:r>
            <w:r w:rsidR="003E38CC">
              <w:rPr>
                <w:sz w:val="20"/>
                <w:szCs w:val="20"/>
              </w:rPr>
              <w:t>01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48AC3CE1" w14:textId="36AD8819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415631" w:rsidRPr="00B86045" w14:paraId="3BC014C9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63176609" w14:textId="77777777" w:rsidR="00415631" w:rsidRPr="00444A8C" w:rsidRDefault="00415631" w:rsidP="00415631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Disadvantaged socioeconomic status</w:t>
            </w:r>
          </w:p>
        </w:tc>
        <w:tc>
          <w:tcPr>
            <w:tcW w:w="1984" w:type="dxa"/>
            <w:vAlign w:val="center"/>
          </w:tcPr>
          <w:p w14:paraId="13B250FF" w14:textId="5716432E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00</w:t>
            </w:r>
            <w:r w:rsidRPr="00444A8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0</w:t>
            </w:r>
            <w:r w:rsidRPr="00444A8C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5.64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vAlign w:val="center"/>
          </w:tcPr>
          <w:p w14:paraId="3ADA056D" w14:textId="0C1C116F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001</w:t>
            </w:r>
          </w:p>
        </w:tc>
        <w:tc>
          <w:tcPr>
            <w:tcW w:w="2012" w:type="dxa"/>
            <w:vAlign w:val="center"/>
          </w:tcPr>
          <w:p w14:paraId="590F08AD" w14:textId="26DC54B2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1.</w:t>
            </w:r>
            <w:r w:rsidR="0090279C">
              <w:rPr>
                <w:sz w:val="20"/>
                <w:szCs w:val="20"/>
              </w:rPr>
              <w:t>23</w:t>
            </w:r>
            <w:r w:rsidRPr="00444A8C">
              <w:rPr>
                <w:sz w:val="20"/>
                <w:szCs w:val="20"/>
              </w:rPr>
              <w:t xml:space="preserve"> (0.</w:t>
            </w:r>
            <w:r w:rsidR="0090279C">
              <w:rPr>
                <w:sz w:val="20"/>
                <w:szCs w:val="20"/>
              </w:rPr>
              <w:t>98</w:t>
            </w:r>
            <w:r w:rsidRPr="00444A8C">
              <w:rPr>
                <w:sz w:val="20"/>
                <w:szCs w:val="20"/>
              </w:rPr>
              <w:t>–1.</w:t>
            </w:r>
            <w:r w:rsidR="006B223D">
              <w:rPr>
                <w:sz w:val="20"/>
                <w:szCs w:val="20"/>
              </w:rPr>
              <w:t>53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vAlign w:val="center"/>
          </w:tcPr>
          <w:p w14:paraId="30CCCC22" w14:textId="2833528E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</w:t>
            </w:r>
            <w:r w:rsidR="006B223D">
              <w:rPr>
                <w:sz w:val="20"/>
                <w:szCs w:val="20"/>
              </w:rPr>
              <w:t>072</w:t>
            </w:r>
          </w:p>
        </w:tc>
      </w:tr>
      <w:tr w:rsidR="00415631" w:rsidRPr="00B318AB" w14:paraId="47B348C6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52EA3417" w14:textId="77777777" w:rsidR="00415631" w:rsidRPr="00444A8C" w:rsidRDefault="00415631" w:rsidP="00415631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Lifetime illicit non-pharmaceutical drug use 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DDD44B9" w14:textId="315CE276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  <w:r w:rsidRPr="00444A8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1</w:t>
            </w:r>
            <w:r w:rsidRPr="00444A8C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5.84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2CA25C67" w14:textId="159EB681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8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6BBFA42C" w14:textId="23054E33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3.</w:t>
            </w:r>
            <w:r w:rsidR="006B223D">
              <w:rPr>
                <w:sz w:val="20"/>
                <w:szCs w:val="20"/>
              </w:rPr>
              <w:t>61</w:t>
            </w:r>
            <w:r w:rsidRPr="00444A8C">
              <w:rPr>
                <w:sz w:val="20"/>
                <w:szCs w:val="20"/>
              </w:rPr>
              <w:t xml:space="preserve"> (2.</w:t>
            </w:r>
            <w:r w:rsidR="006B223D">
              <w:rPr>
                <w:sz w:val="20"/>
                <w:szCs w:val="20"/>
              </w:rPr>
              <w:t>88</w:t>
            </w:r>
            <w:r w:rsidRPr="00444A8C">
              <w:rPr>
                <w:sz w:val="20"/>
                <w:szCs w:val="20"/>
              </w:rPr>
              <w:t>–4.</w:t>
            </w:r>
            <w:r w:rsidR="00B53BE9">
              <w:rPr>
                <w:sz w:val="20"/>
                <w:szCs w:val="20"/>
              </w:rPr>
              <w:t>52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320A1423" w14:textId="2E3AF53E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415631" w:rsidRPr="00B318AB" w14:paraId="37EA4956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43FBA766" w14:textId="77777777" w:rsidR="00415631" w:rsidRPr="00444A8C" w:rsidRDefault="00415631" w:rsidP="00415631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2019 survey wave </w:t>
            </w:r>
          </w:p>
        </w:tc>
        <w:tc>
          <w:tcPr>
            <w:tcW w:w="1984" w:type="dxa"/>
            <w:vAlign w:val="center"/>
          </w:tcPr>
          <w:p w14:paraId="2851DB3C" w14:textId="7DA6F3D2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  <w:r w:rsidRPr="00444A8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6</w:t>
            </w:r>
            <w:r w:rsidRPr="00444A8C">
              <w:rPr>
                <w:sz w:val="20"/>
                <w:szCs w:val="20"/>
              </w:rPr>
              <w:t>–4.</w:t>
            </w:r>
            <w:r>
              <w:rPr>
                <w:sz w:val="20"/>
                <w:szCs w:val="20"/>
              </w:rPr>
              <w:t>44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vAlign w:val="center"/>
          </w:tcPr>
          <w:p w14:paraId="675444D7" w14:textId="660BEB3F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7</w:t>
            </w:r>
          </w:p>
        </w:tc>
        <w:tc>
          <w:tcPr>
            <w:tcW w:w="2012" w:type="dxa"/>
            <w:vAlign w:val="center"/>
          </w:tcPr>
          <w:p w14:paraId="26E1E737" w14:textId="0260FB1C" w:rsidR="00415631" w:rsidRPr="00444A8C" w:rsidRDefault="00415631" w:rsidP="00415631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1.</w:t>
            </w:r>
            <w:r w:rsidR="00B53BE9">
              <w:rPr>
                <w:sz w:val="20"/>
                <w:szCs w:val="20"/>
              </w:rPr>
              <w:t>01</w:t>
            </w:r>
            <w:r w:rsidRPr="00444A8C">
              <w:rPr>
                <w:sz w:val="20"/>
                <w:szCs w:val="20"/>
              </w:rPr>
              <w:t xml:space="preserve"> (0.</w:t>
            </w:r>
            <w:r w:rsidR="00B53BE9">
              <w:rPr>
                <w:sz w:val="20"/>
                <w:szCs w:val="20"/>
              </w:rPr>
              <w:t>78</w:t>
            </w:r>
            <w:r w:rsidRPr="00444A8C">
              <w:rPr>
                <w:sz w:val="20"/>
                <w:szCs w:val="20"/>
              </w:rPr>
              <w:t>–1.</w:t>
            </w:r>
            <w:r w:rsidR="00B53BE9">
              <w:rPr>
                <w:sz w:val="20"/>
                <w:szCs w:val="20"/>
              </w:rPr>
              <w:t>31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vAlign w:val="center"/>
          </w:tcPr>
          <w:p w14:paraId="436FED2A" w14:textId="6C13532C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 w:rsidR="00B53BE9">
              <w:rPr>
                <w:sz w:val="20"/>
                <w:szCs w:val="20"/>
              </w:rPr>
              <w:t>910</w:t>
            </w:r>
          </w:p>
        </w:tc>
      </w:tr>
      <w:tr w:rsidR="00415631" w:rsidRPr="00B318AB" w14:paraId="414CFFDB" w14:textId="77777777" w:rsidTr="006C71FB">
        <w:trPr>
          <w:trHeight w:val="639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C435B" w14:textId="77777777" w:rsidR="00415631" w:rsidRDefault="00415631" w:rsidP="004156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-23 s</w:t>
            </w:r>
            <w:r w:rsidRPr="0006063E">
              <w:rPr>
                <w:sz w:val="20"/>
                <w:szCs w:val="20"/>
              </w:rPr>
              <w:t xml:space="preserve">urvey </w:t>
            </w:r>
            <w:r>
              <w:rPr>
                <w:sz w:val="20"/>
                <w:szCs w:val="20"/>
              </w:rPr>
              <w:t>wav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80CF1B" w14:textId="23D1CA70" w:rsidR="00415631" w:rsidRPr="003C68DF" w:rsidRDefault="00415631" w:rsidP="00415631">
            <w:pPr>
              <w:jc w:val="center"/>
              <w:rPr>
                <w:sz w:val="20"/>
                <w:szCs w:val="20"/>
              </w:rPr>
            </w:pPr>
            <w:r w:rsidRPr="00E02FA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3</w:t>
            </w:r>
            <w:r w:rsidRPr="00E02FA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9</w:t>
            </w:r>
            <w:r w:rsidRPr="00E02FA2">
              <w:rPr>
                <w:sz w:val="20"/>
                <w:szCs w:val="20"/>
              </w:rPr>
              <w:t>–5.</w:t>
            </w:r>
            <w:r>
              <w:rPr>
                <w:sz w:val="20"/>
                <w:szCs w:val="20"/>
              </w:rPr>
              <w:t>57</w:t>
            </w:r>
            <w:r w:rsidRPr="00E02FA2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95F881" w14:textId="710B4FC8" w:rsidR="00415631" w:rsidRPr="002C58DA" w:rsidRDefault="00415631" w:rsidP="00415631">
            <w:pPr>
              <w:jc w:val="center"/>
              <w:rPr>
                <w:sz w:val="20"/>
                <w:szCs w:val="20"/>
              </w:rPr>
            </w:pPr>
            <w:r w:rsidRPr="00E02FA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B4176" w14:textId="4192F68E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0.</w:t>
            </w:r>
            <w:r w:rsidR="00EB5790">
              <w:rPr>
                <w:sz w:val="20"/>
                <w:szCs w:val="20"/>
              </w:rPr>
              <w:t>77</w:t>
            </w:r>
            <w:r w:rsidRPr="00F34175">
              <w:rPr>
                <w:sz w:val="20"/>
                <w:szCs w:val="20"/>
              </w:rPr>
              <w:t xml:space="preserve"> (0.</w:t>
            </w:r>
            <w:r w:rsidR="00EB5790">
              <w:rPr>
                <w:sz w:val="20"/>
                <w:szCs w:val="20"/>
              </w:rPr>
              <w:t>59</w:t>
            </w:r>
            <w:r w:rsidRPr="00F34175">
              <w:rPr>
                <w:sz w:val="20"/>
                <w:szCs w:val="20"/>
              </w:rPr>
              <w:t>–</w:t>
            </w:r>
            <w:r w:rsidR="00EB5790">
              <w:rPr>
                <w:sz w:val="20"/>
                <w:szCs w:val="20"/>
              </w:rPr>
              <w:t>1.00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B021E" w14:textId="7B31672D" w:rsidR="00415631" w:rsidRPr="00F34175" w:rsidRDefault="00415631" w:rsidP="00415631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 w:rsidR="00EB5790">
              <w:rPr>
                <w:sz w:val="20"/>
                <w:szCs w:val="20"/>
              </w:rPr>
              <w:t>053</w:t>
            </w:r>
          </w:p>
        </w:tc>
      </w:tr>
    </w:tbl>
    <w:p w14:paraId="42004EEC" w14:textId="77777777" w:rsidR="00EF73A8" w:rsidRDefault="00EF73A8" w:rsidP="00EF73A8">
      <w:pPr>
        <w:shd w:val="clear" w:color="auto" w:fill="FFFFFF" w:themeFill="background1"/>
        <w:rPr>
          <w:b/>
          <w:bCs/>
        </w:rPr>
      </w:pPr>
    </w:p>
    <w:p w14:paraId="059DDBDB" w14:textId="21FE29A3" w:rsidR="00E90B8C" w:rsidRDefault="00547A61" w:rsidP="00EF73A8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t>Table S</w:t>
      </w:r>
      <w:r>
        <w:rPr>
          <w:b/>
          <w:bCs/>
        </w:rPr>
        <w:t>7</w:t>
      </w:r>
      <w:r>
        <w:rPr>
          <w:b/>
          <w:bCs/>
        </w:rPr>
        <w:t xml:space="preserve">. </w:t>
      </w:r>
      <w:r w:rsidR="0016048A">
        <w:rPr>
          <w:b/>
          <w:bCs/>
        </w:rPr>
        <w:t>Using original unadjusted survey weigh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984"/>
        <w:gridCol w:w="822"/>
        <w:gridCol w:w="2012"/>
        <w:gridCol w:w="808"/>
      </w:tblGrid>
      <w:tr w:rsidR="00EF73A8" w:rsidRPr="00A72817" w14:paraId="60453D8D" w14:textId="77777777" w:rsidTr="006C71FB">
        <w:tc>
          <w:tcPr>
            <w:tcW w:w="340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0E08FD3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FA4E31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NMGU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A96A503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NMOU</w:t>
            </w:r>
          </w:p>
        </w:tc>
      </w:tr>
      <w:tr w:rsidR="00EF73A8" w:rsidRPr="00A72817" w14:paraId="422B7388" w14:textId="77777777" w:rsidTr="006C71FB">
        <w:tc>
          <w:tcPr>
            <w:tcW w:w="340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5745C7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1CD14A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RRR (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95D03B" w14:textId="77777777" w:rsidR="00EF73A8" w:rsidRPr="00344EAB" w:rsidRDefault="00EF73A8" w:rsidP="006C71F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4EAB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626B28" w14:textId="77777777" w:rsidR="00EF73A8" w:rsidRPr="00A72817" w:rsidRDefault="00EF73A8" w:rsidP="006C71FB">
            <w:pPr>
              <w:jc w:val="center"/>
              <w:rPr>
                <w:b/>
                <w:bCs/>
                <w:sz w:val="20"/>
                <w:szCs w:val="20"/>
              </w:rPr>
            </w:pPr>
            <w:r w:rsidRPr="00A72817">
              <w:rPr>
                <w:b/>
                <w:bCs/>
                <w:sz w:val="20"/>
                <w:szCs w:val="20"/>
              </w:rPr>
              <w:t>RRR (95% CI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2B5C3F5" w14:textId="77777777" w:rsidR="00EF73A8" w:rsidRPr="00344EAB" w:rsidRDefault="00EF73A8" w:rsidP="006C71F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44EAB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A69D8" w:rsidRPr="00B318AB" w14:paraId="42B30757" w14:textId="77777777" w:rsidTr="006C71FB">
        <w:trPr>
          <w:trHeight w:val="639"/>
        </w:trPr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17FC070B" w14:textId="77777777" w:rsidR="00EA69D8" w:rsidRPr="00B318AB" w:rsidRDefault="00EA69D8" w:rsidP="00EA69D8">
            <w:pPr>
              <w:rPr>
                <w:sz w:val="20"/>
                <w:szCs w:val="20"/>
              </w:rPr>
            </w:pPr>
            <w:r w:rsidRPr="00B318AB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continuou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AA6F448" w14:textId="6B9A80F9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 w:rsidRPr="0065135C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 w:rsidRPr="0065135C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9</w:t>
            </w:r>
            <w:r w:rsidRPr="0065135C">
              <w:rPr>
                <w:sz w:val="20"/>
                <w:szCs w:val="20"/>
              </w:rPr>
              <w:t>–1.0</w:t>
            </w:r>
            <w:r>
              <w:rPr>
                <w:sz w:val="20"/>
                <w:szCs w:val="20"/>
              </w:rPr>
              <w:t>3</w:t>
            </w:r>
            <w:r w:rsidRPr="0065135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1F64C58" w14:textId="21637C0E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 w:rsidRPr="0065135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8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50DB8BCF" w14:textId="1ECE9B91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Pr="00F3417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0</w:t>
            </w:r>
            <w:r w:rsidRPr="00F34175">
              <w:rPr>
                <w:sz w:val="20"/>
                <w:szCs w:val="20"/>
              </w:rPr>
              <w:t>–1.0</w:t>
            </w:r>
            <w:r>
              <w:rPr>
                <w:sz w:val="20"/>
                <w:szCs w:val="20"/>
              </w:rPr>
              <w:t>1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118F54C0" w14:textId="71A40DF1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3</w:t>
            </w:r>
          </w:p>
        </w:tc>
      </w:tr>
      <w:tr w:rsidR="00EA69D8" w:rsidRPr="00B318AB" w14:paraId="4C2037C3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692D7A48" w14:textId="77777777" w:rsidR="00EA69D8" w:rsidRPr="00B318AB" w:rsidRDefault="00EA69D8" w:rsidP="00EA6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/Gender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0B908A8" w14:textId="368D6E69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 w:rsidRPr="00B4461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0</w:t>
            </w:r>
            <w:r w:rsidRPr="00B4461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5</w:t>
            </w:r>
            <w:r w:rsidRPr="00B44611">
              <w:rPr>
                <w:sz w:val="20"/>
                <w:szCs w:val="20"/>
              </w:rPr>
              <w:t>–1.</w:t>
            </w:r>
            <w:r>
              <w:rPr>
                <w:sz w:val="20"/>
                <w:szCs w:val="20"/>
              </w:rPr>
              <w:t>82</w:t>
            </w:r>
            <w:r w:rsidRPr="00B44611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258DC91C" w14:textId="7D6402B1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9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4B68F3DD" w14:textId="639E9E45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 w:rsidRPr="00F34175">
              <w:rPr>
                <w:sz w:val="20"/>
                <w:szCs w:val="20"/>
              </w:rPr>
              <w:t xml:space="preserve"> (0.</w:t>
            </w:r>
            <w:r w:rsidR="008E4463">
              <w:rPr>
                <w:sz w:val="20"/>
                <w:szCs w:val="20"/>
              </w:rPr>
              <w:t>73</w:t>
            </w:r>
            <w:r w:rsidRPr="00F34175">
              <w:rPr>
                <w:sz w:val="20"/>
                <w:szCs w:val="20"/>
              </w:rPr>
              <w:t>–1.</w:t>
            </w:r>
            <w:r w:rsidR="008E4463">
              <w:rPr>
                <w:sz w:val="20"/>
                <w:szCs w:val="20"/>
              </w:rPr>
              <w:t>09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14604413" w14:textId="54CB213F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 w:rsidR="008E4463">
              <w:rPr>
                <w:sz w:val="20"/>
                <w:szCs w:val="20"/>
              </w:rPr>
              <w:t>282</w:t>
            </w:r>
          </w:p>
        </w:tc>
      </w:tr>
      <w:tr w:rsidR="00EA69D8" w:rsidRPr="00B318AB" w14:paraId="435ACFF5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0B0809C9" w14:textId="77777777" w:rsidR="00EA69D8" w:rsidRPr="00B318AB" w:rsidRDefault="00EA69D8" w:rsidP="00EA6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pain diagnosis </w:t>
            </w:r>
          </w:p>
        </w:tc>
        <w:tc>
          <w:tcPr>
            <w:tcW w:w="1984" w:type="dxa"/>
            <w:vAlign w:val="center"/>
          </w:tcPr>
          <w:p w14:paraId="4E6C249B" w14:textId="40C5F51D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 w:rsidRPr="00344EA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69</w:t>
            </w:r>
            <w:r w:rsidRPr="00344EAB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19</w:t>
            </w:r>
            <w:r w:rsidRPr="00344EAB">
              <w:rPr>
                <w:sz w:val="20"/>
                <w:szCs w:val="20"/>
              </w:rPr>
              <w:t>–10.</w:t>
            </w:r>
            <w:r>
              <w:rPr>
                <w:sz w:val="20"/>
                <w:szCs w:val="20"/>
              </w:rPr>
              <w:t>15</w:t>
            </w:r>
            <w:r w:rsidRPr="00344EAB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vAlign w:val="center"/>
          </w:tcPr>
          <w:p w14:paraId="25C53E2E" w14:textId="159DE8CB" w:rsidR="00EA69D8" w:rsidRPr="00B318AB" w:rsidRDefault="00EA69D8" w:rsidP="00EA69D8">
            <w:pPr>
              <w:jc w:val="center"/>
              <w:rPr>
                <w:sz w:val="20"/>
                <w:szCs w:val="20"/>
              </w:rPr>
            </w:pPr>
            <w:r w:rsidRPr="00344EAB">
              <w:rPr>
                <w:sz w:val="20"/>
                <w:szCs w:val="20"/>
              </w:rPr>
              <w:t>&lt;.001</w:t>
            </w:r>
          </w:p>
        </w:tc>
        <w:tc>
          <w:tcPr>
            <w:tcW w:w="2012" w:type="dxa"/>
            <w:vAlign w:val="center"/>
          </w:tcPr>
          <w:p w14:paraId="1AEF2575" w14:textId="6B6CB92B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1.</w:t>
            </w:r>
            <w:r w:rsidR="008E4463">
              <w:rPr>
                <w:sz w:val="20"/>
                <w:szCs w:val="20"/>
              </w:rPr>
              <w:t>83</w:t>
            </w:r>
            <w:r w:rsidRPr="00F34175">
              <w:rPr>
                <w:sz w:val="20"/>
                <w:szCs w:val="20"/>
              </w:rPr>
              <w:t xml:space="preserve"> (1.</w:t>
            </w:r>
            <w:r w:rsidR="008E4463">
              <w:rPr>
                <w:sz w:val="20"/>
                <w:szCs w:val="20"/>
              </w:rPr>
              <w:t>37</w:t>
            </w:r>
            <w:r w:rsidRPr="00F34175">
              <w:rPr>
                <w:sz w:val="20"/>
                <w:szCs w:val="20"/>
              </w:rPr>
              <w:t>–2.</w:t>
            </w:r>
            <w:r w:rsidR="008E4463">
              <w:rPr>
                <w:sz w:val="20"/>
                <w:szCs w:val="20"/>
              </w:rPr>
              <w:t>45</w:t>
            </w:r>
            <w:r w:rsidRPr="00F34175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vAlign w:val="center"/>
          </w:tcPr>
          <w:p w14:paraId="637CBC90" w14:textId="5D2919C4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EA69D8" w:rsidRPr="00B318AB" w14:paraId="29C85301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0DE8B636" w14:textId="77777777" w:rsidR="00EA69D8" w:rsidRPr="00444A8C" w:rsidRDefault="00EA69D8" w:rsidP="00EA69D8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High/very high psychological distress 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3A2DEAE" w14:textId="6A09C584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3</w:t>
            </w:r>
            <w:r w:rsidRPr="00444A8C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35</w:t>
            </w:r>
            <w:r w:rsidRPr="00444A8C">
              <w:rPr>
                <w:sz w:val="20"/>
                <w:szCs w:val="20"/>
              </w:rPr>
              <w:t>–7.</w:t>
            </w:r>
            <w:r>
              <w:rPr>
                <w:sz w:val="20"/>
                <w:szCs w:val="20"/>
              </w:rPr>
              <w:t>96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0A45815F" w14:textId="0654BF1B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&lt;.001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2780C9EB" w14:textId="3DD638E0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2.</w:t>
            </w:r>
            <w:r w:rsidR="008E4463">
              <w:rPr>
                <w:sz w:val="20"/>
                <w:szCs w:val="20"/>
              </w:rPr>
              <w:t>39</w:t>
            </w:r>
            <w:r w:rsidRPr="00444A8C">
              <w:rPr>
                <w:sz w:val="20"/>
                <w:szCs w:val="20"/>
              </w:rPr>
              <w:t xml:space="preserve"> (1.84–3.</w:t>
            </w:r>
            <w:r w:rsidR="00A52B12">
              <w:rPr>
                <w:sz w:val="20"/>
                <w:szCs w:val="20"/>
              </w:rPr>
              <w:t>11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12CEFCE3" w14:textId="6346DA23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EA69D8" w:rsidRPr="00B86045" w14:paraId="615EA396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05250C3B" w14:textId="77777777" w:rsidR="00EA69D8" w:rsidRPr="00444A8C" w:rsidRDefault="00EA69D8" w:rsidP="00EA69D8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Disadvantaged socioeconomic status</w:t>
            </w:r>
          </w:p>
        </w:tc>
        <w:tc>
          <w:tcPr>
            <w:tcW w:w="1984" w:type="dxa"/>
            <w:vAlign w:val="center"/>
          </w:tcPr>
          <w:p w14:paraId="7952F61E" w14:textId="7F0B755C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2</w:t>
            </w:r>
            <w:r w:rsidRPr="00444A8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88</w:t>
            </w:r>
            <w:r w:rsidRPr="00444A8C">
              <w:rPr>
                <w:sz w:val="20"/>
                <w:szCs w:val="20"/>
              </w:rPr>
              <w:t>–6.</w:t>
            </w:r>
            <w:r>
              <w:rPr>
                <w:sz w:val="20"/>
                <w:szCs w:val="20"/>
              </w:rPr>
              <w:t>21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vAlign w:val="center"/>
          </w:tcPr>
          <w:p w14:paraId="7EB8D00F" w14:textId="77BAD4B0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&lt;.001</w:t>
            </w:r>
          </w:p>
        </w:tc>
        <w:tc>
          <w:tcPr>
            <w:tcW w:w="2012" w:type="dxa"/>
            <w:vAlign w:val="center"/>
          </w:tcPr>
          <w:p w14:paraId="1312D6B3" w14:textId="4DB8D80C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1.22 (0.</w:t>
            </w:r>
            <w:r w:rsidR="00A52B12">
              <w:rPr>
                <w:sz w:val="20"/>
                <w:szCs w:val="20"/>
              </w:rPr>
              <w:t>98</w:t>
            </w:r>
            <w:r w:rsidRPr="00444A8C">
              <w:rPr>
                <w:sz w:val="20"/>
                <w:szCs w:val="20"/>
              </w:rPr>
              <w:t>–1.</w:t>
            </w:r>
            <w:r w:rsidR="00003818">
              <w:rPr>
                <w:sz w:val="20"/>
                <w:szCs w:val="20"/>
              </w:rPr>
              <w:t>50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vAlign w:val="center"/>
          </w:tcPr>
          <w:p w14:paraId="54C33F42" w14:textId="535B0FD9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</w:t>
            </w:r>
            <w:r w:rsidR="00003818">
              <w:rPr>
                <w:sz w:val="20"/>
                <w:szCs w:val="20"/>
              </w:rPr>
              <w:t>069</w:t>
            </w:r>
          </w:p>
        </w:tc>
      </w:tr>
      <w:tr w:rsidR="00EA69D8" w:rsidRPr="00B318AB" w14:paraId="734F525E" w14:textId="77777777" w:rsidTr="006C71FB">
        <w:trPr>
          <w:trHeight w:val="639"/>
        </w:trPr>
        <w:tc>
          <w:tcPr>
            <w:tcW w:w="3400" w:type="dxa"/>
            <w:shd w:val="clear" w:color="auto" w:fill="F2F2F2" w:themeFill="background1" w:themeFillShade="F2"/>
            <w:vAlign w:val="center"/>
          </w:tcPr>
          <w:p w14:paraId="06B69ED1" w14:textId="77777777" w:rsidR="00EA69D8" w:rsidRPr="00444A8C" w:rsidRDefault="00EA69D8" w:rsidP="00EA69D8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Lifetime illicit non-pharmaceutical drug use 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6F76BEE" w14:textId="424DE6C8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  <w:r w:rsidRPr="00444A8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1</w:t>
            </w:r>
            <w:r w:rsidRPr="00444A8C">
              <w:rPr>
                <w:sz w:val="20"/>
                <w:szCs w:val="20"/>
              </w:rPr>
              <w:t>–6.</w:t>
            </w:r>
            <w:r>
              <w:rPr>
                <w:sz w:val="20"/>
                <w:szCs w:val="20"/>
              </w:rPr>
              <w:t>84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22" w:type="dxa"/>
            <w:shd w:val="clear" w:color="auto" w:fill="F2F2F2" w:themeFill="background1" w:themeFillShade="F2"/>
            <w:vAlign w:val="center"/>
          </w:tcPr>
          <w:p w14:paraId="7CF43F2E" w14:textId="1575465C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0</w:t>
            </w:r>
          </w:p>
        </w:tc>
        <w:tc>
          <w:tcPr>
            <w:tcW w:w="2012" w:type="dxa"/>
            <w:shd w:val="clear" w:color="auto" w:fill="F2F2F2" w:themeFill="background1" w:themeFillShade="F2"/>
            <w:vAlign w:val="center"/>
          </w:tcPr>
          <w:p w14:paraId="4128D0FB" w14:textId="6DF6C5AE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3.</w:t>
            </w:r>
            <w:r w:rsidR="00117BA3">
              <w:rPr>
                <w:sz w:val="20"/>
                <w:szCs w:val="20"/>
              </w:rPr>
              <w:t>50</w:t>
            </w:r>
            <w:r w:rsidRPr="00444A8C">
              <w:rPr>
                <w:sz w:val="20"/>
                <w:szCs w:val="20"/>
              </w:rPr>
              <w:t xml:space="preserve"> (2.</w:t>
            </w:r>
            <w:r w:rsidR="00117BA3">
              <w:rPr>
                <w:sz w:val="20"/>
                <w:szCs w:val="20"/>
              </w:rPr>
              <w:t>82</w:t>
            </w:r>
            <w:r w:rsidRPr="00444A8C">
              <w:rPr>
                <w:sz w:val="20"/>
                <w:szCs w:val="20"/>
              </w:rPr>
              <w:t>–4.</w:t>
            </w:r>
            <w:r w:rsidR="00117BA3">
              <w:rPr>
                <w:sz w:val="20"/>
                <w:szCs w:val="20"/>
              </w:rPr>
              <w:t>36</w:t>
            </w:r>
            <w:r w:rsidRPr="00444A8C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shd w:val="clear" w:color="auto" w:fill="F2F2F2" w:themeFill="background1" w:themeFillShade="F2"/>
            <w:vAlign w:val="center"/>
          </w:tcPr>
          <w:p w14:paraId="55E5FE08" w14:textId="4475C010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&lt;.001</w:t>
            </w:r>
          </w:p>
        </w:tc>
      </w:tr>
      <w:tr w:rsidR="00EA69D8" w:rsidRPr="00B318AB" w14:paraId="3241637F" w14:textId="77777777" w:rsidTr="006C71FB">
        <w:trPr>
          <w:trHeight w:val="639"/>
        </w:trPr>
        <w:tc>
          <w:tcPr>
            <w:tcW w:w="3400" w:type="dxa"/>
            <w:vAlign w:val="center"/>
          </w:tcPr>
          <w:p w14:paraId="4517DBB5" w14:textId="77777777" w:rsidR="00EA69D8" w:rsidRPr="00444A8C" w:rsidRDefault="00EA69D8" w:rsidP="00EA69D8">
            <w:pPr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 xml:space="preserve">2019 survey wave </w:t>
            </w:r>
          </w:p>
        </w:tc>
        <w:tc>
          <w:tcPr>
            <w:tcW w:w="1984" w:type="dxa"/>
            <w:vAlign w:val="center"/>
          </w:tcPr>
          <w:p w14:paraId="3F547676" w14:textId="46C35691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2.01 (0.87–4.66)</w:t>
            </w:r>
          </w:p>
        </w:tc>
        <w:tc>
          <w:tcPr>
            <w:tcW w:w="822" w:type="dxa"/>
            <w:vAlign w:val="center"/>
          </w:tcPr>
          <w:p w14:paraId="26516030" w14:textId="4EDCE133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.103</w:t>
            </w:r>
          </w:p>
        </w:tc>
        <w:tc>
          <w:tcPr>
            <w:tcW w:w="2012" w:type="dxa"/>
            <w:vAlign w:val="center"/>
          </w:tcPr>
          <w:p w14:paraId="1AE3EAAE" w14:textId="3CB72F7B" w:rsidR="00EA69D8" w:rsidRPr="00444A8C" w:rsidRDefault="00EA69D8" w:rsidP="00EA69D8">
            <w:pPr>
              <w:jc w:val="center"/>
              <w:rPr>
                <w:sz w:val="20"/>
                <w:szCs w:val="20"/>
              </w:rPr>
            </w:pPr>
            <w:r w:rsidRPr="00444A8C">
              <w:rPr>
                <w:sz w:val="20"/>
                <w:szCs w:val="20"/>
              </w:rPr>
              <w:t>1.</w:t>
            </w:r>
            <w:r w:rsidR="00117BA3">
              <w:rPr>
                <w:sz w:val="20"/>
                <w:szCs w:val="20"/>
              </w:rPr>
              <w:t>01</w:t>
            </w:r>
            <w:r w:rsidRPr="00444A8C">
              <w:rPr>
                <w:sz w:val="20"/>
                <w:szCs w:val="20"/>
              </w:rPr>
              <w:t xml:space="preserve"> (0.80–1.29)</w:t>
            </w:r>
          </w:p>
        </w:tc>
        <w:tc>
          <w:tcPr>
            <w:tcW w:w="808" w:type="dxa"/>
            <w:vAlign w:val="center"/>
          </w:tcPr>
          <w:p w14:paraId="34AED580" w14:textId="5041CA44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</w:t>
            </w:r>
            <w:r w:rsidR="00117BA3">
              <w:rPr>
                <w:sz w:val="20"/>
                <w:szCs w:val="20"/>
              </w:rPr>
              <w:t>905</w:t>
            </w:r>
          </w:p>
        </w:tc>
      </w:tr>
      <w:tr w:rsidR="00EA69D8" w:rsidRPr="00B318AB" w14:paraId="47AD75B2" w14:textId="77777777" w:rsidTr="006C71FB">
        <w:trPr>
          <w:trHeight w:val="639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2CA5E" w14:textId="77777777" w:rsidR="00EA69D8" w:rsidRDefault="00EA69D8" w:rsidP="00EA6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-23 s</w:t>
            </w:r>
            <w:r w:rsidRPr="0006063E">
              <w:rPr>
                <w:sz w:val="20"/>
                <w:szCs w:val="20"/>
              </w:rPr>
              <w:t xml:space="preserve">urvey </w:t>
            </w:r>
            <w:r>
              <w:rPr>
                <w:sz w:val="20"/>
                <w:szCs w:val="20"/>
              </w:rPr>
              <w:t>wav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A39B6" w14:textId="0AB84A48" w:rsidR="00EA69D8" w:rsidRPr="003C68DF" w:rsidRDefault="00EA69D8" w:rsidP="00EA69D8">
            <w:pPr>
              <w:jc w:val="center"/>
              <w:rPr>
                <w:sz w:val="20"/>
                <w:szCs w:val="20"/>
              </w:rPr>
            </w:pPr>
            <w:r w:rsidRPr="00E02FA2">
              <w:rPr>
                <w:sz w:val="20"/>
                <w:szCs w:val="20"/>
              </w:rPr>
              <w:t>2.37 (1.00–5.61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4D27C" w14:textId="6C2C54BF" w:rsidR="00EA69D8" w:rsidRPr="002C58DA" w:rsidRDefault="00EA69D8" w:rsidP="00EA69D8">
            <w:pPr>
              <w:jc w:val="center"/>
              <w:rPr>
                <w:sz w:val="20"/>
                <w:szCs w:val="20"/>
              </w:rPr>
            </w:pPr>
            <w:r w:rsidRPr="00E02FA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1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BB0F1" w14:textId="6341ACE3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0.75 (0.58–0.9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FFBD9" w14:textId="699273B4" w:rsidR="00EA69D8" w:rsidRPr="00F34175" w:rsidRDefault="00EA69D8" w:rsidP="00EA69D8">
            <w:pPr>
              <w:jc w:val="center"/>
              <w:rPr>
                <w:sz w:val="20"/>
                <w:szCs w:val="20"/>
              </w:rPr>
            </w:pPr>
            <w:r w:rsidRPr="00F34175">
              <w:rPr>
                <w:sz w:val="20"/>
                <w:szCs w:val="20"/>
              </w:rPr>
              <w:t>.026</w:t>
            </w:r>
          </w:p>
        </w:tc>
      </w:tr>
    </w:tbl>
    <w:p w14:paraId="6488FA8A" w14:textId="77777777" w:rsidR="00EF73A8" w:rsidRPr="00C05868" w:rsidRDefault="00EF73A8" w:rsidP="00EF73A8">
      <w:pPr>
        <w:shd w:val="clear" w:color="auto" w:fill="FFFFFF" w:themeFill="background1"/>
        <w:rPr>
          <w:b/>
          <w:bCs/>
        </w:rPr>
      </w:pPr>
    </w:p>
    <w:p w14:paraId="0AAC91C3" w14:textId="12946205" w:rsidR="00547A61" w:rsidRDefault="00547A61">
      <w:r>
        <w:br w:type="page"/>
      </w:r>
    </w:p>
    <w:p w14:paraId="32406161" w14:textId="77777777" w:rsidR="00547A61" w:rsidRDefault="00547A61" w:rsidP="00547A61">
      <w:pPr>
        <w:shd w:val="clear" w:color="auto" w:fill="FFFFFF" w:themeFill="background1"/>
        <w:rPr>
          <w:b/>
          <w:bCs/>
        </w:rPr>
      </w:pPr>
      <w:r>
        <w:rPr>
          <w:b/>
          <w:bCs/>
        </w:rPr>
        <w:lastRenderedPageBreak/>
        <w:t xml:space="preserve">Figure S1. </w:t>
      </w:r>
      <w:r w:rsidRPr="008A1F13">
        <w:rPr>
          <w:b/>
          <w:bCs/>
        </w:rPr>
        <w:t xml:space="preserve">Directed </w:t>
      </w:r>
      <w:r>
        <w:rPr>
          <w:b/>
          <w:bCs/>
        </w:rPr>
        <w:t>a</w:t>
      </w:r>
      <w:r w:rsidRPr="008A1F13">
        <w:rPr>
          <w:b/>
          <w:bCs/>
        </w:rPr>
        <w:t xml:space="preserve">cyclic </w:t>
      </w:r>
      <w:r>
        <w:rPr>
          <w:b/>
          <w:bCs/>
        </w:rPr>
        <w:t>g</w:t>
      </w:r>
      <w:r w:rsidRPr="008A1F13">
        <w:rPr>
          <w:b/>
          <w:bCs/>
        </w:rPr>
        <w:t xml:space="preserve">raph and </w:t>
      </w:r>
      <w:r>
        <w:rPr>
          <w:b/>
          <w:bCs/>
        </w:rPr>
        <w:t>c</w:t>
      </w:r>
      <w:r w:rsidRPr="008A1F13">
        <w:rPr>
          <w:b/>
          <w:bCs/>
        </w:rPr>
        <w:t xml:space="preserve">ovariate </w:t>
      </w:r>
      <w:r>
        <w:rPr>
          <w:b/>
          <w:bCs/>
        </w:rPr>
        <w:t>a</w:t>
      </w:r>
      <w:r w:rsidRPr="008A1F13">
        <w:rPr>
          <w:b/>
          <w:bCs/>
        </w:rPr>
        <w:t xml:space="preserve">djustment </w:t>
      </w:r>
      <w:r>
        <w:rPr>
          <w:b/>
          <w:bCs/>
        </w:rPr>
        <w:t>s</w:t>
      </w:r>
      <w:r w:rsidRPr="008A1F13">
        <w:rPr>
          <w:b/>
          <w:bCs/>
        </w:rPr>
        <w:t>trategy</w:t>
      </w:r>
    </w:p>
    <w:p w14:paraId="6AE49F2D" w14:textId="77777777" w:rsidR="00547A61" w:rsidRDefault="00547A61" w:rsidP="00547A61">
      <w:r w:rsidRPr="008A1F13">
        <w:t xml:space="preserve">To inform covariate selection, we developed a directed acyclic graph (DAG) representing hypothesised relationships between psychological distress, non-medical use of pain medications (NMU), and a set of </w:t>
      </w:r>
      <w:r>
        <w:t>socio</w:t>
      </w:r>
      <w:r w:rsidRPr="008A1F13">
        <w:t>demographic</w:t>
      </w:r>
      <w:r>
        <w:t xml:space="preserve"> and</w:t>
      </w:r>
      <w:r w:rsidRPr="008A1F13">
        <w:t xml:space="preserve"> health</w:t>
      </w:r>
      <w:r>
        <w:t xml:space="preserve"> </w:t>
      </w:r>
      <w:r w:rsidRPr="008A1F13">
        <w:t>variables (</w:t>
      </w:r>
      <w:r>
        <w:t>below figure</w:t>
      </w:r>
      <w:r w:rsidRPr="008A1F13">
        <w:t xml:space="preserve">). The DAG was </w:t>
      </w:r>
      <w:r w:rsidRPr="00602ED3">
        <w:t xml:space="preserve">developed collaboratively by three members of the research team </w:t>
      </w:r>
      <w:r>
        <w:t xml:space="preserve">(AM, TX, SN) </w:t>
      </w:r>
      <w:r w:rsidRPr="00602ED3">
        <w:t>with expertise in pharmacy, psychology, public health, and statistics</w:t>
      </w:r>
      <w:r>
        <w:t>. It was created</w:t>
      </w:r>
      <w:r w:rsidRPr="008A1F13">
        <w:t xml:space="preserve"> in DAGitty </w:t>
      </w:r>
      <w:r>
        <w:t>(</w:t>
      </w:r>
      <w:hyperlink r:id="rId5" w:history="1">
        <w:r w:rsidRPr="00A92DD2">
          <w:rPr>
            <w:rStyle w:val="Hyperlink"/>
          </w:rPr>
          <w:t>https://www.dagitty.net/</w:t>
        </w:r>
      </w:hyperlink>
      <w:r>
        <w:t xml:space="preserve">) </w:t>
      </w:r>
      <w:r w:rsidRPr="008A1F13">
        <w:t>and reflects our assumptions based on prior evidence.</w:t>
      </w:r>
    </w:p>
    <w:p w14:paraId="5FBB727D" w14:textId="77777777" w:rsidR="00547A61" w:rsidRDefault="00547A61" w:rsidP="00547A61">
      <w:pPr>
        <w:shd w:val="clear" w:color="auto" w:fill="FFFFFF" w:themeFill="background1"/>
        <w:rPr>
          <w:b/>
          <w:bCs/>
        </w:rPr>
      </w:pPr>
      <w:r w:rsidRPr="009701A8">
        <w:rPr>
          <w:noProof/>
        </w:rPr>
        <w:drawing>
          <wp:inline distT="0" distB="0" distL="0" distR="0" wp14:anchorId="40E39715" wp14:editId="7627E5C7">
            <wp:extent cx="5731510" cy="3317169"/>
            <wp:effectExtent l="0" t="0" r="2540" b="0"/>
            <wp:docPr id="20466365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40A0A" w14:textId="77777777" w:rsidR="00547A61" w:rsidRDefault="00547A61" w:rsidP="00547A61">
      <w:pPr>
        <w:shd w:val="clear" w:color="auto" w:fill="FFFFFF" w:themeFill="background1"/>
        <w:rPr>
          <w:b/>
          <w:bCs/>
        </w:rPr>
      </w:pPr>
      <w:r>
        <w:rPr>
          <w:noProof/>
        </w:rPr>
        <w:drawing>
          <wp:inline distT="0" distB="0" distL="0" distR="0" wp14:anchorId="73A70BBC" wp14:editId="6A7A22A8">
            <wp:extent cx="1463040" cy="1945588"/>
            <wp:effectExtent l="0" t="0" r="3810" b="0"/>
            <wp:docPr id="32339041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390417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94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1F94D" w14:textId="77777777" w:rsidR="00547A61" w:rsidRPr="008A1F13" w:rsidRDefault="00547A61" w:rsidP="00547A61">
      <w:r w:rsidRPr="008A1F13">
        <w:t xml:space="preserve">Using DAGitty, we identified </w:t>
      </w:r>
      <w:r>
        <w:t xml:space="preserve">a </w:t>
      </w:r>
      <w:r w:rsidRPr="008A1F13">
        <w:t>minimal sufficient adjustment set to estimate the total effect of psychological distress on NMU pain medication use</w:t>
      </w:r>
      <w:r>
        <w:t xml:space="preserve">: </w:t>
      </w:r>
      <w:r w:rsidRPr="008A1F13">
        <w:t>Age, chronic pain, gender/sex, socioeconomic status, substance use history</w:t>
      </w:r>
      <w:r>
        <w:t xml:space="preserve"> (i.e., l</w:t>
      </w:r>
      <w:r w:rsidRPr="00EB50C0">
        <w:t>ifetime illicit non-pharmaceutical drug use</w:t>
      </w:r>
      <w:r>
        <w:t>)</w:t>
      </w:r>
    </w:p>
    <w:p w14:paraId="5AE5C661" w14:textId="77777777" w:rsidR="00547A61" w:rsidRDefault="00547A61" w:rsidP="00547A61">
      <w:pPr>
        <w:rPr>
          <w:b/>
          <w:bCs/>
        </w:rPr>
      </w:pPr>
      <w:r w:rsidRPr="009469C8">
        <w:t xml:space="preserve">This set </w:t>
      </w:r>
      <w:r>
        <w:t>ensures</w:t>
      </w:r>
      <w:r w:rsidRPr="009469C8">
        <w:t xml:space="preserve"> confounding control while avoiding unnecessary adjustment that could reduce precision or introduce bias.</w:t>
      </w:r>
    </w:p>
    <w:p w14:paraId="6181239E" w14:textId="49D6B1F2" w:rsidR="00BB7976" w:rsidRPr="00547A61" w:rsidRDefault="00BB7976">
      <w:pPr>
        <w:rPr>
          <w:b/>
          <w:bCs/>
        </w:rPr>
      </w:pPr>
    </w:p>
    <w:sectPr w:rsidR="00BB7976" w:rsidRPr="00547A61" w:rsidSect="006C20D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84B9E"/>
    <w:multiLevelType w:val="multilevel"/>
    <w:tmpl w:val="44BA1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8A7F99"/>
    <w:multiLevelType w:val="hybridMultilevel"/>
    <w:tmpl w:val="74149820"/>
    <w:lvl w:ilvl="0" w:tplc="1A72C57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2D56B7"/>
    <w:multiLevelType w:val="hybridMultilevel"/>
    <w:tmpl w:val="5E42627C"/>
    <w:lvl w:ilvl="0" w:tplc="89C27762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D186F"/>
    <w:multiLevelType w:val="hybridMultilevel"/>
    <w:tmpl w:val="A45E4834"/>
    <w:lvl w:ilvl="0" w:tplc="98185A1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7050E7"/>
    <w:multiLevelType w:val="hybridMultilevel"/>
    <w:tmpl w:val="647C6FDC"/>
    <w:lvl w:ilvl="0" w:tplc="F2A0A654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412050"/>
    <w:multiLevelType w:val="hybridMultilevel"/>
    <w:tmpl w:val="BADE57B2"/>
    <w:lvl w:ilvl="0" w:tplc="98185A1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FC17DD"/>
    <w:multiLevelType w:val="multilevel"/>
    <w:tmpl w:val="7E8EB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0229101">
    <w:abstractNumId w:val="3"/>
  </w:num>
  <w:num w:numId="2" w16cid:durableId="1555239700">
    <w:abstractNumId w:val="1"/>
  </w:num>
  <w:num w:numId="3" w16cid:durableId="209459137">
    <w:abstractNumId w:val="4"/>
  </w:num>
  <w:num w:numId="4" w16cid:durableId="1349791021">
    <w:abstractNumId w:val="5"/>
  </w:num>
  <w:num w:numId="5" w16cid:durableId="431242441">
    <w:abstractNumId w:val="0"/>
  </w:num>
  <w:num w:numId="6" w16cid:durableId="146170838">
    <w:abstractNumId w:val="2"/>
  </w:num>
  <w:num w:numId="7" w16cid:durableId="6201890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AD"/>
    <w:rsid w:val="00003818"/>
    <w:rsid w:val="00011F1D"/>
    <w:rsid w:val="00016026"/>
    <w:rsid w:val="00035AC2"/>
    <w:rsid w:val="00046727"/>
    <w:rsid w:val="00064020"/>
    <w:rsid w:val="00083B3A"/>
    <w:rsid w:val="00084A1F"/>
    <w:rsid w:val="00096EE9"/>
    <w:rsid w:val="000A0783"/>
    <w:rsid w:val="000C026C"/>
    <w:rsid w:val="000D05D1"/>
    <w:rsid w:val="000D6535"/>
    <w:rsid w:val="000E2E27"/>
    <w:rsid w:val="000E63A1"/>
    <w:rsid w:val="000F4DB9"/>
    <w:rsid w:val="00102493"/>
    <w:rsid w:val="00110479"/>
    <w:rsid w:val="00117BA3"/>
    <w:rsid w:val="00155F8A"/>
    <w:rsid w:val="00157322"/>
    <w:rsid w:val="0016048A"/>
    <w:rsid w:val="0018297E"/>
    <w:rsid w:val="001878FE"/>
    <w:rsid w:val="0019220F"/>
    <w:rsid w:val="001A5409"/>
    <w:rsid w:val="001C0E97"/>
    <w:rsid w:val="001F3C12"/>
    <w:rsid w:val="001F5D5B"/>
    <w:rsid w:val="00204107"/>
    <w:rsid w:val="00224BD1"/>
    <w:rsid w:val="0022531E"/>
    <w:rsid w:val="002338CC"/>
    <w:rsid w:val="00235C15"/>
    <w:rsid w:val="00285928"/>
    <w:rsid w:val="00293FF3"/>
    <w:rsid w:val="002A31E4"/>
    <w:rsid w:val="002B0D26"/>
    <w:rsid w:val="002C199A"/>
    <w:rsid w:val="002E35EC"/>
    <w:rsid w:val="002F3B1A"/>
    <w:rsid w:val="002F7207"/>
    <w:rsid w:val="003167D9"/>
    <w:rsid w:val="00332E67"/>
    <w:rsid w:val="00345944"/>
    <w:rsid w:val="00354FBD"/>
    <w:rsid w:val="003777B0"/>
    <w:rsid w:val="00384EE2"/>
    <w:rsid w:val="00385DF2"/>
    <w:rsid w:val="00387FF7"/>
    <w:rsid w:val="0039341A"/>
    <w:rsid w:val="003A012B"/>
    <w:rsid w:val="003A155B"/>
    <w:rsid w:val="003C4061"/>
    <w:rsid w:val="003C5F20"/>
    <w:rsid w:val="003E38CC"/>
    <w:rsid w:val="003F4706"/>
    <w:rsid w:val="003F5FBC"/>
    <w:rsid w:val="004140CA"/>
    <w:rsid w:val="00415631"/>
    <w:rsid w:val="00421BC9"/>
    <w:rsid w:val="004266C8"/>
    <w:rsid w:val="00427236"/>
    <w:rsid w:val="004625E9"/>
    <w:rsid w:val="00467A62"/>
    <w:rsid w:val="00475B30"/>
    <w:rsid w:val="004918AC"/>
    <w:rsid w:val="00494C87"/>
    <w:rsid w:val="004B0104"/>
    <w:rsid w:val="004B4A69"/>
    <w:rsid w:val="004C79F8"/>
    <w:rsid w:val="004D4068"/>
    <w:rsid w:val="00501DD8"/>
    <w:rsid w:val="00521CAB"/>
    <w:rsid w:val="00523C72"/>
    <w:rsid w:val="00531227"/>
    <w:rsid w:val="00547A61"/>
    <w:rsid w:val="005502EA"/>
    <w:rsid w:val="00586B87"/>
    <w:rsid w:val="00595212"/>
    <w:rsid w:val="00597383"/>
    <w:rsid w:val="005B2A2F"/>
    <w:rsid w:val="005C2117"/>
    <w:rsid w:val="005D2F38"/>
    <w:rsid w:val="005E1504"/>
    <w:rsid w:val="005F5237"/>
    <w:rsid w:val="005F5903"/>
    <w:rsid w:val="0062161F"/>
    <w:rsid w:val="00631C50"/>
    <w:rsid w:val="00631DDB"/>
    <w:rsid w:val="00633122"/>
    <w:rsid w:val="00652246"/>
    <w:rsid w:val="0065225F"/>
    <w:rsid w:val="00660357"/>
    <w:rsid w:val="006778BC"/>
    <w:rsid w:val="00694786"/>
    <w:rsid w:val="006B072E"/>
    <w:rsid w:val="006B223D"/>
    <w:rsid w:val="006B62BC"/>
    <w:rsid w:val="006B7AC0"/>
    <w:rsid w:val="006C1156"/>
    <w:rsid w:val="006C20D9"/>
    <w:rsid w:val="006C4803"/>
    <w:rsid w:val="0070030E"/>
    <w:rsid w:val="007032CA"/>
    <w:rsid w:val="00707300"/>
    <w:rsid w:val="007206AD"/>
    <w:rsid w:val="00721F3D"/>
    <w:rsid w:val="00723533"/>
    <w:rsid w:val="007639FF"/>
    <w:rsid w:val="00793ECA"/>
    <w:rsid w:val="007975D8"/>
    <w:rsid w:val="007B1C19"/>
    <w:rsid w:val="007B3F66"/>
    <w:rsid w:val="007C3EFE"/>
    <w:rsid w:val="007C521F"/>
    <w:rsid w:val="007D368D"/>
    <w:rsid w:val="007D7F3C"/>
    <w:rsid w:val="007F7C68"/>
    <w:rsid w:val="00803E44"/>
    <w:rsid w:val="008151D3"/>
    <w:rsid w:val="00816050"/>
    <w:rsid w:val="008379A1"/>
    <w:rsid w:val="00840DE4"/>
    <w:rsid w:val="00864B90"/>
    <w:rsid w:val="00883DDA"/>
    <w:rsid w:val="00890A1F"/>
    <w:rsid w:val="008A4707"/>
    <w:rsid w:val="008B3743"/>
    <w:rsid w:val="008B7BB5"/>
    <w:rsid w:val="008C0EC8"/>
    <w:rsid w:val="008C11FA"/>
    <w:rsid w:val="008C234B"/>
    <w:rsid w:val="008C47FB"/>
    <w:rsid w:val="008C48EB"/>
    <w:rsid w:val="008D42DE"/>
    <w:rsid w:val="008D464D"/>
    <w:rsid w:val="008E4463"/>
    <w:rsid w:val="008F47C7"/>
    <w:rsid w:val="0090279C"/>
    <w:rsid w:val="00903CA9"/>
    <w:rsid w:val="00910090"/>
    <w:rsid w:val="00921DCA"/>
    <w:rsid w:val="00924FB7"/>
    <w:rsid w:val="009369D1"/>
    <w:rsid w:val="00942495"/>
    <w:rsid w:val="00951CF0"/>
    <w:rsid w:val="009614C3"/>
    <w:rsid w:val="00975460"/>
    <w:rsid w:val="00980451"/>
    <w:rsid w:val="00984209"/>
    <w:rsid w:val="009C1CC1"/>
    <w:rsid w:val="009E53E4"/>
    <w:rsid w:val="009E59BD"/>
    <w:rsid w:val="009E7E15"/>
    <w:rsid w:val="009F5F14"/>
    <w:rsid w:val="00A06F0B"/>
    <w:rsid w:val="00A13557"/>
    <w:rsid w:val="00A22A27"/>
    <w:rsid w:val="00A23271"/>
    <w:rsid w:val="00A37367"/>
    <w:rsid w:val="00A52B12"/>
    <w:rsid w:val="00A5689A"/>
    <w:rsid w:val="00A61F00"/>
    <w:rsid w:val="00A720D7"/>
    <w:rsid w:val="00A748F1"/>
    <w:rsid w:val="00AB095E"/>
    <w:rsid w:val="00AD1757"/>
    <w:rsid w:val="00AE4010"/>
    <w:rsid w:val="00B02DB7"/>
    <w:rsid w:val="00B133E2"/>
    <w:rsid w:val="00B24AE4"/>
    <w:rsid w:val="00B53BE9"/>
    <w:rsid w:val="00B57A37"/>
    <w:rsid w:val="00B62C3A"/>
    <w:rsid w:val="00B6301C"/>
    <w:rsid w:val="00B658CF"/>
    <w:rsid w:val="00B67072"/>
    <w:rsid w:val="00B736C4"/>
    <w:rsid w:val="00B94DA3"/>
    <w:rsid w:val="00BA5A7E"/>
    <w:rsid w:val="00BA5AD5"/>
    <w:rsid w:val="00BB6592"/>
    <w:rsid w:val="00BB7976"/>
    <w:rsid w:val="00BC47BE"/>
    <w:rsid w:val="00BD0A49"/>
    <w:rsid w:val="00BF5A59"/>
    <w:rsid w:val="00BF74F8"/>
    <w:rsid w:val="00BF7E08"/>
    <w:rsid w:val="00C1659B"/>
    <w:rsid w:val="00C23DE4"/>
    <w:rsid w:val="00C337DB"/>
    <w:rsid w:val="00C56663"/>
    <w:rsid w:val="00C61B57"/>
    <w:rsid w:val="00C807A8"/>
    <w:rsid w:val="00C83049"/>
    <w:rsid w:val="00C87445"/>
    <w:rsid w:val="00CA0E2E"/>
    <w:rsid w:val="00CC218A"/>
    <w:rsid w:val="00CD1CA1"/>
    <w:rsid w:val="00CD232A"/>
    <w:rsid w:val="00CF1F75"/>
    <w:rsid w:val="00CF3245"/>
    <w:rsid w:val="00CF5BE4"/>
    <w:rsid w:val="00D157E1"/>
    <w:rsid w:val="00D43D37"/>
    <w:rsid w:val="00D67FE1"/>
    <w:rsid w:val="00D7119F"/>
    <w:rsid w:val="00D77C36"/>
    <w:rsid w:val="00D846D2"/>
    <w:rsid w:val="00DB1A88"/>
    <w:rsid w:val="00DD5CEF"/>
    <w:rsid w:val="00DF2352"/>
    <w:rsid w:val="00DF2A1A"/>
    <w:rsid w:val="00DF3FE1"/>
    <w:rsid w:val="00DF79B3"/>
    <w:rsid w:val="00E019B9"/>
    <w:rsid w:val="00E021EB"/>
    <w:rsid w:val="00E22141"/>
    <w:rsid w:val="00E33A2A"/>
    <w:rsid w:val="00E456ED"/>
    <w:rsid w:val="00E5673E"/>
    <w:rsid w:val="00E61B47"/>
    <w:rsid w:val="00E90B8C"/>
    <w:rsid w:val="00EA69D8"/>
    <w:rsid w:val="00EB4051"/>
    <w:rsid w:val="00EB4661"/>
    <w:rsid w:val="00EB5790"/>
    <w:rsid w:val="00EC0518"/>
    <w:rsid w:val="00ED465C"/>
    <w:rsid w:val="00EF06B7"/>
    <w:rsid w:val="00EF73A8"/>
    <w:rsid w:val="00EF7E4D"/>
    <w:rsid w:val="00F02107"/>
    <w:rsid w:val="00F17DCD"/>
    <w:rsid w:val="00F34648"/>
    <w:rsid w:val="00F42DEF"/>
    <w:rsid w:val="00F5246B"/>
    <w:rsid w:val="00F6678F"/>
    <w:rsid w:val="00F74CB4"/>
    <w:rsid w:val="00F81E0C"/>
    <w:rsid w:val="00F85F0D"/>
    <w:rsid w:val="00FA2D2E"/>
    <w:rsid w:val="00FA4E8F"/>
    <w:rsid w:val="00FB32DF"/>
    <w:rsid w:val="00FB729F"/>
    <w:rsid w:val="00FC23E5"/>
    <w:rsid w:val="00FC2AB9"/>
    <w:rsid w:val="00FD0A98"/>
    <w:rsid w:val="00FF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D4E0"/>
  <w15:chartTrackingRefBased/>
  <w15:docId w15:val="{63656A45-A2B4-43E4-9587-2D30DA1D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8C"/>
  </w:style>
  <w:style w:type="paragraph" w:styleId="Heading1">
    <w:name w:val="heading 1"/>
    <w:basedOn w:val="Normal"/>
    <w:next w:val="Normal"/>
    <w:link w:val="Heading1Char"/>
    <w:uiPriority w:val="9"/>
    <w:qFormat/>
    <w:rsid w:val="00720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6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7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368D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8C47FB"/>
    <w:rPr>
      <w:b/>
      <w:bCs/>
    </w:rPr>
  </w:style>
  <w:style w:type="table" w:styleId="TableGridLight">
    <w:name w:val="Grid Table Light"/>
    <w:basedOn w:val="TableNormal"/>
    <w:uiPriority w:val="40"/>
    <w:rsid w:val="00C165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www.dagitty.net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4</Pages>
  <Words>2695</Words>
  <Characters>16202</Characters>
  <Application>Microsoft Office Word</Application>
  <DocSecurity>0</DocSecurity>
  <Lines>294</Lines>
  <Paragraphs>192</Paragraphs>
  <ScaleCrop>false</ScaleCrop>
  <Company/>
  <LinksUpToDate>false</LinksUpToDate>
  <CharactersWithSpaces>1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Neilage</dc:creator>
  <cp:keywords/>
  <dc:description/>
  <cp:lastModifiedBy>Amy MCNeilage</cp:lastModifiedBy>
  <cp:revision>252</cp:revision>
  <dcterms:created xsi:type="dcterms:W3CDTF">2025-10-08T21:37:00Z</dcterms:created>
  <dcterms:modified xsi:type="dcterms:W3CDTF">2026-01-12T22:15:00Z</dcterms:modified>
</cp:coreProperties>
</file>